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460B5" w14:textId="20A3C34D" w:rsidR="00C665EB" w:rsidRDefault="00222949" w:rsidP="003E673A">
      <w:pPr>
        <w:pStyle w:val="Kop4"/>
      </w:pPr>
      <w:r>
        <w:t>Supporting</w:t>
      </w:r>
      <w:r w:rsidR="009C2E78">
        <w:t xml:space="preserve"> Information</w:t>
      </w:r>
    </w:p>
    <w:p w14:paraId="118D9805" w14:textId="76D760DF" w:rsidR="003B684B" w:rsidRPr="003B684B" w:rsidRDefault="003B684B" w:rsidP="0046057F">
      <w:pPr>
        <w:pStyle w:val="Kop3"/>
        <w:rPr>
          <w:b/>
          <w:u w:val="none"/>
        </w:rPr>
      </w:pPr>
      <w:r w:rsidRPr="003B684B">
        <w:rPr>
          <w:b/>
          <w:u w:val="none"/>
        </w:rPr>
        <w:t xml:space="preserve">Detailed explanation of methods </w:t>
      </w:r>
    </w:p>
    <w:p w14:paraId="14E3919D" w14:textId="0FA3E194" w:rsidR="0046057F" w:rsidRPr="00E11D25" w:rsidRDefault="0076672E" w:rsidP="0046057F">
      <w:pPr>
        <w:pStyle w:val="Kop3"/>
        <w:rPr>
          <w:u w:val="none"/>
        </w:rPr>
      </w:pPr>
      <w:r>
        <w:t>C</w:t>
      </w:r>
      <w:r w:rsidR="0046057F">
        <w:t>linical data</w:t>
      </w:r>
    </w:p>
    <w:p w14:paraId="6BBD4DF2" w14:textId="77777777" w:rsidR="003F2E8B" w:rsidRDefault="0046057F" w:rsidP="0046057F">
      <w:r w:rsidRPr="00E11D25">
        <w:t xml:space="preserve">Data on </w:t>
      </w:r>
      <w:r>
        <w:t>FA (type of food, patient-reported symptoms, severity of reaction)</w:t>
      </w:r>
      <w:r w:rsidRPr="00E11D25">
        <w:t xml:space="preserve"> were collected </w:t>
      </w:r>
      <w:r>
        <w:t>by an experienced physician at the start of dupilumab treatment (baseline).</w:t>
      </w:r>
      <w:r w:rsidRPr="00BD0A73">
        <w:t xml:space="preserve"> </w:t>
      </w:r>
      <w:r w:rsidRPr="00E11D25">
        <w:t xml:space="preserve">The severity of </w:t>
      </w:r>
      <w:r>
        <w:t>FA</w:t>
      </w:r>
      <w:r w:rsidRPr="00E11D25">
        <w:t xml:space="preserve"> was assessed </w:t>
      </w:r>
      <w:r>
        <w:t>and classified following</w:t>
      </w:r>
      <w:r w:rsidRPr="00E11D25">
        <w:t xml:space="preserve"> the </w:t>
      </w:r>
      <w:r>
        <w:t>ordinal Food Allergy Severity Score (</w:t>
      </w:r>
      <w:proofErr w:type="spellStart"/>
      <w:r>
        <w:t>oFASS</w:t>
      </w:r>
      <w:proofErr w:type="spellEnd"/>
      <w:r>
        <w:t>)-3; mild = oral allergy symptoms, moderate = skin reactions and gastrointestinal symptoms, severe = respiratory and cardiovascular symptoms, taking the most severe reaction per food into account</w:t>
      </w:r>
      <w:r w:rsidRPr="00E11D25">
        <w:t>.</w:t>
      </w:r>
      <w:hyperlink w:anchor="_ENREF_1" w:tooltip="Fernández-Rivas, 2022 #795" w:history="1">
        <w:r w:rsidR="0076672E">
          <w:fldChar w:fldCharType="begin">
            <w:fldData xml:space="preserve">PEVuZE5vdGU+PENpdGU+PEF1dGhvcj5GZXJuw6FuZGV6LVJpdmFzPC9BdXRob3I+PFllYXI+MjAy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=
</w:fldData>
          </w:fldChar>
        </w:r>
        <w:r w:rsidR="0076672E">
          <w:instrText xml:space="preserve"> ADDIN EN.CITE </w:instrText>
        </w:r>
        <w:r w:rsidR="0076672E">
          <w:fldChar w:fldCharType="begin">
            <w:fldData xml:space="preserve">PEVuZE5vdGU+PENpdGU+PEF1dGhvcj5GZXJuw6FuZGV6LVJpdmFzPC9BdXRob3I+PFllYXI+MjAy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=
</w:fldData>
          </w:fldChar>
        </w:r>
        <w:r w:rsidR="0076672E">
          <w:instrText xml:space="preserve"> ADDIN EN.CITE.DATA </w:instrText>
        </w:r>
        <w:r w:rsidR="0076672E">
          <w:fldChar w:fldCharType="end"/>
        </w:r>
        <w:r w:rsidR="0076672E">
          <w:fldChar w:fldCharType="separate"/>
        </w:r>
        <w:r w:rsidR="0076672E" w:rsidRPr="0076672E">
          <w:rPr>
            <w:noProof/>
            <w:vertAlign w:val="superscript"/>
          </w:rPr>
          <w:t>1</w:t>
        </w:r>
        <w:r w:rsidR="0076672E">
          <w:fldChar w:fldCharType="end"/>
        </w:r>
      </w:hyperlink>
      <w:r>
        <w:t xml:space="preserve"> </w:t>
      </w:r>
    </w:p>
    <w:p w14:paraId="5D71D465" w14:textId="77777777" w:rsidR="00B939C0" w:rsidRDefault="00B939C0" w:rsidP="00B939C0">
      <w:pPr>
        <w:pStyle w:val="Kop3"/>
      </w:pPr>
      <w:r>
        <w:t>(s)</w:t>
      </w:r>
      <w:proofErr w:type="spellStart"/>
      <w:r>
        <w:t>IgE</w:t>
      </w:r>
      <w:proofErr w:type="spellEnd"/>
      <w:r w:rsidRPr="00C9059B">
        <w:t xml:space="preserve"> data collection</w:t>
      </w:r>
      <w:r w:rsidRPr="007400E0">
        <w:t xml:space="preserve"> </w:t>
      </w:r>
    </w:p>
    <w:p w14:paraId="7955ED34" w14:textId="007F1A34" w:rsidR="0046057F" w:rsidRPr="00C9059B" w:rsidRDefault="003F2E8B" w:rsidP="0046057F">
      <w:r w:rsidRPr="004477EC">
        <w:t>In patients allergic to peanut and/or hazelnut, components were measured: Ara h 2, Ara h 6, and Ara h 8 and/or Cor a 1, Cor a 9, and Cor a 14</w:t>
      </w:r>
      <w:r>
        <w:t>, respectively</w:t>
      </w:r>
      <w:r w:rsidRPr="004477EC">
        <w:t xml:space="preserve">. Total </w:t>
      </w:r>
      <w:proofErr w:type="spellStart"/>
      <w:r w:rsidRPr="004477EC">
        <w:t>IgE</w:t>
      </w:r>
      <w:proofErr w:type="spellEnd"/>
      <w:r w:rsidRPr="004477EC">
        <w:t xml:space="preserve"> levels were measured at baseline and 16 and 52 weeks of treatment.</w:t>
      </w:r>
      <w:r w:rsidR="00B939C0" w:rsidRPr="00B939C0">
        <w:t xml:space="preserve"> </w:t>
      </w:r>
      <w:r w:rsidR="00B939C0">
        <w:t xml:space="preserve">For the calculation of data, </w:t>
      </w:r>
      <w:proofErr w:type="spellStart"/>
      <w:r w:rsidR="00B939C0">
        <w:t>sIgE</w:t>
      </w:r>
      <w:proofErr w:type="spellEnd"/>
      <w:r w:rsidR="00B939C0">
        <w:t xml:space="preserve"> levels of &gt;100 </w:t>
      </w:r>
      <w:proofErr w:type="spellStart"/>
      <w:r w:rsidR="00B939C0">
        <w:t>kU</w:t>
      </w:r>
      <w:proofErr w:type="spellEnd"/>
      <w:r w:rsidR="00B939C0">
        <w:t xml:space="preserve">/L were defined as 101 </w:t>
      </w:r>
      <w:proofErr w:type="spellStart"/>
      <w:r w:rsidR="00B939C0">
        <w:t>kU</w:t>
      </w:r>
      <w:proofErr w:type="spellEnd"/>
      <w:r w:rsidR="00B939C0">
        <w:t xml:space="preserve">/L, and total </w:t>
      </w:r>
      <w:proofErr w:type="spellStart"/>
      <w:r w:rsidR="00B939C0">
        <w:t>IgE</w:t>
      </w:r>
      <w:proofErr w:type="spellEnd"/>
      <w:r w:rsidR="00B939C0">
        <w:t xml:space="preserve"> levels of &gt;5000 </w:t>
      </w:r>
      <w:proofErr w:type="spellStart"/>
      <w:r w:rsidR="00B939C0">
        <w:t>kU</w:t>
      </w:r>
      <w:proofErr w:type="spellEnd"/>
      <w:r w:rsidR="00B939C0">
        <w:t xml:space="preserve">/L </w:t>
      </w:r>
      <w:r w:rsidR="00B939C0" w:rsidRPr="00177E61">
        <w:t xml:space="preserve">were defined as 5001 </w:t>
      </w:r>
      <w:proofErr w:type="spellStart"/>
      <w:r w:rsidR="00B939C0" w:rsidRPr="00177E61">
        <w:t>kU</w:t>
      </w:r>
      <w:proofErr w:type="spellEnd"/>
      <w:r w:rsidR="00B939C0" w:rsidRPr="00E11D25">
        <w:t>/</w:t>
      </w:r>
      <w:r w:rsidR="00B939C0">
        <w:t>L.</w:t>
      </w:r>
    </w:p>
    <w:p w14:paraId="415FA863" w14:textId="77777777" w:rsidR="0046057F" w:rsidRPr="00E11D25" w:rsidRDefault="0046057F" w:rsidP="0046057F">
      <w:pPr>
        <w:pStyle w:val="Kop3"/>
      </w:pPr>
      <w:r w:rsidRPr="00E11D25">
        <w:t>Statistical analysis</w:t>
      </w:r>
    </w:p>
    <w:p w14:paraId="0DCBA959" w14:textId="1A6F777F" w:rsidR="0046057F" w:rsidRDefault="0046057F" w:rsidP="003A1725">
      <w:r w:rsidRPr="00E11D25">
        <w:t xml:space="preserve">A </w:t>
      </w:r>
      <w:r>
        <w:t xml:space="preserve">covariance pattern </w:t>
      </w:r>
      <w:r w:rsidRPr="00E11D25">
        <w:t xml:space="preserve">model was used to analyze the development of </w:t>
      </w:r>
      <w:r>
        <w:t>(</w:t>
      </w:r>
      <w:r w:rsidRPr="00E11D25">
        <w:t>s</w:t>
      </w:r>
      <w:r>
        <w:t>)</w:t>
      </w:r>
      <w:proofErr w:type="spellStart"/>
      <w:r w:rsidRPr="00E11D25">
        <w:t>IgE</w:t>
      </w:r>
      <w:proofErr w:type="spellEnd"/>
      <w:r w:rsidRPr="00E11D25">
        <w:t xml:space="preserve"> levels over time for each </w:t>
      </w:r>
      <w:r>
        <w:t>allergen</w:t>
      </w:r>
      <w:r w:rsidRPr="00E11D25">
        <w:t xml:space="preserve"> separately. </w:t>
      </w:r>
      <w:r>
        <w:t>This is a linear regression with a residual (i.e. GEE-type) covariance matrix to correct for multiple measurements of the outcome over time.</w:t>
      </w:r>
      <w:hyperlink w:anchor="_ENREF_2" w:tooltip="Garrett M. Fitzmaurice, 2004 #781" w:history="1">
        <w:r w:rsidR="0076672E">
          <w:fldChar w:fldCharType="begin"/>
        </w:r>
        <w:r w:rsidR="0076672E">
          <w:instrText xml:space="preserve"> ADDIN EN.CITE &lt;EndNote&gt;&lt;Cite&gt;&lt;Author&gt;Garrett M. Fitzmaurice&lt;/Author&gt;&lt;Year&gt;2004&lt;/Year&gt;&lt;RecNum&gt;781&lt;/RecNum&gt;&lt;DisplayText&gt;&lt;style face="superscript"&gt;2&lt;/style&gt;&lt;/DisplayText&gt;&lt;record&gt;&lt;rec-number&gt;781&lt;/rec-number&gt;&lt;foreign-keys&gt;&lt;key app="EN" db-id="9v9pdweawtpfsqe0rvkvwvek5xpa5evw9vdv" timestamp="1691431473"&gt;781&lt;/key&gt;&lt;/foreign-keys&gt;&lt;ref-type name="Book Section"&gt;5&lt;/ref-type&gt;&lt;contributors&gt;&lt;authors&gt;&lt;author&gt;Garrett M. Fitzmaurice, Nan M. Laird, James H. Ware&lt;/author&gt;&lt;/authors&gt;&lt;/contributors&gt;&lt;titles&gt;&lt;title&gt;Applied Longitudinal Analysis&lt;/title&gt;&lt;tertiary-title&gt;Wiley Series in Probability and Statistics&lt;/tertiary-title&gt;&lt;/titles&gt;&lt;pages&gt;i-xxv&lt;/pages&gt;&lt;dates&gt;&lt;year&gt;2004&lt;/year&gt;&lt;/dates&gt;&lt;pub-location&gt;Hoboken, NJ&lt;/pub-location&gt;&lt;publisher&gt;Wiley-Interscience &lt;/publisher&gt;&lt;isbn&gt;9781119513469&amp;#xD;9780470380277&lt;/isbn&gt;&lt;urls&gt;&lt;/urls&gt;&lt;electronic-resource-num&gt;10.1002/9781119513469.fmatter&lt;/electronic-resource-num&gt;&lt;/record&gt;&lt;/Cite&gt;&lt;/EndNote&gt;</w:instrText>
        </w:r>
        <w:r w:rsidR="0076672E">
          <w:fldChar w:fldCharType="separate"/>
        </w:r>
        <w:r w:rsidR="0076672E" w:rsidRPr="0076672E">
          <w:rPr>
            <w:noProof/>
            <w:vertAlign w:val="superscript"/>
          </w:rPr>
          <w:t>2</w:t>
        </w:r>
        <w:r w:rsidR="0076672E">
          <w:fldChar w:fldCharType="end"/>
        </w:r>
      </w:hyperlink>
      <w:r>
        <w:t xml:space="preserve"> </w:t>
      </w:r>
      <w:r w:rsidRPr="00FA4B9A">
        <w:t xml:space="preserve">Time (i.e. the number of weeks </w:t>
      </w:r>
      <w:r>
        <w:t>between baseline and sample collection</w:t>
      </w:r>
      <w:r w:rsidRPr="00FA4B9A">
        <w:t xml:space="preserve">) was included as a </w:t>
      </w:r>
      <w:r>
        <w:t xml:space="preserve">categorical </w:t>
      </w:r>
      <w:r w:rsidRPr="00FA4B9A">
        <w:t>determinant in the model,</w:t>
      </w:r>
      <w:r>
        <w:t xml:space="preserve"> to avoid an assumption of a linearity.</w:t>
      </w:r>
      <w:r w:rsidRPr="00FA4B9A">
        <w:t xml:space="preserve"> </w:t>
      </w:r>
      <w:r>
        <w:t xml:space="preserve">P-values for time were based on likelihood ratio tests. </w:t>
      </w:r>
      <w:r w:rsidRPr="00FA4B9A">
        <w:t xml:space="preserve">Initial analysis of the </w:t>
      </w:r>
      <w:r>
        <w:t>(s)</w:t>
      </w:r>
      <w:proofErr w:type="spellStart"/>
      <w:r w:rsidRPr="00FA4B9A">
        <w:t>IgE</w:t>
      </w:r>
      <w:proofErr w:type="spellEnd"/>
      <w:r w:rsidRPr="00FA4B9A">
        <w:t xml:space="preserve"> distribution and residual analysis indicated a deviation from normality assumption, therefore </w:t>
      </w:r>
      <w:r>
        <w:t>(</w:t>
      </w:r>
      <w:r w:rsidRPr="00E11D25">
        <w:t>s</w:t>
      </w:r>
      <w:r>
        <w:t>)</w:t>
      </w:r>
      <w:proofErr w:type="spellStart"/>
      <w:r w:rsidRPr="00E11D25">
        <w:t>IgE</w:t>
      </w:r>
      <w:proofErr w:type="spellEnd"/>
      <w:r w:rsidRPr="00E11D25">
        <w:t xml:space="preserve"> </w:t>
      </w:r>
      <w:r w:rsidRPr="00FA4B9A">
        <w:t xml:space="preserve">levels were log-transformed in subsequent analyses. </w:t>
      </w:r>
    </w:p>
    <w:p w14:paraId="64CAD984" w14:textId="5CCE2660" w:rsidR="00293087" w:rsidRDefault="0046057F" w:rsidP="00293087">
      <w:r>
        <w:lastRenderedPageBreak/>
        <w:t>F</w:t>
      </w:r>
      <w:r w:rsidRPr="00FA4B9A">
        <w:t>or ease of clinical interpretation</w:t>
      </w:r>
      <w:r>
        <w:t xml:space="preserve">, </w:t>
      </w:r>
      <w:r w:rsidRPr="00FA4B9A">
        <w:t xml:space="preserve">mean log-transformed </w:t>
      </w:r>
      <w:r w:rsidR="00CD34F4">
        <w:t>(</w:t>
      </w:r>
      <w:r>
        <w:t>s</w:t>
      </w:r>
      <w:r w:rsidR="00CD34F4">
        <w:t>)</w:t>
      </w:r>
      <w:proofErr w:type="spellStart"/>
      <w:r w:rsidRPr="00FA4B9A">
        <w:t>IgE</w:t>
      </w:r>
      <w:proofErr w:type="spellEnd"/>
      <w:r w:rsidRPr="00FA4B9A">
        <w:t xml:space="preserve"> values were </w:t>
      </w:r>
      <w:r>
        <w:t xml:space="preserve">derived from the results of the analyses, these values were </w:t>
      </w:r>
      <w:r w:rsidRPr="00FA4B9A">
        <w:t xml:space="preserve">transformed back to the original scale, thus providing </w:t>
      </w:r>
      <w:r>
        <w:t xml:space="preserve">estimated </w:t>
      </w:r>
      <w:r w:rsidRPr="00FA4B9A">
        <w:t xml:space="preserve">median </w:t>
      </w:r>
      <w:r>
        <w:t>(</w:t>
      </w:r>
      <w:r w:rsidRPr="00E11D25">
        <w:t>s</w:t>
      </w:r>
      <w:r>
        <w:t>)</w:t>
      </w:r>
      <w:proofErr w:type="spellStart"/>
      <w:r w:rsidRPr="00E11D25">
        <w:t>IgE</w:t>
      </w:r>
      <w:proofErr w:type="spellEnd"/>
      <w:r w:rsidRPr="00E11D25">
        <w:t xml:space="preserve"> </w:t>
      </w:r>
      <w:r w:rsidRPr="00FA4B9A">
        <w:t>values (with 95% CIs)</w:t>
      </w:r>
      <w:r>
        <w:t>.</w:t>
      </w:r>
      <w:hyperlink w:anchor="_ENREF_3" w:tooltip="David J. Pasta,  #782" w:history="1">
        <w:r w:rsidR="0076672E">
          <w:fldChar w:fldCharType="begin"/>
        </w:r>
        <w:r w:rsidR="0076672E">
          <w:instrText xml:space="preserve"> ADDIN EN.CITE &lt;EndNote&gt;&lt;Cite&gt;&lt;Author&gt;David J. Pasta&lt;/Author&gt;&lt;RecNum&gt;782&lt;/RecNum&gt;&lt;DisplayText&gt;&lt;style face="superscript"&gt;3&lt;/style&gt;&lt;/DisplayText&gt;&lt;record&gt;&lt;rec-number&gt;782&lt;/rec-number&gt;&lt;foreign-keys&gt;&lt;key app="EN" db-id="9v9pdweawtpfsqe0rvkvwvek5xpa5evw9vdv" timestamp="1691431871"&gt;782&lt;/key&gt;&lt;/foreign-keys&gt;&lt;ref-type name="Journal Article"&gt;17&lt;/ref-type&gt;&lt;contributors&gt;&lt;authors&gt;&lt;author&gt;David J. Pasta, Miriam G. Cisternas.&lt;/author&gt;&lt;/authors&gt;&lt;/contributors&gt;&lt;titles&gt;&lt;title&gt;Estimating Standard Errors for CLASS Variables in Generalized Linear Models Using PROC IML &lt;/title&gt;&lt;secondary-title&gt;Statistics and Data Analysis&lt;/secondary-title&gt;&lt;/titles&gt;&lt;periodical&gt;&lt;full-title&gt;Statistics and Data Analysis&lt;/full-title&gt;&lt;/periodical&gt;&lt;pages&gt;1-6&lt;/pages&gt;&lt;num-vols&gt;Paper 264-28&lt;/num-vols&gt;&lt;dates&gt;&lt;/dates&gt;&lt;urls&gt;&lt;/urls&gt;&lt;/record&gt;&lt;/Cite&gt;&lt;/EndNote&gt;</w:instrText>
        </w:r>
        <w:r w:rsidR="0076672E">
          <w:fldChar w:fldCharType="separate"/>
        </w:r>
        <w:r w:rsidR="0076672E" w:rsidRPr="0076672E">
          <w:rPr>
            <w:noProof/>
            <w:vertAlign w:val="superscript"/>
          </w:rPr>
          <w:t>3</w:t>
        </w:r>
        <w:r w:rsidR="0076672E">
          <w:fldChar w:fldCharType="end"/>
        </w:r>
      </w:hyperlink>
      <w:r>
        <w:t xml:space="preserve"> Regression coefficients and </w:t>
      </w:r>
      <w:r w:rsidRPr="00FA4B9A">
        <w:t>95% CIs</w:t>
      </w:r>
      <w:r>
        <w:t xml:space="preserve"> were transformed to a percentage decline compared to baseline. </w:t>
      </w:r>
      <w:r w:rsidRPr="0046057F">
        <w:t xml:space="preserve">P-values of </w:t>
      </w:r>
      <w:r w:rsidRPr="00E11D25">
        <w:t>&lt;0.05 were regarded as statistically significant. Data were analyzed using IBM SPSS Statistics version 27.0.0.0</w:t>
      </w:r>
      <w:r>
        <w:t xml:space="preserve"> </w:t>
      </w:r>
      <w:r w:rsidRPr="006C394A">
        <w:t>and SAS 9.4 (SAS Institute Inc., Cary, NC)</w:t>
      </w:r>
      <w:r>
        <w:t>.</w:t>
      </w:r>
    </w:p>
    <w:p w14:paraId="4474399B" w14:textId="77777777" w:rsidR="005023CE" w:rsidRDefault="005023CE" w:rsidP="00293087"/>
    <w:p w14:paraId="33A6F4B2" w14:textId="63E95D6B" w:rsidR="00BF14BB" w:rsidRPr="00293087" w:rsidRDefault="00BF14BB" w:rsidP="00293087">
      <w:r>
        <w:rPr>
          <w:rFonts w:eastAsiaTheme="majorEastAsia"/>
          <w:b/>
          <w:szCs w:val="24"/>
        </w:rPr>
        <w:t>References</w:t>
      </w:r>
    </w:p>
    <w:p w14:paraId="27062077" w14:textId="77777777" w:rsidR="00BF14BB" w:rsidRPr="00BF14BB" w:rsidRDefault="00BF14BB" w:rsidP="00BF14BB">
      <w:pPr>
        <w:pStyle w:val="EndNoteBibliography"/>
        <w:spacing w:after="0"/>
        <w:rPr>
          <w:sz w:val="22"/>
          <w:szCs w:val="20"/>
        </w:rPr>
      </w:pPr>
      <w:r w:rsidRPr="00BF14BB">
        <w:rPr>
          <w:rFonts w:eastAsiaTheme="majorEastAsia"/>
          <w:b/>
          <w:sz w:val="22"/>
        </w:rPr>
        <w:fldChar w:fldCharType="begin"/>
      </w:r>
      <w:r w:rsidRPr="00BF14BB">
        <w:rPr>
          <w:rFonts w:eastAsiaTheme="majorEastAsia"/>
          <w:b/>
          <w:sz w:val="22"/>
        </w:rPr>
        <w:instrText xml:space="preserve"> ADDIN EN.REFLIST </w:instrText>
      </w:r>
      <w:r w:rsidRPr="00BF14BB">
        <w:rPr>
          <w:rFonts w:eastAsiaTheme="majorEastAsia"/>
          <w:b/>
          <w:sz w:val="22"/>
        </w:rPr>
        <w:fldChar w:fldCharType="separate"/>
      </w:r>
      <w:bookmarkStart w:id="0" w:name="_ENREF_1"/>
      <w:r w:rsidRPr="00BF14BB">
        <w:rPr>
          <w:sz w:val="22"/>
          <w:szCs w:val="20"/>
        </w:rPr>
        <w:t>1.</w:t>
      </w:r>
      <w:r w:rsidRPr="00BF14BB">
        <w:rPr>
          <w:sz w:val="22"/>
          <w:szCs w:val="20"/>
        </w:rPr>
        <w:tab/>
        <w:t>Fernández-Rivas M, Gómez García I, Gonzalo-Fernández A, Fuentes Ferrer M, Dölle-Bierke S, Marco-Martín G, et al. Development and validation of the food allergy severity score. Allergy. 2022;77(5):1545-58.</w:t>
      </w:r>
      <w:bookmarkEnd w:id="0"/>
    </w:p>
    <w:p w14:paraId="311839DE" w14:textId="77777777" w:rsidR="00BF14BB" w:rsidRPr="00BF14BB" w:rsidRDefault="00BF14BB" w:rsidP="00BF14BB">
      <w:pPr>
        <w:pStyle w:val="EndNoteBibliography"/>
        <w:spacing w:after="0"/>
        <w:rPr>
          <w:sz w:val="22"/>
          <w:szCs w:val="20"/>
        </w:rPr>
      </w:pPr>
      <w:bookmarkStart w:id="1" w:name="_ENREF_2"/>
      <w:r w:rsidRPr="00BF14BB">
        <w:rPr>
          <w:sz w:val="22"/>
          <w:szCs w:val="20"/>
        </w:rPr>
        <w:t>2.</w:t>
      </w:r>
      <w:r w:rsidRPr="00BF14BB">
        <w:rPr>
          <w:sz w:val="22"/>
          <w:szCs w:val="20"/>
        </w:rPr>
        <w:tab/>
        <w:t>Garrett M. Fitzmaurice NML, James H. Ware. Applied Longitudinal Analysis. Wiley Series in Probability and Statistics. Hoboken, NJ: Wiley-Interscience 2004. p. i-xxv.</w:t>
      </w:r>
      <w:bookmarkEnd w:id="1"/>
    </w:p>
    <w:p w14:paraId="0970BBD0" w14:textId="77777777" w:rsidR="00BF14BB" w:rsidRPr="00BF14BB" w:rsidRDefault="00BF14BB" w:rsidP="00BF14BB">
      <w:pPr>
        <w:pStyle w:val="EndNoteBibliography"/>
        <w:rPr>
          <w:sz w:val="22"/>
          <w:szCs w:val="20"/>
        </w:rPr>
      </w:pPr>
      <w:bookmarkStart w:id="2" w:name="_ENREF_3"/>
      <w:r w:rsidRPr="00BF14BB">
        <w:rPr>
          <w:sz w:val="22"/>
          <w:szCs w:val="20"/>
        </w:rPr>
        <w:t>3.</w:t>
      </w:r>
      <w:r w:rsidRPr="00BF14BB">
        <w:rPr>
          <w:sz w:val="22"/>
          <w:szCs w:val="20"/>
        </w:rPr>
        <w:tab/>
        <w:t>David J. Pasta MGC. Estimating Standard Errors for CLASS Variables in Generalized Linear Models Using PROC IML Statistics and Data Analysis.1-6.</w:t>
      </w:r>
      <w:bookmarkEnd w:id="2"/>
    </w:p>
    <w:p w14:paraId="47817B76" w14:textId="44E1DCF3" w:rsidR="00BF14BB" w:rsidRDefault="00BF14BB" w:rsidP="00BF14BB">
      <w:pPr>
        <w:sectPr w:rsidR="00BF14BB" w:rsidSect="00C665EB">
          <w:headerReference w:type="default" r:id="rId8"/>
          <w:footerReference w:type="default" r:id="rId9"/>
          <w:footerReference w:type="first" r:id="rId10"/>
          <w:pgSz w:w="11906" w:h="16838"/>
          <w:pgMar w:top="1417" w:right="1417" w:bottom="1417" w:left="1417" w:header="708" w:footer="708" w:gutter="0"/>
          <w:lnNumType w:countBy="1" w:restart="continuous"/>
          <w:pgNumType w:start="1"/>
          <w:cols w:space="708"/>
          <w:docGrid w:linePitch="360"/>
        </w:sectPr>
      </w:pPr>
      <w:r w:rsidRPr="00BF14BB">
        <w:rPr>
          <w:rFonts w:eastAsiaTheme="majorEastAsia"/>
          <w:b/>
          <w:bCs w:val="0"/>
        </w:rPr>
        <w:fldChar w:fldCharType="end"/>
      </w:r>
    </w:p>
    <w:p w14:paraId="6CC179EF" w14:textId="10636E02" w:rsidR="005F7B91" w:rsidRPr="003070E5" w:rsidRDefault="00C665EB" w:rsidP="005F7B91">
      <w:pPr>
        <w:rPr>
          <w:bCs w:val="0"/>
        </w:rPr>
      </w:pPr>
      <w:r>
        <w:rPr>
          <w:b/>
        </w:rPr>
        <w:lastRenderedPageBreak/>
        <w:t>T</w:t>
      </w:r>
      <w:r w:rsidR="005F7B91">
        <w:rPr>
          <w:b/>
        </w:rPr>
        <w:t>able S1</w:t>
      </w:r>
      <w:r w:rsidR="005F7B91">
        <w:rPr>
          <w:bCs w:val="0"/>
        </w:rPr>
        <w:t xml:space="preserve">. Number of total and positive </w:t>
      </w:r>
      <w:r w:rsidR="006506AA">
        <w:rPr>
          <w:bCs w:val="0"/>
        </w:rPr>
        <w:t xml:space="preserve">food </w:t>
      </w:r>
      <w:proofErr w:type="spellStart"/>
      <w:r w:rsidR="005F7B91">
        <w:rPr>
          <w:bCs w:val="0"/>
        </w:rPr>
        <w:t>sIgE</w:t>
      </w:r>
      <w:proofErr w:type="spellEnd"/>
      <w:r w:rsidR="005F7B91">
        <w:rPr>
          <w:bCs w:val="0"/>
        </w:rPr>
        <w:t xml:space="preserve"> samples measured during dupilumab treatment.</w:t>
      </w:r>
    </w:p>
    <w:tbl>
      <w:tblPr>
        <w:tblStyle w:val="Onopgemaaktetabel4"/>
        <w:tblpPr w:leftFromText="142" w:rightFromText="142" w:bottomFromText="142" w:vertAnchor="text" w:horzAnchor="margin" w:tblpXSpec="center" w:tblpY="9"/>
        <w:tblW w:w="1622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blBorders>
        <w:tblLayout w:type="fixed"/>
        <w:tblLook w:val="0480" w:firstRow="0" w:lastRow="0" w:firstColumn="1" w:lastColumn="0" w:noHBand="0" w:noVBand="1"/>
      </w:tblPr>
      <w:tblGrid>
        <w:gridCol w:w="1233"/>
        <w:gridCol w:w="1002"/>
        <w:gridCol w:w="1134"/>
        <w:gridCol w:w="992"/>
        <w:gridCol w:w="1155"/>
        <w:gridCol w:w="256"/>
        <w:gridCol w:w="815"/>
        <w:gridCol w:w="1176"/>
        <w:gridCol w:w="966"/>
        <w:gridCol w:w="1070"/>
        <w:gridCol w:w="181"/>
        <w:gridCol w:w="890"/>
        <w:gridCol w:w="1071"/>
        <w:gridCol w:w="143"/>
        <w:gridCol w:w="928"/>
        <w:gridCol w:w="1071"/>
        <w:gridCol w:w="105"/>
        <w:gridCol w:w="966"/>
        <w:gridCol w:w="1071"/>
      </w:tblGrid>
      <w:tr w:rsidR="005F7B91" w:rsidRPr="00151D45" w14:paraId="4F4F8C6F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556FB10C" w14:textId="77777777" w:rsidR="005F7B91" w:rsidRPr="00F459F0" w:rsidRDefault="005F7B91" w:rsidP="00131B6C">
            <w:pPr>
              <w:spacing w:line="240" w:lineRule="auto"/>
              <w:jc w:val="center"/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36" w:type="dxa"/>
            <w:gridSpan w:val="2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38E7F08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Total</w:t>
            </w:r>
          </w:p>
        </w:tc>
        <w:tc>
          <w:tcPr>
            <w:tcW w:w="2403" w:type="dxa"/>
            <w:gridSpan w:val="3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350241D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Baseline</w:t>
            </w:r>
          </w:p>
        </w:tc>
        <w:tc>
          <w:tcPr>
            <w:tcW w:w="1991" w:type="dxa"/>
            <w:gridSpan w:val="2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32A542D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Week 4</w:t>
            </w:r>
          </w:p>
        </w:tc>
        <w:tc>
          <w:tcPr>
            <w:tcW w:w="2217" w:type="dxa"/>
            <w:gridSpan w:val="3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09028C4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Week 16</w:t>
            </w:r>
          </w:p>
        </w:tc>
        <w:tc>
          <w:tcPr>
            <w:tcW w:w="2104" w:type="dxa"/>
            <w:gridSpan w:val="3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41CD170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Week 28</w:t>
            </w:r>
          </w:p>
        </w:tc>
        <w:tc>
          <w:tcPr>
            <w:tcW w:w="2104" w:type="dxa"/>
            <w:gridSpan w:val="3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73FA269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Week 40</w:t>
            </w:r>
          </w:p>
        </w:tc>
        <w:tc>
          <w:tcPr>
            <w:tcW w:w="2037" w:type="dxa"/>
            <w:gridSpan w:val="2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  <w:noWrap/>
            <w:hideMark/>
          </w:tcPr>
          <w:p w14:paraId="5EA732A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b/>
                <w:bCs w:val="0"/>
                <w:sz w:val="18"/>
                <w:szCs w:val="18"/>
              </w:rPr>
              <w:t>Week 52</w:t>
            </w:r>
          </w:p>
        </w:tc>
      </w:tr>
      <w:tr w:rsidR="005F7B91" w:rsidRPr="00151D45" w14:paraId="19AE9E1A" w14:textId="77777777" w:rsidTr="00131B6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9CB4EA6" w14:textId="77777777" w:rsidR="005F7B91" w:rsidRPr="00151D45" w:rsidRDefault="005F7B91" w:rsidP="00131B6C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795055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3AFB3FB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134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3C8FAA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6045571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992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F2C3AC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3ED770B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155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A0C959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7FD4A683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C04E0C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02312A5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176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332D80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409543E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966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395AE5D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6F30125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070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23B838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603153E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F6D269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796EBFA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071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28BC58F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5CADE52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163CF8D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3C220FC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071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01C3A1A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491C65A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  <w:tc>
          <w:tcPr>
            <w:tcW w:w="1071" w:type="dxa"/>
            <w:gridSpan w:val="2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617441B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Samples</w:t>
            </w:r>
          </w:p>
          <w:p w14:paraId="4409BAA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  <w:shd w:val="clear" w:color="auto" w:fill="FFFFFF"/>
              </w:rPr>
              <w:t>(n)</w:t>
            </w:r>
          </w:p>
        </w:tc>
        <w:tc>
          <w:tcPr>
            <w:tcW w:w="1071" w:type="dxa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4449B8A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Positive</w:t>
            </w:r>
            <w:r w:rsidRPr="0028439D">
              <w:rPr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5B3EF7A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(n, %)</w:t>
            </w:r>
          </w:p>
        </w:tc>
      </w:tr>
      <w:tr w:rsidR="005F7B91" w:rsidRPr="00151D45" w14:paraId="53026486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5AF41147" w14:textId="77777777" w:rsidR="005F7B91" w:rsidRPr="00151D45" w:rsidRDefault="005F7B91" w:rsidP="00131B6C">
            <w:pPr>
              <w:spacing w:line="240" w:lineRule="auto"/>
              <w:rPr>
                <w:b w:val="0"/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 xml:space="preserve">Peanut </w:t>
            </w:r>
          </w:p>
        </w:tc>
        <w:tc>
          <w:tcPr>
            <w:tcW w:w="1002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6047B5B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3A13476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3 (98.9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10A657E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58867EC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0 (100.0)</w:t>
            </w:r>
          </w:p>
        </w:tc>
        <w:tc>
          <w:tcPr>
            <w:tcW w:w="1071" w:type="dxa"/>
            <w:gridSpan w:val="2"/>
            <w:tcBorders>
              <w:top w:val="single" w:sz="4" w:space="0" w:color="A6A6A6" w:themeColor="background1" w:themeShade="A6"/>
            </w:tcBorders>
            <w:noWrap/>
            <w:hideMark/>
          </w:tcPr>
          <w:p w14:paraId="3ABA4D9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183E932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966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339F68E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</w:t>
            </w:r>
          </w:p>
        </w:tc>
        <w:tc>
          <w:tcPr>
            <w:tcW w:w="1070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0589235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 (100.0)</w:t>
            </w:r>
          </w:p>
        </w:tc>
        <w:tc>
          <w:tcPr>
            <w:tcW w:w="1071" w:type="dxa"/>
            <w:gridSpan w:val="2"/>
            <w:tcBorders>
              <w:top w:val="single" w:sz="4" w:space="0" w:color="A6A6A6" w:themeColor="background1" w:themeShade="A6"/>
            </w:tcBorders>
            <w:noWrap/>
            <w:hideMark/>
          </w:tcPr>
          <w:p w14:paraId="791C9E6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59F50C2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1071" w:type="dxa"/>
            <w:gridSpan w:val="2"/>
            <w:tcBorders>
              <w:top w:val="single" w:sz="4" w:space="0" w:color="A6A6A6" w:themeColor="background1" w:themeShade="A6"/>
            </w:tcBorders>
            <w:noWrap/>
            <w:hideMark/>
          </w:tcPr>
          <w:p w14:paraId="28DF825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07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2198257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100.0)</w:t>
            </w:r>
          </w:p>
        </w:tc>
        <w:tc>
          <w:tcPr>
            <w:tcW w:w="1071" w:type="dxa"/>
            <w:gridSpan w:val="2"/>
            <w:tcBorders>
              <w:top w:val="single" w:sz="4" w:space="0" w:color="A6A6A6" w:themeColor="background1" w:themeShade="A6"/>
            </w:tcBorders>
            <w:noWrap/>
            <w:hideMark/>
          </w:tcPr>
          <w:p w14:paraId="64E2023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</w:t>
            </w:r>
          </w:p>
        </w:tc>
        <w:tc>
          <w:tcPr>
            <w:tcW w:w="1071" w:type="dxa"/>
            <w:tcBorders>
              <w:top w:val="single" w:sz="4" w:space="0" w:color="A6A6A6" w:themeColor="background1" w:themeShade="A6"/>
            </w:tcBorders>
            <w:noWrap/>
            <w:hideMark/>
          </w:tcPr>
          <w:p w14:paraId="4D7D17A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93.3)</w:t>
            </w:r>
          </w:p>
        </w:tc>
      </w:tr>
      <w:tr w:rsidR="005F7B91" w:rsidRPr="00151D45" w14:paraId="1A73E444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1DD73B41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Ara h 2</w:t>
            </w:r>
          </w:p>
        </w:tc>
        <w:tc>
          <w:tcPr>
            <w:tcW w:w="1002" w:type="dxa"/>
            <w:noWrap/>
            <w:hideMark/>
          </w:tcPr>
          <w:p w14:paraId="6508E68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2180D8E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7 (97.8)</w:t>
            </w:r>
          </w:p>
        </w:tc>
        <w:tc>
          <w:tcPr>
            <w:tcW w:w="992" w:type="dxa"/>
            <w:noWrap/>
            <w:hideMark/>
          </w:tcPr>
          <w:p w14:paraId="670E0C8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0</w:t>
            </w:r>
          </w:p>
        </w:tc>
        <w:tc>
          <w:tcPr>
            <w:tcW w:w="1155" w:type="dxa"/>
            <w:noWrap/>
            <w:hideMark/>
          </w:tcPr>
          <w:p w14:paraId="2103857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1F24DC3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176" w:type="dxa"/>
            <w:noWrap/>
            <w:hideMark/>
          </w:tcPr>
          <w:p w14:paraId="6420C84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  <w:tc>
          <w:tcPr>
            <w:tcW w:w="966" w:type="dxa"/>
            <w:noWrap/>
            <w:hideMark/>
          </w:tcPr>
          <w:p w14:paraId="58AF27C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8</w:t>
            </w:r>
          </w:p>
        </w:tc>
        <w:tc>
          <w:tcPr>
            <w:tcW w:w="1070" w:type="dxa"/>
            <w:noWrap/>
            <w:hideMark/>
          </w:tcPr>
          <w:p w14:paraId="5295BFA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7 (94.4)</w:t>
            </w:r>
          </w:p>
        </w:tc>
        <w:tc>
          <w:tcPr>
            <w:tcW w:w="1071" w:type="dxa"/>
            <w:gridSpan w:val="2"/>
            <w:noWrap/>
            <w:hideMark/>
          </w:tcPr>
          <w:p w14:paraId="55E74D8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259518C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  <w:tc>
          <w:tcPr>
            <w:tcW w:w="1071" w:type="dxa"/>
            <w:gridSpan w:val="2"/>
            <w:noWrap/>
            <w:hideMark/>
          </w:tcPr>
          <w:p w14:paraId="63E4EFC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60D04CF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 (100.0)</w:t>
            </w:r>
          </w:p>
        </w:tc>
        <w:tc>
          <w:tcPr>
            <w:tcW w:w="1071" w:type="dxa"/>
            <w:gridSpan w:val="2"/>
            <w:noWrap/>
            <w:hideMark/>
          </w:tcPr>
          <w:p w14:paraId="322549C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5B8BBA3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92.9)</w:t>
            </w:r>
          </w:p>
        </w:tc>
      </w:tr>
      <w:tr w:rsidR="005F7B91" w:rsidRPr="00151D45" w14:paraId="44CBCF25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B08CA16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Ara h 6</w:t>
            </w:r>
          </w:p>
        </w:tc>
        <w:tc>
          <w:tcPr>
            <w:tcW w:w="1002" w:type="dxa"/>
            <w:noWrap/>
            <w:hideMark/>
          </w:tcPr>
          <w:p w14:paraId="4B3D8F7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13B5FAF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2 (93.2)</w:t>
            </w:r>
          </w:p>
        </w:tc>
        <w:tc>
          <w:tcPr>
            <w:tcW w:w="992" w:type="dxa"/>
            <w:noWrap/>
            <w:hideMark/>
          </w:tcPr>
          <w:p w14:paraId="476884D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noWrap/>
            <w:hideMark/>
          </w:tcPr>
          <w:p w14:paraId="0FBCA95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3B9066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176" w:type="dxa"/>
            <w:noWrap/>
            <w:hideMark/>
          </w:tcPr>
          <w:p w14:paraId="7C38A10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  <w:tc>
          <w:tcPr>
            <w:tcW w:w="966" w:type="dxa"/>
            <w:noWrap/>
            <w:hideMark/>
          </w:tcPr>
          <w:p w14:paraId="23862EB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8</w:t>
            </w:r>
          </w:p>
        </w:tc>
        <w:tc>
          <w:tcPr>
            <w:tcW w:w="1070" w:type="dxa"/>
            <w:noWrap/>
            <w:hideMark/>
          </w:tcPr>
          <w:p w14:paraId="6DBAB33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6 (88.9)</w:t>
            </w:r>
          </w:p>
        </w:tc>
        <w:tc>
          <w:tcPr>
            <w:tcW w:w="1071" w:type="dxa"/>
            <w:gridSpan w:val="2"/>
            <w:noWrap/>
            <w:hideMark/>
          </w:tcPr>
          <w:p w14:paraId="2E7925A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78A77E1E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C9E330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6C19076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90.9)</w:t>
            </w:r>
          </w:p>
        </w:tc>
        <w:tc>
          <w:tcPr>
            <w:tcW w:w="1071" w:type="dxa"/>
            <w:gridSpan w:val="2"/>
            <w:noWrap/>
            <w:hideMark/>
          </w:tcPr>
          <w:p w14:paraId="173F106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6964382C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 (78.6)</w:t>
            </w:r>
          </w:p>
        </w:tc>
      </w:tr>
      <w:tr w:rsidR="005F7B91" w:rsidRPr="00151D45" w14:paraId="129ABE58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59D68C24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Ara h 8</w:t>
            </w:r>
          </w:p>
        </w:tc>
        <w:tc>
          <w:tcPr>
            <w:tcW w:w="1002" w:type="dxa"/>
            <w:noWrap/>
            <w:hideMark/>
          </w:tcPr>
          <w:p w14:paraId="16CB28C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0AE8431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9 (96.3)</w:t>
            </w:r>
          </w:p>
        </w:tc>
        <w:tc>
          <w:tcPr>
            <w:tcW w:w="992" w:type="dxa"/>
            <w:noWrap/>
            <w:hideMark/>
          </w:tcPr>
          <w:p w14:paraId="0B63B429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7</w:t>
            </w:r>
          </w:p>
        </w:tc>
        <w:tc>
          <w:tcPr>
            <w:tcW w:w="1155" w:type="dxa"/>
            <w:noWrap/>
            <w:hideMark/>
          </w:tcPr>
          <w:p w14:paraId="0B034FB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7 (100.0)</w:t>
            </w:r>
          </w:p>
        </w:tc>
        <w:tc>
          <w:tcPr>
            <w:tcW w:w="1071" w:type="dxa"/>
            <w:gridSpan w:val="2"/>
            <w:noWrap/>
            <w:hideMark/>
          </w:tcPr>
          <w:p w14:paraId="191578D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176" w:type="dxa"/>
            <w:noWrap/>
            <w:hideMark/>
          </w:tcPr>
          <w:p w14:paraId="67C8CE4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100.0)</w:t>
            </w:r>
          </w:p>
        </w:tc>
        <w:tc>
          <w:tcPr>
            <w:tcW w:w="966" w:type="dxa"/>
            <w:noWrap/>
            <w:hideMark/>
          </w:tcPr>
          <w:p w14:paraId="1D9D75C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6</w:t>
            </w:r>
          </w:p>
        </w:tc>
        <w:tc>
          <w:tcPr>
            <w:tcW w:w="1070" w:type="dxa"/>
            <w:noWrap/>
            <w:hideMark/>
          </w:tcPr>
          <w:p w14:paraId="3CBBDE7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 (93.8)</w:t>
            </w:r>
          </w:p>
        </w:tc>
        <w:tc>
          <w:tcPr>
            <w:tcW w:w="1071" w:type="dxa"/>
            <w:gridSpan w:val="2"/>
            <w:noWrap/>
            <w:hideMark/>
          </w:tcPr>
          <w:p w14:paraId="0E520AD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7C75C55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D21B85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21AA7C2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246A097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12F9C22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85.7)</w:t>
            </w:r>
          </w:p>
        </w:tc>
      </w:tr>
      <w:tr w:rsidR="005F7B91" w:rsidRPr="00151D45" w14:paraId="4DF5CF04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5584FDD3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 xml:space="preserve">Hazelnut </w:t>
            </w:r>
          </w:p>
        </w:tc>
        <w:tc>
          <w:tcPr>
            <w:tcW w:w="1002" w:type="dxa"/>
            <w:noWrap/>
            <w:hideMark/>
          </w:tcPr>
          <w:p w14:paraId="6A0A68E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2C6783A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9 (100.0)</w:t>
            </w:r>
          </w:p>
        </w:tc>
        <w:tc>
          <w:tcPr>
            <w:tcW w:w="992" w:type="dxa"/>
            <w:noWrap/>
            <w:hideMark/>
          </w:tcPr>
          <w:p w14:paraId="1A3211F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</w:t>
            </w:r>
          </w:p>
        </w:tc>
        <w:tc>
          <w:tcPr>
            <w:tcW w:w="1155" w:type="dxa"/>
            <w:noWrap/>
            <w:hideMark/>
          </w:tcPr>
          <w:p w14:paraId="0DE8972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2EFAE21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176" w:type="dxa"/>
            <w:noWrap/>
            <w:hideMark/>
          </w:tcPr>
          <w:p w14:paraId="69C09E6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966" w:type="dxa"/>
            <w:noWrap/>
            <w:hideMark/>
          </w:tcPr>
          <w:p w14:paraId="1D893CD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8</w:t>
            </w:r>
          </w:p>
        </w:tc>
        <w:tc>
          <w:tcPr>
            <w:tcW w:w="1070" w:type="dxa"/>
            <w:noWrap/>
            <w:hideMark/>
          </w:tcPr>
          <w:p w14:paraId="34EFEE2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8 (100.0)</w:t>
            </w:r>
          </w:p>
        </w:tc>
        <w:tc>
          <w:tcPr>
            <w:tcW w:w="1071" w:type="dxa"/>
            <w:gridSpan w:val="2"/>
            <w:noWrap/>
            <w:hideMark/>
          </w:tcPr>
          <w:p w14:paraId="738F42A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59FCD24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31B4D3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596D76D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77503B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3F1CC67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 (100.0)</w:t>
            </w:r>
          </w:p>
        </w:tc>
      </w:tr>
      <w:tr w:rsidR="005F7B91" w:rsidRPr="00151D45" w14:paraId="34E574A8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A13B0DB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Cor a 1</w:t>
            </w:r>
          </w:p>
        </w:tc>
        <w:tc>
          <w:tcPr>
            <w:tcW w:w="1002" w:type="dxa"/>
            <w:noWrap/>
            <w:hideMark/>
          </w:tcPr>
          <w:p w14:paraId="1074AAB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66C4CF5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1 (98.8)</w:t>
            </w:r>
          </w:p>
        </w:tc>
        <w:tc>
          <w:tcPr>
            <w:tcW w:w="992" w:type="dxa"/>
            <w:noWrap/>
            <w:hideMark/>
          </w:tcPr>
          <w:p w14:paraId="27533FA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6</w:t>
            </w:r>
          </w:p>
        </w:tc>
        <w:tc>
          <w:tcPr>
            <w:tcW w:w="1155" w:type="dxa"/>
            <w:noWrap/>
            <w:hideMark/>
          </w:tcPr>
          <w:p w14:paraId="3FBDDDF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6 (100.0)</w:t>
            </w:r>
          </w:p>
        </w:tc>
        <w:tc>
          <w:tcPr>
            <w:tcW w:w="1071" w:type="dxa"/>
            <w:gridSpan w:val="2"/>
            <w:noWrap/>
            <w:hideMark/>
          </w:tcPr>
          <w:p w14:paraId="71F8D63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176" w:type="dxa"/>
            <w:noWrap/>
            <w:hideMark/>
          </w:tcPr>
          <w:p w14:paraId="72400B5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966" w:type="dxa"/>
            <w:noWrap/>
            <w:hideMark/>
          </w:tcPr>
          <w:p w14:paraId="1E0034D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</w:t>
            </w:r>
          </w:p>
        </w:tc>
        <w:tc>
          <w:tcPr>
            <w:tcW w:w="1070" w:type="dxa"/>
            <w:noWrap/>
            <w:hideMark/>
          </w:tcPr>
          <w:p w14:paraId="08F8F2E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18B61F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6B3AC0C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801C5D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0710A50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2496B23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3</w:t>
            </w:r>
          </w:p>
        </w:tc>
        <w:tc>
          <w:tcPr>
            <w:tcW w:w="1071" w:type="dxa"/>
            <w:noWrap/>
            <w:hideMark/>
          </w:tcPr>
          <w:p w14:paraId="443EB653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92.3)</w:t>
            </w:r>
          </w:p>
        </w:tc>
      </w:tr>
      <w:tr w:rsidR="005F7B91" w:rsidRPr="00151D45" w14:paraId="1A69C716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1B91716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Cor a 9</w:t>
            </w:r>
          </w:p>
        </w:tc>
        <w:tc>
          <w:tcPr>
            <w:tcW w:w="1002" w:type="dxa"/>
            <w:noWrap/>
            <w:hideMark/>
          </w:tcPr>
          <w:p w14:paraId="14B7A0D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63A1A5D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5 (75.3)</w:t>
            </w:r>
          </w:p>
        </w:tc>
        <w:tc>
          <w:tcPr>
            <w:tcW w:w="992" w:type="dxa"/>
            <w:noWrap/>
            <w:hideMark/>
          </w:tcPr>
          <w:p w14:paraId="4B63946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</w:t>
            </w:r>
          </w:p>
        </w:tc>
        <w:tc>
          <w:tcPr>
            <w:tcW w:w="1155" w:type="dxa"/>
            <w:noWrap/>
            <w:hideMark/>
          </w:tcPr>
          <w:p w14:paraId="4641EE5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5 (100.0)</w:t>
            </w:r>
          </w:p>
        </w:tc>
        <w:tc>
          <w:tcPr>
            <w:tcW w:w="1071" w:type="dxa"/>
            <w:gridSpan w:val="2"/>
            <w:noWrap/>
            <w:hideMark/>
          </w:tcPr>
          <w:p w14:paraId="6A616A2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</w:t>
            </w:r>
          </w:p>
        </w:tc>
        <w:tc>
          <w:tcPr>
            <w:tcW w:w="1176" w:type="dxa"/>
            <w:noWrap/>
            <w:hideMark/>
          </w:tcPr>
          <w:p w14:paraId="36323F3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72.7)</w:t>
            </w:r>
          </w:p>
        </w:tc>
        <w:tc>
          <w:tcPr>
            <w:tcW w:w="966" w:type="dxa"/>
            <w:noWrap/>
            <w:hideMark/>
          </w:tcPr>
          <w:p w14:paraId="40B12F0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070" w:type="dxa"/>
            <w:noWrap/>
            <w:hideMark/>
          </w:tcPr>
          <w:p w14:paraId="6864E80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71.4)</w:t>
            </w:r>
          </w:p>
        </w:tc>
        <w:tc>
          <w:tcPr>
            <w:tcW w:w="1071" w:type="dxa"/>
            <w:gridSpan w:val="2"/>
            <w:noWrap/>
            <w:hideMark/>
          </w:tcPr>
          <w:p w14:paraId="0226CE0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25BBC3A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75.0)</w:t>
            </w:r>
          </w:p>
        </w:tc>
        <w:tc>
          <w:tcPr>
            <w:tcW w:w="1071" w:type="dxa"/>
            <w:gridSpan w:val="2"/>
            <w:noWrap/>
            <w:hideMark/>
          </w:tcPr>
          <w:p w14:paraId="2F4EC6D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7C2E6A9C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70.0)</w:t>
            </w:r>
          </w:p>
        </w:tc>
        <w:tc>
          <w:tcPr>
            <w:tcW w:w="1071" w:type="dxa"/>
            <w:gridSpan w:val="2"/>
            <w:noWrap/>
            <w:hideMark/>
          </w:tcPr>
          <w:p w14:paraId="1BBCDA5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</w:t>
            </w:r>
          </w:p>
        </w:tc>
        <w:tc>
          <w:tcPr>
            <w:tcW w:w="1071" w:type="dxa"/>
            <w:noWrap/>
            <w:hideMark/>
          </w:tcPr>
          <w:p w14:paraId="3710CBDE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54.5)</w:t>
            </w:r>
          </w:p>
        </w:tc>
      </w:tr>
      <w:tr w:rsidR="005F7B91" w:rsidRPr="00151D45" w14:paraId="36F028CE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7075CC0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Cor a 14</w:t>
            </w:r>
          </w:p>
        </w:tc>
        <w:tc>
          <w:tcPr>
            <w:tcW w:w="1002" w:type="dxa"/>
            <w:noWrap/>
            <w:hideMark/>
          </w:tcPr>
          <w:p w14:paraId="207E0FB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1F2D8A6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0 (82.0)</w:t>
            </w:r>
          </w:p>
        </w:tc>
        <w:tc>
          <w:tcPr>
            <w:tcW w:w="992" w:type="dxa"/>
            <w:noWrap/>
            <w:hideMark/>
          </w:tcPr>
          <w:p w14:paraId="3123E16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noWrap/>
            <w:hideMark/>
          </w:tcPr>
          <w:p w14:paraId="488BA8B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100.0)</w:t>
            </w:r>
          </w:p>
        </w:tc>
        <w:tc>
          <w:tcPr>
            <w:tcW w:w="1071" w:type="dxa"/>
            <w:gridSpan w:val="2"/>
            <w:noWrap/>
            <w:hideMark/>
          </w:tcPr>
          <w:p w14:paraId="30D3CB4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176" w:type="dxa"/>
            <w:noWrap/>
            <w:hideMark/>
          </w:tcPr>
          <w:p w14:paraId="4829F3A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88.9)</w:t>
            </w:r>
          </w:p>
        </w:tc>
        <w:tc>
          <w:tcPr>
            <w:tcW w:w="966" w:type="dxa"/>
            <w:noWrap/>
            <w:hideMark/>
          </w:tcPr>
          <w:p w14:paraId="0C75227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070" w:type="dxa"/>
            <w:noWrap/>
            <w:hideMark/>
          </w:tcPr>
          <w:p w14:paraId="04B8E09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83.3)</w:t>
            </w:r>
          </w:p>
        </w:tc>
        <w:tc>
          <w:tcPr>
            <w:tcW w:w="1071" w:type="dxa"/>
            <w:gridSpan w:val="2"/>
            <w:noWrap/>
            <w:hideMark/>
          </w:tcPr>
          <w:p w14:paraId="438BD54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6681938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70.0)</w:t>
            </w:r>
          </w:p>
        </w:tc>
        <w:tc>
          <w:tcPr>
            <w:tcW w:w="1071" w:type="dxa"/>
            <w:gridSpan w:val="2"/>
            <w:noWrap/>
            <w:hideMark/>
          </w:tcPr>
          <w:p w14:paraId="1406801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071" w:type="dxa"/>
            <w:noWrap/>
            <w:hideMark/>
          </w:tcPr>
          <w:p w14:paraId="586D7DA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75.0)</w:t>
            </w:r>
          </w:p>
        </w:tc>
        <w:tc>
          <w:tcPr>
            <w:tcW w:w="1071" w:type="dxa"/>
            <w:gridSpan w:val="2"/>
            <w:noWrap/>
            <w:hideMark/>
          </w:tcPr>
          <w:p w14:paraId="7B79399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74A3473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70.0)</w:t>
            </w:r>
          </w:p>
        </w:tc>
      </w:tr>
      <w:tr w:rsidR="005F7B91" w:rsidRPr="00151D45" w14:paraId="25E7BDC6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365A2B3F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Almond</w:t>
            </w:r>
          </w:p>
        </w:tc>
        <w:tc>
          <w:tcPr>
            <w:tcW w:w="1002" w:type="dxa"/>
            <w:noWrap/>
            <w:hideMark/>
          </w:tcPr>
          <w:p w14:paraId="3C39E38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13D9C0F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1 (100.0)</w:t>
            </w:r>
          </w:p>
        </w:tc>
        <w:tc>
          <w:tcPr>
            <w:tcW w:w="992" w:type="dxa"/>
            <w:noWrap/>
            <w:hideMark/>
          </w:tcPr>
          <w:p w14:paraId="23CD0CF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noWrap/>
            <w:hideMark/>
          </w:tcPr>
          <w:p w14:paraId="0C781B6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100.0)</w:t>
            </w:r>
          </w:p>
        </w:tc>
        <w:tc>
          <w:tcPr>
            <w:tcW w:w="1071" w:type="dxa"/>
            <w:gridSpan w:val="2"/>
            <w:noWrap/>
            <w:hideMark/>
          </w:tcPr>
          <w:p w14:paraId="76C021E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176" w:type="dxa"/>
            <w:noWrap/>
            <w:hideMark/>
          </w:tcPr>
          <w:p w14:paraId="43E23CF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966" w:type="dxa"/>
            <w:noWrap/>
            <w:hideMark/>
          </w:tcPr>
          <w:p w14:paraId="5949AEA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0" w:type="dxa"/>
            <w:noWrap/>
            <w:hideMark/>
          </w:tcPr>
          <w:p w14:paraId="7ABE8EE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7B7D9B1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1CB2E95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16AD91E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1BC4389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1BAFC1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0D663AB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</w:tr>
      <w:tr w:rsidR="005F7B91" w:rsidRPr="00151D45" w14:paraId="536F3905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4668245B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Cashew nut</w:t>
            </w:r>
          </w:p>
        </w:tc>
        <w:tc>
          <w:tcPr>
            <w:tcW w:w="1002" w:type="dxa"/>
            <w:noWrap/>
            <w:hideMark/>
          </w:tcPr>
          <w:p w14:paraId="24477F3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65E837BF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3 (85.5)</w:t>
            </w:r>
          </w:p>
        </w:tc>
        <w:tc>
          <w:tcPr>
            <w:tcW w:w="992" w:type="dxa"/>
            <w:noWrap/>
            <w:hideMark/>
          </w:tcPr>
          <w:p w14:paraId="18AF814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</w:t>
            </w:r>
          </w:p>
        </w:tc>
        <w:tc>
          <w:tcPr>
            <w:tcW w:w="1155" w:type="dxa"/>
            <w:noWrap/>
            <w:hideMark/>
          </w:tcPr>
          <w:p w14:paraId="1FFED03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0D87996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2614540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966" w:type="dxa"/>
            <w:noWrap/>
            <w:hideMark/>
          </w:tcPr>
          <w:p w14:paraId="74E7EA4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070" w:type="dxa"/>
            <w:noWrap/>
            <w:hideMark/>
          </w:tcPr>
          <w:p w14:paraId="0012A06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1 (91.7)</w:t>
            </w:r>
          </w:p>
        </w:tc>
        <w:tc>
          <w:tcPr>
            <w:tcW w:w="1071" w:type="dxa"/>
            <w:gridSpan w:val="2"/>
            <w:noWrap/>
            <w:hideMark/>
          </w:tcPr>
          <w:p w14:paraId="65A11CC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70DA24C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77.8)</w:t>
            </w:r>
          </w:p>
        </w:tc>
        <w:tc>
          <w:tcPr>
            <w:tcW w:w="1071" w:type="dxa"/>
            <w:gridSpan w:val="2"/>
            <w:noWrap/>
            <w:hideMark/>
          </w:tcPr>
          <w:p w14:paraId="7BC20B5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5E3AA84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70.0)</w:t>
            </w:r>
          </w:p>
        </w:tc>
        <w:tc>
          <w:tcPr>
            <w:tcW w:w="1071" w:type="dxa"/>
            <w:gridSpan w:val="2"/>
            <w:noWrap/>
            <w:hideMark/>
          </w:tcPr>
          <w:p w14:paraId="0B55ABB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70AA619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66.7)</w:t>
            </w:r>
          </w:p>
        </w:tc>
      </w:tr>
      <w:tr w:rsidR="005F7B91" w:rsidRPr="00151D45" w14:paraId="194E55B8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CEB5A31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Pistache</w:t>
            </w:r>
          </w:p>
        </w:tc>
        <w:tc>
          <w:tcPr>
            <w:tcW w:w="1002" w:type="dxa"/>
            <w:noWrap/>
            <w:hideMark/>
          </w:tcPr>
          <w:p w14:paraId="1BF000C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15B09F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2 (88.9)</w:t>
            </w:r>
          </w:p>
        </w:tc>
        <w:tc>
          <w:tcPr>
            <w:tcW w:w="992" w:type="dxa"/>
            <w:noWrap/>
            <w:hideMark/>
          </w:tcPr>
          <w:p w14:paraId="7C99441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55" w:type="dxa"/>
            <w:noWrap/>
            <w:hideMark/>
          </w:tcPr>
          <w:p w14:paraId="1ED6ACA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1071" w:type="dxa"/>
            <w:gridSpan w:val="2"/>
            <w:noWrap/>
            <w:hideMark/>
          </w:tcPr>
          <w:p w14:paraId="2CAB663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176" w:type="dxa"/>
            <w:noWrap/>
            <w:hideMark/>
          </w:tcPr>
          <w:p w14:paraId="467CAE4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100.0)</w:t>
            </w:r>
          </w:p>
        </w:tc>
        <w:tc>
          <w:tcPr>
            <w:tcW w:w="966" w:type="dxa"/>
            <w:noWrap/>
            <w:hideMark/>
          </w:tcPr>
          <w:p w14:paraId="3837E93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</w:t>
            </w:r>
          </w:p>
        </w:tc>
        <w:tc>
          <w:tcPr>
            <w:tcW w:w="1070" w:type="dxa"/>
            <w:noWrap/>
            <w:hideMark/>
          </w:tcPr>
          <w:p w14:paraId="53FB892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83.3)</w:t>
            </w:r>
          </w:p>
        </w:tc>
        <w:tc>
          <w:tcPr>
            <w:tcW w:w="1071" w:type="dxa"/>
            <w:gridSpan w:val="2"/>
            <w:noWrap/>
            <w:hideMark/>
          </w:tcPr>
          <w:p w14:paraId="73C9554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071" w:type="dxa"/>
            <w:noWrap/>
            <w:hideMark/>
          </w:tcPr>
          <w:p w14:paraId="0DD9D39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80.0)</w:t>
            </w:r>
          </w:p>
        </w:tc>
        <w:tc>
          <w:tcPr>
            <w:tcW w:w="1071" w:type="dxa"/>
            <w:gridSpan w:val="2"/>
            <w:noWrap/>
            <w:hideMark/>
          </w:tcPr>
          <w:p w14:paraId="789754A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6097236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83.3)</w:t>
            </w:r>
          </w:p>
        </w:tc>
        <w:tc>
          <w:tcPr>
            <w:tcW w:w="1071" w:type="dxa"/>
            <w:gridSpan w:val="2"/>
            <w:noWrap/>
            <w:hideMark/>
          </w:tcPr>
          <w:p w14:paraId="2135B16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23E4BDB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83.3)</w:t>
            </w:r>
          </w:p>
        </w:tc>
      </w:tr>
      <w:tr w:rsidR="005F7B91" w:rsidRPr="00151D45" w14:paraId="356464CD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D3B3794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Walnut</w:t>
            </w:r>
          </w:p>
        </w:tc>
        <w:tc>
          <w:tcPr>
            <w:tcW w:w="1002" w:type="dxa"/>
            <w:noWrap/>
            <w:hideMark/>
          </w:tcPr>
          <w:p w14:paraId="13D00A6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F2BB89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6 (100.0)</w:t>
            </w:r>
          </w:p>
        </w:tc>
        <w:tc>
          <w:tcPr>
            <w:tcW w:w="992" w:type="dxa"/>
            <w:noWrap/>
            <w:hideMark/>
          </w:tcPr>
          <w:p w14:paraId="3B55EC13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</w:t>
            </w:r>
          </w:p>
        </w:tc>
        <w:tc>
          <w:tcPr>
            <w:tcW w:w="1155" w:type="dxa"/>
            <w:noWrap/>
            <w:hideMark/>
          </w:tcPr>
          <w:p w14:paraId="6A4E5F9B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2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BB69AD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075E382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966" w:type="dxa"/>
            <w:noWrap/>
            <w:hideMark/>
          </w:tcPr>
          <w:p w14:paraId="449C8C5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0" w:type="dxa"/>
            <w:noWrap/>
            <w:hideMark/>
          </w:tcPr>
          <w:p w14:paraId="44C1394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3BF37C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19CC999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92D7286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3F8F66C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7B65DF6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071" w:type="dxa"/>
            <w:noWrap/>
            <w:hideMark/>
          </w:tcPr>
          <w:p w14:paraId="0E38D58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</w:tr>
      <w:tr w:rsidR="005F7B91" w:rsidRPr="00151D45" w14:paraId="4586604D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677BCE42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Kiwi</w:t>
            </w:r>
          </w:p>
        </w:tc>
        <w:tc>
          <w:tcPr>
            <w:tcW w:w="1002" w:type="dxa"/>
            <w:noWrap/>
            <w:hideMark/>
          </w:tcPr>
          <w:p w14:paraId="13A4A64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E8AAAC9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0 (100.0)</w:t>
            </w:r>
          </w:p>
        </w:tc>
        <w:tc>
          <w:tcPr>
            <w:tcW w:w="992" w:type="dxa"/>
            <w:noWrap/>
            <w:hideMark/>
          </w:tcPr>
          <w:p w14:paraId="18C6AA1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</w:t>
            </w:r>
          </w:p>
        </w:tc>
        <w:tc>
          <w:tcPr>
            <w:tcW w:w="1155" w:type="dxa"/>
            <w:noWrap/>
            <w:hideMark/>
          </w:tcPr>
          <w:p w14:paraId="1877789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9 (100.0)</w:t>
            </w:r>
          </w:p>
        </w:tc>
        <w:tc>
          <w:tcPr>
            <w:tcW w:w="1071" w:type="dxa"/>
            <w:gridSpan w:val="2"/>
            <w:noWrap/>
            <w:hideMark/>
          </w:tcPr>
          <w:p w14:paraId="3A59081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0498947B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966" w:type="dxa"/>
            <w:noWrap/>
            <w:hideMark/>
          </w:tcPr>
          <w:p w14:paraId="6C84EDA6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070" w:type="dxa"/>
            <w:noWrap/>
            <w:hideMark/>
          </w:tcPr>
          <w:p w14:paraId="429DF7A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131E54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071" w:type="dxa"/>
            <w:noWrap/>
            <w:hideMark/>
          </w:tcPr>
          <w:p w14:paraId="3235D66C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66FA9D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noWrap/>
            <w:hideMark/>
          </w:tcPr>
          <w:p w14:paraId="14D3E80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2078906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4C49C7E4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100.0)</w:t>
            </w:r>
          </w:p>
        </w:tc>
      </w:tr>
      <w:tr w:rsidR="005F7B91" w:rsidRPr="00151D45" w14:paraId="225917B9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4F294815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Apple</w:t>
            </w:r>
          </w:p>
        </w:tc>
        <w:tc>
          <w:tcPr>
            <w:tcW w:w="1002" w:type="dxa"/>
            <w:noWrap/>
            <w:hideMark/>
          </w:tcPr>
          <w:p w14:paraId="7DBF2CDC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A28EEF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1 (95.5)</w:t>
            </w:r>
          </w:p>
        </w:tc>
        <w:tc>
          <w:tcPr>
            <w:tcW w:w="992" w:type="dxa"/>
            <w:noWrap/>
            <w:hideMark/>
          </w:tcPr>
          <w:p w14:paraId="7F63EA5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</w:t>
            </w:r>
          </w:p>
        </w:tc>
        <w:tc>
          <w:tcPr>
            <w:tcW w:w="1155" w:type="dxa"/>
            <w:noWrap/>
            <w:hideMark/>
          </w:tcPr>
          <w:p w14:paraId="37230F49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70E362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176" w:type="dxa"/>
            <w:noWrap/>
            <w:hideMark/>
          </w:tcPr>
          <w:p w14:paraId="5740D08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100.0)</w:t>
            </w:r>
          </w:p>
        </w:tc>
        <w:tc>
          <w:tcPr>
            <w:tcW w:w="966" w:type="dxa"/>
            <w:noWrap/>
            <w:hideMark/>
          </w:tcPr>
          <w:p w14:paraId="6C8BF09A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0" w:type="dxa"/>
            <w:noWrap/>
            <w:hideMark/>
          </w:tcPr>
          <w:p w14:paraId="4F9A3AE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6AD3A76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noWrap/>
            <w:hideMark/>
          </w:tcPr>
          <w:p w14:paraId="54C93C28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 (75.0)</w:t>
            </w:r>
          </w:p>
        </w:tc>
        <w:tc>
          <w:tcPr>
            <w:tcW w:w="1071" w:type="dxa"/>
            <w:gridSpan w:val="2"/>
            <w:noWrap/>
            <w:hideMark/>
          </w:tcPr>
          <w:p w14:paraId="4715B78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272F811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2 (100.0)</w:t>
            </w:r>
          </w:p>
        </w:tc>
        <w:tc>
          <w:tcPr>
            <w:tcW w:w="1071" w:type="dxa"/>
            <w:gridSpan w:val="2"/>
            <w:noWrap/>
            <w:hideMark/>
          </w:tcPr>
          <w:p w14:paraId="6477A279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5CA0DD5D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1 (100.0)</w:t>
            </w:r>
          </w:p>
        </w:tc>
      </w:tr>
      <w:tr w:rsidR="005F7B91" w:rsidRPr="00151D45" w14:paraId="33AA6936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noWrap/>
            <w:hideMark/>
          </w:tcPr>
          <w:p w14:paraId="4EEFCD01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Cow’s milk</w:t>
            </w:r>
          </w:p>
        </w:tc>
        <w:tc>
          <w:tcPr>
            <w:tcW w:w="1002" w:type="dxa"/>
            <w:noWrap/>
            <w:hideMark/>
          </w:tcPr>
          <w:p w14:paraId="60986D1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29CE68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4 (97.1)</w:t>
            </w:r>
          </w:p>
        </w:tc>
        <w:tc>
          <w:tcPr>
            <w:tcW w:w="992" w:type="dxa"/>
            <w:noWrap/>
            <w:hideMark/>
          </w:tcPr>
          <w:p w14:paraId="6844186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55" w:type="dxa"/>
            <w:noWrap/>
            <w:hideMark/>
          </w:tcPr>
          <w:p w14:paraId="176978C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1071" w:type="dxa"/>
            <w:gridSpan w:val="2"/>
            <w:noWrap/>
            <w:hideMark/>
          </w:tcPr>
          <w:p w14:paraId="444AE46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0828034E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6 (85.7)</w:t>
            </w:r>
          </w:p>
        </w:tc>
        <w:tc>
          <w:tcPr>
            <w:tcW w:w="966" w:type="dxa"/>
            <w:noWrap/>
            <w:hideMark/>
          </w:tcPr>
          <w:p w14:paraId="0213854E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</w:t>
            </w:r>
          </w:p>
        </w:tc>
        <w:tc>
          <w:tcPr>
            <w:tcW w:w="1070" w:type="dxa"/>
            <w:noWrap/>
            <w:hideMark/>
          </w:tcPr>
          <w:p w14:paraId="41EDBD2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100.0)</w:t>
            </w:r>
          </w:p>
        </w:tc>
        <w:tc>
          <w:tcPr>
            <w:tcW w:w="1071" w:type="dxa"/>
            <w:gridSpan w:val="2"/>
            <w:noWrap/>
            <w:hideMark/>
          </w:tcPr>
          <w:p w14:paraId="587D72E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071" w:type="dxa"/>
            <w:noWrap/>
            <w:hideMark/>
          </w:tcPr>
          <w:p w14:paraId="5FAD150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 (100.0)</w:t>
            </w:r>
          </w:p>
        </w:tc>
        <w:tc>
          <w:tcPr>
            <w:tcW w:w="1071" w:type="dxa"/>
            <w:gridSpan w:val="2"/>
            <w:noWrap/>
            <w:hideMark/>
          </w:tcPr>
          <w:p w14:paraId="0E0D827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noWrap/>
            <w:hideMark/>
          </w:tcPr>
          <w:p w14:paraId="3752FAE7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100.0)</w:t>
            </w:r>
          </w:p>
        </w:tc>
        <w:tc>
          <w:tcPr>
            <w:tcW w:w="1071" w:type="dxa"/>
            <w:gridSpan w:val="2"/>
            <w:noWrap/>
            <w:hideMark/>
          </w:tcPr>
          <w:p w14:paraId="05704A6F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noWrap/>
            <w:hideMark/>
          </w:tcPr>
          <w:p w14:paraId="3FE447FC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100.0)</w:t>
            </w:r>
          </w:p>
        </w:tc>
      </w:tr>
      <w:tr w:rsidR="005F7B91" w:rsidRPr="00151D45" w14:paraId="60213712" w14:textId="77777777" w:rsidTr="00131B6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2B930E37" w14:textId="77777777" w:rsidR="005F7B91" w:rsidRPr="00151D45" w:rsidRDefault="005F7B91" w:rsidP="00131B6C">
            <w:pPr>
              <w:spacing w:line="240" w:lineRule="auto"/>
              <w:rPr>
                <w:bCs/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Hen’s egg</w:t>
            </w:r>
          </w:p>
        </w:tc>
        <w:tc>
          <w:tcPr>
            <w:tcW w:w="1002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4395266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4BEF0FC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2 (84.2)</w:t>
            </w:r>
          </w:p>
        </w:tc>
        <w:tc>
          <w:tcPr>
            <w:tcW w:w="992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2D3C9D95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55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9762CA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 (100.0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  <w:hideMark/>
          </w:tcPr>
          <w:p w14:paraId="159AEB9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734DB8AE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87.5)</w:t>
            </w:r>
          </w:p>
        </w:tc>
        <w:tc>
          <w:tcPr>
            <w:tcW w:w="966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7B2D277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8</w:t>
            </w:r>
          </w:p>
        </w:tc>
        <w:tc>
          <w:tcPr>
            <w:tcW w:w="107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7240DE64" w14:textId="17C6234C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7 (87.5</w:t>
            </w:r>
            <w:r w:rsidR="00AA29F9">
              <w:rPr>
                <w:sz w:val="18"/>
                <w:szCs w:val="18"/>
              </w:rPr>
              <w:t>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  <w:hideMark/>
          </w:tcPr>
          <w:p w14:paraId="3DA0A740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573D2514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 (80.0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  <w:hideMark/>
          </w:tcPr>
          <w:p w14:paraId="5FC4608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0BB738D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 (75.0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  <w:hideMark/>
          </w:tcPr>
          <w:p w14:paraId="0F0B5862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5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14:paraId="414A72C1" w14:textId="77777777" w:rsidR="005F7B91" w:rsidRPr="00151D45" w:rsidRDefault="005F7B91" w:rsidP="00131B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shd w:val="clear" w:color="auto" w:fill="FFFFFF"/>
              </w:rPr>
            </w:pPr>
            <w:r w:rsidRPr="00151D45">
              <w:rPr>
                <w:sz w:val="18"/>
                <w:szCs w:val="18"/>
              </w:rPr>
              <w:t>3 (60.0)</w:t>
            </w:r>
          </w:p>
        </w:tc>
      </w:tr>
      <w:tr w:rsidR="005F7B91" w:rsidRPr="00151D45" w14:paraId="0CF5B1C1" w14:textId="77777777" w:rsidTr="00131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bottom w:val="single" w:sz="4" w:space="0" w:color="A6A6A6" w:themeColor="background1" w:themeShade="A6"/>
            </w:tcBorders>
            <w:noWrap/>
          </w:tcPr>
          <w:p w14:paraId="754A8906" w14:textId="77777777" w:rsidR="005F7B91" w:rsidRPr="00151D45" w:rsidRDefault="005F7B91" w:rsidP="00131B6C">
            <w:pPr>
              <w:spacing w:line="240" w:lineRule="auto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Total</w:t>
            </w:r>
          </w:p>
        </w:tc>
        <w:tc>
          <w:tcPr>
            <w:tcW w:w="1002" w:type="dxa"/>
            <w:tcBorders>
              <w:bottom w:val="single" w:sz="4" w:space="0" w:color="A6A6A6" w:themeColor="background1" w:themeShade="A6"/>
            </w:tcBorders>
            <w:noWrap/>
          </w:tcPr>
          <w:p w14:paraId="4777A31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008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  <w:noWrap/>
          </w:tcPr>
          <w:p w14:paraId="53B78EA1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 (93.8)</w:t>
            </w:r>
          </w:p>
        </w:tc>
        <w:tc>
          <w:tcPr>
            <w:tcW w:w="992" w:type="dxa"/>
            <w:tcBorders>
              <w:bottom w:val="single" w:sz="4" w:space="0" w:color="A6A6A6" w:themeColor="background1" w:themeShade="A6"/>
            </w:tcBorders>
            <w:noWrap/>
          </w:tcPr>
          <w:p w14:paraId="43E78CF5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215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1155" w:type="dxa"/>
            <w:tcBorders>
              <w:bottom w:val="single" w:sz="4" w:space="0" w:color="A6A6A6" w:themeColor="background1" w:themeShade="A6"/>
            </w:tcBorders>
            <w:noWrap/>
          </w:tcPr>
          <w:p w14:paraId="25175E0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 (100.0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</w:tcPr>
          <w:p w14:paraId="0C7E45C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59</w:t>
            </w:r>
          </w:p>
        </w:tc>
        <w:tc>
          <w:tcPr>
            <w:tcW w:w="1176" w:type="dxa"/>
            <w:tcBorders>
              <w:bottom w:val="single" w:sz="4" w:space="0" w:color="A6A6A6" w:themeColor="background1" w:themeShade="A6"/>
            </w:tcBorders>
            <w:noWrap/>
          </w:tcPr>
          <w:p w14:paraId="6346941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96.2)</w:t>
            </w:r>
          </w:p>
        </w:tc>
        <w:tc>
          <w:tcPr>
            <w:tcW w:w="966" w:type="dxa"/>
            <w:tcBorders>
              <w:bottom w:val="single" w:sz="4" w:space="0" w:color="A6A6A6" w:themeColor="background1" w:themeShade="A6"/>
            </w:tcBorders>
            <w:noWrap/>
          </w:tcPr>
          <w:p w14:paraId="25AD13AC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94</w:t>
            </w:r>
          </w:p>
        </w:tc>
        <w:tc>
          <w:tcPr>
            <w:tcW w:w="1070" w:type="dxa"/>
            <w:tcBorders>
              <w:bottom w:val="single" w:sz="4" w:space="0" w:color="A6A6A6" w:themeColor="background1" w:themeShade="A6"/>
            </w:tcBorders>
            <w:noWrap/>
          </w:tcPr>
          <w:p w14:paraId="7BD87FF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 (93.3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</w:tcPr>
          <w:p w14:paraId="3BB29980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55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</w:tcPr>
          <w:p w14:paraId="4DB78AC2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92.9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</w:tcPr>
          <w:p w14:paraId="1553045A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32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</w:tcPr>
          <w:p w14:paraId="2CDABC4D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91.7)</w:t>
            </w:r>
          </w:p>
        </w:tc>
        <w:tc>
          <w:tcPr>
            <w:tcW w:w="1071" w:type="dxa"/>
            <w:gridSpan w:val="2"/>
            <w:tcBorders>
              <w:bottom w:val="single" w:sz="4" w:space="0" w:color="A6A6A6" w:themeColor="background1" w:themeShade="A6"/>
            </w:tcBorders>
            <w:noWrap/>
          </w:tcPr>
          <w:p w14:paraId="5E769403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51D45">
              <w:rPr>
                <w:sz w:val="18"/>
                <w:szCs w:val="18"/>
              </w:rPr>
              <w:t>153</w:t>
            </w:r>
          </w:p>
        </w:tc>
        <w:tc>
          <w:tcPr>
            <w:tcW w:w="1071" w:type="dxa"/>
            <w:tcBorders>
              <w:bottom w:val="single" w:sz="4" w:space="0" w:color="A6A6A6" w:themeColor="background1" w:themeShade="A6"/>
            </w:tcBorders>
            <w:noWrap/>
          </w:tcPr>
          <w:p w14:paraId="06192038" w14:textId="77777777" w:rsidR="005F7B91" w:rsidRPr="00151D45" w:rsidRDefault="005F7B91" w:rsidP="00131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85.6)</w:t>
            </w:r>
          </w:p>
        </w:tc>
      </w:tr>
    </w:tbl>
    <w:p w14:paraId="20BCD036" w14:textId="6781B58B" w:rsidR="005F7B91" w:rsidRDefault="005F7B91" w:rsidP="00F02826">
      <w:pPr>
        <w:spacing w:line="240" w:lineRule="auto"/>
        <w:rPr>
          <w:sz w:val="18"/>
          <w:szCs w:val="18"/>
        </w:rPr>
      </w:pPr>
      <w:r w:rsidRPr="00CC0F82">
        <w:rPr>
          <w:sz w:val="18"/>
          <w:szCs w:val="18"/>
          <w:shd w:val="clear" w:color="auto" w:fill="FFFFFF"/>
          <w:vertAlign w:val="superscript"/>
        </w:rPr>
        <w:t>‡</w:t>
      </w:r>
      <w:r w:rsidRPr="00CC0F82">
        <w:rPr>
          <w:sz w:val="18"/>
          <w:szCs w:val="18"/>
        </w:rPr>
        <w:t xml:space="preserve"> Levels of ≥0.35 </w:t>
      </w:r>
      <w:proofErr w:type="spellStart"/>
      <w:r w:rsidRPr="00CC0F82">
        <w:rPr>
          <w:sz w:val="18"/>
          <w:szCs w:val="18"/>
        </w:rPr>
        <w:t>kU</w:t>
      </w:r>
      <w:proofErr w:type="spellEnd"/>
      <w:r w:rsidRPr="00CC0F82">
        <w:rPr>
          <w:sz w:val="18"/>
          <w:szCs w:val="18"/>
        </w:rPr>
        <w:t>/L were considered as positive.</w:t>
      </w:r>
      <w:r w:rsidRPr="009C2E78">
        <w:rPr>
          <w:sz w:val="18"/>
          <w:szCs w:val="18"/>
        </w:rPr>
        <w:t xml:space="preserve"> </w:t>
      </w:r>
      <w:r>
        <w:rPr>
          <w:sz w:val="18"/>
          <w:szCs w:val="18"/>
        </w:rPr>
        <w:br w:type="page"/>
      </w:r>
    </w:p>
    <w:p w14:paraId="0677A50C" w14:textId="2E4B81B9" w:rsidR="008408F5" w:rsidRPr="005F7B91" w:rsidRDefault="009C2E78" w:rsidP="009C2E78">
      <w:pPr>
        <w:spacing w:line="240" w:lineRule="auto"/>
        <w:rPr>
          <w:sz w:val="18"/>
          <w:szCs w:val="18"/>
        </w:rPr>
      </w:pPr>
      <w:r>
        <w:rPr>
          <w:b/>
        </w:rPr>
        <w:lastRenderedPageBreak/>
        <w:t>Table S</w:t>
      </w:r>
      <w:r w:rsidR="005F7B91">
        <w:rPr>
          <w:b/>
        </w:rPr>
        <w:t>2</w:t>
      </w:r>
      <w:r w:rsidR="008408F5" w:rsidRPr="00E11D25">
        <w:rPr>
          <w:b/>
        </w:rPr>
        <w:t xml:space="preserve">. </w:t>
      </w:r>
      <w:r w:rsidR="008408F5" w:rsidRPr="00E11D25">
        <w:t>Baseline median (IQR) s</w:t>
      </w:r>
      <w:r w:rsidR="00101FC7">
        <w:t xml:space="preserve">pecific </w:t>
      </w:r>
      <w:proofErr w:type="spellStart"/>
      <w:r w:rsidR="008408F5" w:rsidRPr="00E11D25">
        <w:t>IgE</w:t>
      </w:r>
      <w:proofErr w:type="spellEnd"/>
      <w:r w:rsidR="008408F5" w:rsidRPr="00E11D25">
        <w:t xml:space="preserve"> level (</w:t>
      </w:r>
      <w:proofErr w:type="spellStart"/>
      <w:r w:rsidR="008408F5" w:rsidRPr="00E11D25">
        <w:t>kU</w:t>
      </w:r>
      <w:proofErr w:type="spellEnd"/>
      <w:r w:rsidR="008408F5" w:rsidRPr="00E11D25">
        <w:t xml:space="preserve">/L) per food and </w:t>
      </w:r>
      <w:r w:rsidR="001A3B47">
        <w:t xml:space="preserve">FA </w:t>
      </w:r>
      <w:r w:rsidR="008408F5" w:rsidRPr="00E11D25">
        <w:t>severity (</w:t>
      </w:r>
      <w:r w:rsidR="002416D3">
        <w:t>oFASS</w:t>
      </w:r>
      <w:r w:rsidR="00EC3578">
        <w:t xml:space="preserve">-3 </w:t>
      </w:r>
      <w:r w:rsidR="001A3B47">
        <w:t>classification</w:t>
      </w:r>
      <w:r w:rsidR="008408F5" w:rsidRPr="00E11D25">
        <w:t>)</w:t>
      </w:r>
    </w:p>
    <w:tbl>
      <w:tblPr>
        <w:tblStyle w:val="Onopgemaaktetabel3"/>
        <w:tblpPr w:leftFromText="141" w:rightFromText="141" w:vertAnchor="text" w:horzAnchor="margin" w:tblpY="50"/>
        <w:tblW w:w="12597" w:type="dxa"/>
        <w:tblLook w:val="0420" w:firstRow="1" w:lastRow="0" w:firstColumn="0" w:lastColumn="0" w:noHBand="0" w:noVBand="1"/>
      </w:tblPr>
      <w:tblGrid>
        <w:gridCol w:w="2221"/>
        <w:gridCol w:w="2001"/>
        <w:gridCol w:w="2272"/>
        <w:gridCol w:w="1950"/>
        <w:gridCol w:w="2115"/>
        <w:gridCol w:w="2038"/>
      </w:tblGrid>
      <w:tr w:rsidR="008F3147" w:rsidRPr="00F21350" w14:paraId="5A303101" w14:textId="77777777" w:rsidTr="008F3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222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FFFFFF" w:themeColor="background1"/>
            </w:tcBorders>
            <w:vAlign w:val="center"/>
          </w:tcPr>
          <w:p w14:paraId="2306D5AA" w14:textId="77777777" w:rsidR="008F3147" w:rsidRPr="001C38F0" w:rsidRDefault="008F3147" w:rsidP="008F3147">
            <w:pPr>
              <w:spacing w:line="240" w:lineRule="auto"/>
              <w:rPr>
                <w:bCs/>
                <w:caps w:val="0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EAAAA" w:themeColor="background2" w:themeShade="BF"/>
              <w:bottom w:val="single" w:sz="4" w:space="0" w:color="FFFFFF"/>
            </w:tcBorders>
            <w:vAlign w:val="center"/>
          </w:tcPr>
          <w:p w14:paraId="583F987F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375" w:type="dxa"/>
            <w:gridSpan w:val="4"/>
            <w:tcBorders>
              <w:top w:val="single" w:sz="4" w:space="0" w:color="AEAAAA" w:themeColor="background2" w:themeShade="BF"/>
              <w:bottom w:val="single" w:sz="4" w:space="0" w:color="FFFFFF" w:themeColor="background1"/>
              <w:right w:val="single" w:sz="4" w:space="0" w:color="AEAAAA" w:themeColor="background2" w:themeShade="BF"/>
            </w:tcBorders>
            <w:vAlign w:val="center"/>
          </w:tcPr>
          <w:p w14:paraId="1ACA33C1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caps w:val="0"/>
                <w:sz w:val="18"/>
                <w:szCs w:val="18"/>
              </w:rPr>
              <w:t xml:space="preserve">everity according to </w:t>
            </w:r>
            <w:proofErr w:type="spellStart"/>
            <w:r>
              <w:rPr>
                <w:caps w:val="0"/>
                <w:sz w:val="18"/>
                <w:szCs w:val="18"/>
              </w:rPr>
              <w:t>oFASS</w:t>
            </w:r>
            <w:proofErr w:type="spellEnd"/>
            <w:r>
              <w:rPr>
                <w:caps w:val="0"/>
                <w:sz w:val="18"/>
                <w:szCs w:val="18"/>
              </w:rPr>
              <w:t xml:space="preserve"> classification</w:t>
            </w:r>
            <w:r w:rsidRPr="0041432C"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8F3147" w:rsidRPr="00F21350" w14:paraId="57CEE09B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tcW w:w="2221" w:type="dxa"/>
            <w:tcBorders>
              <w:top w:val="single" w:sz="4" w:space="0" w:color="FFFFFF" w:themeColor="background1"/>
              <w:left w:val="single" w:sz="4" w:space="0" w:color="AEAAAA" w:themeColor="background2" w:themeShade="BF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5D4CE8E" w14:textId="77777777" w:rsidR="008F3147" w:rsidRPr="001C38F0" w:rsidRDefault="008F3147" w:rsidP="008F3147">
            <w:pPr>
              <w:spacing w:line="240" w:lineRule="auto"/>
              <w:rPr>
                <w:bCs w:val="0"/>
                <w:caps/>
                <w:sz w:val="18"/>
                <w:szCs w:val="18"/>
              </w:rPr>
            </w:pPr>
            <w:bookmarkStart w:id="3" w:name="_Hlk140500193"/>
          </w:p>
        </w:tc>
        <w:tc>
          <w:tcPr>
            <w:tcW w:w="2001" w:type="dxa"/>
            <w:tcBorders>
              <w:top w:val="single" w:sz="4" w:space="0" w:color="FFFFFF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004D33C" w14:textId="77777777" w:rsidR="008F3147" w:rsidRPr="009A1AA9" w:rsidRDefault="008F3147" w:rsidP="008F3147">
            <w:pPr>
              <w:spacing w:line="240" w:lineRule="auto"/>
              <w:jc w:val="center"/>
              <w:rPr>
                <w:b/>
                <w:bCs w:val="0"/>
                <w:caps/>
                <w:sz w:val="18"/>
                <w:szCs w:val="18"/>
              </w:rPr>
            </w:pPr>
            <w:r w:rsidRPr="009A1AA9">
              <w:rPr>
                <w:b/>
                <w:bCs w:val="0"/>
                <w:sz w:val="18"/>
                <w:szCs w:val="18"/>
              </w:rPr>
              <w:t>Total</w:t>
            </w:r>
          </w:p>
        </w:tc>
        <w:tc>
          <w:tcPr>
            <w:tcW w:w="2272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642880BB" w14:textId="77777777" w:rsidR="008F3147" w:rsidRPr="009A1AA9" w:rsidRDefault="008F3147" w:rsidP="008F3147">
            <w:pPr>
              <w:spacing w:line="240" w:lineRule="auto"/>
              <w:jc w:val="center"/>
              <w:rPr>
                <w:b/>
                <w:bCs w:val="0"/>
                <w:caps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Mild</w:t>
            </w:r>
          </w:p>
        </w:tc>
        <w:tc>
          <w:tcPr>
            <w:tcW w:w="1950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00DF8145" w14:textId="77777777" w:rsidR="008F3147" w:rsidRPr="009A1AA9" w:rsidRDefault="008F3147" w:rsidP="008F3147">
            <w:pPr>
              <w:spacing w:line="240" w:lineRule="auto"/>
              <w:jc w:val="center"/>
              <w:rPr>
                <w:b/>
                <w:bCs w:val="0"/>
                <w:caps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Moderate</w:t>
            </w:r>
          </w:p>
        </w:tc>
        <w:tc>
          <w:tcPr>
            <w:tcW w:w="2115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196EE6CC" w14:textId="77777777" w:rsidR="008F3147" w:rsidRPr="009A1AA9" w:rsidRDefault="008F3147" w:rsidP="008F3147">
            <w:pPr>
              <w:spacing w:line="240" w:lineRule="auto"/>
              <w:jc w:val="center"/>
              <w:rPr>
                <w:b/>
                <w:bCs w:val="0"/>
                <w:caps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Severe</w:t>
            </w:r>
          </w:p>
        </w:tc>
        <w:tc>
          <w:tcPr>
            <w:tcW w:w="2038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4E98D276" w14:textId="77777777" w:rsidR="008F3147" w:rsidRPr="009A1AA9" w:rsidRDefault="008F3147" w:rsidP="008F3147">
            <w:pPr>
              <w:spacing w:line="240" w:lineRule="auto"/>
              <w:jc w:val="center"/>
              <w:rPr>
                <w:b/>
                <w:bCs w:val="0"/>
                <w:caps/>
                <w:color w:val="00B050"/>
                <w:sz w:val="18"/>
                <w:szCs w:val="18"/>
              </w:rPr>
            </w:pPr>
            <w:r w:rsidRPr="009A1AA9">
              <w:rPr>
                <w:b/>
                <w:bCs w:val="0"/>
                <w:sz w:val="18"/>
                <w:szCs w:val="18"/>
              </w:rPr>
              <w:t>Unknown</w:t>
            </w:r>
            <w:r w:rsidRPr="00CC7947">
              <w:rPr>
                <w:rFonts w:ascii="Open Sans" w:hAnsi="Open Sans" w:cs="Open Sans"/>
                <w:b/>
                <w:bCs w:val="0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¥</w:t>
            </w:r>
          </w:p>
        </w:tc>
      </w:tr>
      <w:tr w:rsidR="008F3147" w:rsidRPr="00F21350" w14:paraId="19D37E92" w14:textId="77777777" w:rsidTr="008F3147">
        <w:trPr>
          <w:trHeight w:val="282"/>
        </w:trPr>
        <w:tc>
          <w:tcPr>
            <w:tcW w:w="2221" w:type="dxa"/>
            <w:tcBorders>
              <w:top w:val="single" w:sz="4" w:space="0" w:color="A6A6A6" w:themeColor="background1" w:themeShade="A6"/>
              <w:lef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368B7379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Total</w:t>
            </w:r>
            <w:r w:rsidRPr="001C38F0">
              <w:rPr>
                <w:sz w:val="18"/>
                <w:szCs w:val="18"/>
              </w:rPr>
              <w:t>, n (%)</w:t>
            </w:r>
          </w:p>
        </w:tc>
        <w:tc>
          <w:tcPr>
            <w:tcW w:w="2001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1ED9C8A5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0</w:t>
            </w:r>
            <w:r w:rsidRPr="001C38F0">
              <w:rPr>
                <w:sz w:val="18"/>
                <w:szCs w:val="18"/>
              </w:rPr>
              <w:t xml:space="preserve"> (100.0)</w:t>
            </w:r>
          </w:p>
        </w:tc>
        <w:tc>
          <w:tcPr>
            <w:tcW w:w="2272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23F313B2" w14:textId="77777777" w:rsidR="008F3147" w:rsidRPr="001C38F0" w:rsidRDefault="008F3147" w:rsidP="008F3147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F475E85" w14:textId="77777777" w:rsidR="008F3147" w:rsidRPr="001C38F0" w:rsidRDefault="008F3147" w:rsidP="008F3147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2115" w:type="dxa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001D967" w14:textId="77777777" w:rsidR="008F3147" w:rsidRPr="001C38F0" w:rsidRDefault="008F3147" w:rsidP="008F3147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single" w:sz="4" w:space="0" w:color="A6A6A6" w:themeColor="background1" w:themeShade="A6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51FE0A07" w14:textId="77777777" w:rsidR="008F3147" w:rsidRPr="001C38F0" w:rsidRDefault="008F3147" w:rsidP="008F3147">
            <w:pPr>
              <w:spacing w:line="240" w:lineRule="auto"/>
              <w:jc w:val="center"/>
              <w:rPr>
                <w:b/>
                <w:bCs w:val="0"/>
                <w:sz w:val="18"/>
                <w:szCs w:val="18"/>
              </w:rPr>
            </w:pPr>
          </w:p>
        </w:tc>
      </w:tr>
      <w:tr w:rsidR="008F3147" w:rsidRPr="00F21350" w14:paraId="24650455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61AB5A37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bookmarkStart w:id="4" w:name="_Hlk150436331"/>
            <w:r w:rsidRPr="001C38F0">
              <w:rPr>
                <w:b/>
                <w:bCs w:val="0"/>
                <w:sz w:val="18"/>
                <w:szCs w:val="18"/>
              </w:rPr>
              <w:t>Peanut allergy</w:t>
            </w:r>
            <w:r w:rsidRPr="001C38F0">
              <w:rPr>
                <w:sz w:val="18"/>
                <w:szCs w:val="18"/>
              </w:rPr>
              <w:t>, n (%)</w:t>
            </w:r>
          </w:p>
          <w:p w14:paraId="05B0CC25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  <w:p w14:paraId="6A946AF3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Ara h</w:t>
            </w:r>
            <w:r>
              <w:rPr>
                <w:sz w:val="18"/>
                <w:szCs w:val="18"/>
              </w:rPr>
              <w:t xml:space="preserve"> </w:t>
            </w:r>
            <w:r w:rsidRPr="001C38F0">
              <w:rPr>
                <w:sz w:val="18"/>
                <w:szCs w:val="18"/>
              </w:rPr>
              <w:t>2</w:t>
            </w:r>
          </w:p>
          <w:p w14:paraId="5AD7DF5E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Ara h</w:t>
            </w:r>
            <w:r>
              <w:rPr>
                <w:sz w:val="18"/>
                <w:szCs w:val="18"/>
              </w:rPr>
              <w:t xml:space="preserve"> </w:t>
            </w:r>
            <w:r w:rsidRPr="001C38F0">
              <w:rPr>
                <w:sz w:val="18"/>
                <w:szCs w:val="18"/>
              </w:rPr>
              <w:t>6</w:t>
            </w:r>
          </w:p>
          <w:p w14:paraId="26A0F2FD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Ara h</w:t>
            </w:r>
            <w:r>
              <w:rPr>
                <w:sz w:val="18"/>
                <w:szCs w:val="18"/>
              </w:rPr>
              <w:t xml:space="preserve"> </w:t>
            </w:r>
            <w:r w:rsidRPr="001C38F0">
              <w:rPr>
                <w:sz w:val="18"/>
                <w:szCs w:val="18"/>
              </w:rPr>
              <w:t>8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0796A596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22</w:t>
            </w:r>
          </w:p>
          <w:p w14:paraId="395B1E85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35.9 (4.9-63.6)</w:t>
            </w:r>
          </w:p>
          <w:p w14:paraId="77AEA28A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25.5 (5.6-48.8)</w:t>
            </w:r>
          </w:p>
          <w:p w14:paraId="019E7A41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7.9 (3.7-40.0)</w:t>
            </w:r>
          </w:p>
          <w:p w14:paraId="37C4B54E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27.8 (12.6-55.0)</w:t>
            </w:r>
          </w:p>
        </w:tc>
        <w:tc>
          <w:tcPr>
            <w:tcW w:w="2272" w:type="dxa"/>
            <w:shd w:val="clear" w:color="auto" w:fill="FFFFFF" w:themeFill="background1"/>
            <w:vAlign w:val="center"/>
          </w:tcPr>
          <w:p w14:paraId="106C32D4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21E6A484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  <w:p w14:paraId="284229F5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  <w:p w14:paraId="0D5052DB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  <w:p w14:paraId="5D874D8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2AB66088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3 (59.1)</w:t>
            </w:r>
          </w:p>
          <w:p w14:paraId="31A1FA2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 (3.5-61.0)</w:t>
            </w:r>
          </w:p>
          <w:p w14:paraId="2E058AB9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(5.6-54.5)</w:t>
            </w:r>
          </w:p>
          <w:p w14:paraId="25A7A0AB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 (1.2-40.0)</w:t>
            </w:r>
          </w:p>
          <w:p w14:paraId="2ACB823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(13.3-53.0)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5C4F0D0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8 (36.4)</w:t>
            </w:r>
          </w:p>
          <w:p w14:paraId="5FB3EDAE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 (6.0-79.0)</w:t>
            </w:r>
          </w:p>
          <w:p w14:paraId="14B21D21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 (2.3-45.0)</w:t>
            </w:r>
          </w:p>
          <w:p w14:paraId="10144A91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 (3.7-21.3)</w:t>
            </w:r>
          </w:p>
          <w:p w14:paraId="757D4C67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 (19.8-80.5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62E9004E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4.5)</w:t>
            </w:r>
          </w:p>
          <w:p w14:paraId="1FBD97F7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 (59.5-59.5)</w:t>
            </w:r>
          </w:p>
          <w:p w14:paraId="477B9A39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 (23.7-23.7)</w:t>
            </w:r>
          </w:p>
          <w:p w14:paraId="6BD85F16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 (51.8-51.8)</w:t>
            </w:r>
          </w:p>
          <w:p w14:paraId="66C4BBC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(11.9-11.9)</w:t>
            </w:r>
          </w:p>
        </w:tc>
      </w:tr>
      <w:tr w:rsidR="008F3147" w:rsidRPr="00F21350" w14:paraId="4DE35883" w14:textId="77777777" w:rsidTr="008F3147">
        <w:trPr>
          <w:trHeight w:val="1170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52640373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Hazelnut</w:t>
            </w:r>
            <w:r w:rsidRPr="001C38F0">
              <w:rPr>
                <w:sz w:val="18"/>
                <w:szCs w:val="18"/>
              </w:rPr>
              <w:t>, n (%)</w:t>
            </w:r>
          </w:p>
          <w:p w14:paraId="61E5330F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  <w:p w14:paraId="30E4AFF3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 xml:space="preserve">Cor a 1 </w:t>
            </w:r>
          </w:p>
          <w:p w14:paraId="503ECD86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 xml:space="preserve">Cor a 9 </w:t>
            </w:r>
          </w:p>
          <w:p w14:paraId="145F7C21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Cor a 14</w:t>
            </w:r>
          </w:p>
        </w:tc>
        <w:tc>
          <w:tcPr>
            <w:tcW w:w="2001" w:type="dxa"/>
            <w:shd w:val="clear" w:color="auto" w:fill="F2F2F2" w:themeFill="background1" w:themeFillShade="F2"/>
            <w:vAlign w:val="bottom"/>
          </w:tcPr>
          <w:p w14:paraId="2E29A76D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20</w:t>
            </w:r>
          </w:p>
          <w:p w14:paraId="0F08C53C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47.0 (15.0-81.0)</w:t>
            </w:r>
          </w:p>
          <w:p w14:paraId="5E8350F5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58.0 (41.7-97.8)</w:t>
            </w:r>
          </w:p>
          <w:p w14:paraId="6EC5AFC0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4.0 (1.2-10.6)</w:t>
            </w:r>
          </w:p>
          <w:p w14:paraId="30F45668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8.2 (6.7-44.1)</w:t>
            </w:r>
          </w:p>
        </w:tc>
        <w:tc>
          <w:tcPr>
            <w:tcW w:w="2272" w:type="dxa"/>
            <w:shd w:val="clear" w:color="auto" w:fill="F2F2F2" w:themeFill="background1" w:themeFillShade="F2"/>
            <w:vAlign w:val="center"/>
          </w:tcPr>
          <w:p w14:paraId="28A39EC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5.0)</w:t>
            </w:r>
          </w:p>
          <w:p w14:paraId="280F580B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0 (101.0-101.0)</w:t>
            </w:r>
          </w:p>
          <w:p w14:paraId="6FB15B5C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0 (101.0-101.0)</w:t>
            </w:r>
          </w:p>
          <w:p w14:paraId="020ACF90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1.2-1.2)</w:t>
            </w:r>
          </w:p>
          <w:p w14:paraId="73C97398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 (47.0-47.0)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1264757A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1 (55.0)</w:t>
            </w:r>
          </w:p>
          <w:p w14:paraId="32FB790D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 (14.3-81.8)</w:t>
            </w:r>
          </w:p>
          <w:p w14:paraId="745FB63F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 (34.0-95.5)</w:t>
            </w:r>
          </w:p>
          <w:p w14:paraId="16DF7684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 (2.0-50.0)</w:t>
            </w:r>
          </w:p>
          <w:p w14:paraId="15D2618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5.8-36.0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14:paraId="42F414AA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25.0)</w:t>
            </w:r>
          </w:p>
          <w:p w14:paraId="28C9A66F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 (3.9-70.0)</w:t>
            </w:r>
          </w:p>
          <w:p w14:paraId="5B02C0A5" w14:textId="7AF12BA1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 (38.0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  <w:p w14:paraId="13A56F5B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0.6-8.4)</w:t>
            </w:r>
          </w:p>
          <w:p w14:paraId="4CADC1BC" w14:textId="34EC7694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0.8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40EE34AB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15.0)</w:t>
            </w:r>
          </w:p>
          <w:p w14:paraId="0D676921" w14:textId="1B8608E3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 (54.0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  <w:p w14:paraId="5338C4C5" w14:textId="04503C04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 (43.9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  <w:p w14:paraId="43E192BB" w14:textId="27AC3668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0.9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  <w:p w14:paraId="3FC6EF9E" w14:textId="75AD2475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 (19.3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</w:tr>
      <w:bookmarkEnd w:id="4"/>
      <w:tr w:rsidR="008F3147" w:rsidRPr="00F21350" w14:paraId="6FE8A776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25C78ACF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Cashew</w:t>
            </w:r>
            <w:r w:rsidRPr="001C38F0">
              <w:rPr>
                <w:sz w:val="18"/>
                <w:szCs w:val="18"/>
              </w:rPr>
              <w:t xml:space="preserve"> nut, n (%)</w:t>
            </w:r>
          </w:p>
          <w:p w14:paraId="7324EC48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6A897220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4</w:t>
            </w:r>
          </w:p>
          <w:p w14:paraId="35EC2C16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0.1 (1.3-62.7)</w:t>
            </w:r>
          </w:p>
        </w:tc>
        <w:tc>
          <w:tcPr>
            <w:tcW w:w="2272" w:type="dxa"/>
            <w:shd w:val="clear" w:color="auto" w:fill="FFFFFF" w:themeFill="background1"/>
            <w:vAlign w:val="center"/>
          </w:tcPr>
          <w:p w14:paraId="40642880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7.1)</w:t>
            </w:r>
          </w:p>
          <w:p w14:paraId="5D728E8A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 (71.0-71.0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0ED32E62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35.7)</w:t>
            </w:r>
          </w:p>
          <w:p w14:paraId="56A72ECE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1.0-56.0)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66BB806E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35.7)</w:t>
            </w:r>
          </w:p>
          <w:p w14:paraId="423AF5DF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2.6-10.4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6AF733CA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21.4)</w:t>
            </w:r>
          </w:p>
          <w:p w14:paraId="288ACD09" w14:textId="58A5C96F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 (6.9-N</w:t>
            </w:r>
            <w:r w:rsidR="007D7A9C">
              <w:rPr>
                <w:sz w:val="18"/>
                <w:szCs w:val="18"/>
              </w:rPr>
              <w:t>A</w:t>
            </w:r>
            <w:r w:rsidRPr="00B06573">
              <w:rPr>
                <w:sz w:val="18"/>
                <w:szCs w:val="18"/>
              </w:rPr>
              <w:t>)</w:t>
            </w:r>
          </w:p>
        </w:tc>
      </w:tr>
      <w:tr w:rsidR="008F3147" w:rsidRPr="00F21350" w14:paraId="3FEEA3C2" w14:textId="77777777" w:rsidTr="008F3147">
        <w:trPr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4B6D47DD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Almond</w:t>
            </w:r>
            <w:r w:rsidRPr="001C38F0">
              <w:rPr>
                <w:sz w:val="18"/>
                <w:szCs w:val="18"/>
              </w:rPr>
              <w:t>, n (%)</w:t>
            </w:r>
          </w:p>
          <w:p w14:paraId="3A6AB5A3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2F2F2" w:themeFill="background1" w:themeFillShade="F2"/>
            <w:vAlign w:val="center"/>
          </w:tcPr>
          <w:p w14:paraId="2AC70B94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1</w:t>
            </w:r>
          </w:p>
          <w:p w14:paraId="3113ECAE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3.4 (1.7-5.3)</w:t>
            </w:r>
          </w:p>
        </w:tc>
        <w:tc>
          <w:tcPr>
            <w:tcW w:w="2272" w:type="dxa"/>
            <w:shd w:val="clear" w:color="auto" w:fill="F2F2F2" w:themeFill="background1" w:themeFillShade="F2"/>
            <w:vAlign w:val="center"/>
          </w:tcPr>
          <w:p w14:paraId="646BA6BA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10E80D68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31570E7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6 (54.5)</w:t>
            </w:r>
          </w:p>
          <w:p w14:paraId="73D2FA9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1.8-4.7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14:paraId="7FE378DE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27.3)</w:t>
            </w:r>
          </w:p>
          <w:p w14:paraId="54A0E7F0" w14:textId="30CF09DE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1.4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3BEED5CD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2 (18.2)</w:t>
            </w:r>
          </w:p>
          <w:p w14:paraId="548CFDBA" w14:textId="49E1FDF4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2.2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</w:tr>
      <w:tr w:rsidR="008F3147" w:rsidRPr="00F21350" w14:paraId="46A4ACEC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410D257D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Walnut</w:t>
            </w:r>
            <w:r w:rsidRPr="001C38F0">
              <w:rPr>
                <w:sz w:val="18"/>
                <w:szCs w:val="18"/>
              </w:rPr>
              <w:t>, n (%)</w:t>
            </w:r>
          </w:p>
          <w:p w14:paraId="30640859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08A1134E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  <w:p w14:paraId="266E4A10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20.1 (7.5-55.8)</w:t>
            </w:r>
          </w:p>
        </w:tc>
        <w:tc>
          <w:tcPr>
            <w:tcW w:w="2272" w:type="dxa"/>
            <w:shd w:val="clear" w:color="auto" w:fill="FFFFFF" w:themeFill="background1"/>
            <w:vAlign w:val="center"/>
          </w:tcPr>
          <w:p w14:paraId="701C208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0218B74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093C0FB7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4 (33.3)</w:t>
            </w:r>
          </w:p>
          <w:p w14:paraId="603388B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 (4.4-55.8)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340FDB63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41.7)</w:t>
            </w:r>
          </w:p>
          <w:p w14:paraId="5F604180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(7.9-50.9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0ABDB1DB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25.0)</w:t>
            </w:r>
          </w:p>
          <w:p w14:paraId="2A5CD6AE" w14:textId="264CB3E4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 (2.1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</w:tr>
      <w:tr w:rsidR="008F3147" w:rsidRPr="004F747B" w14:paraId="2060687C" w14:textId="77777777" w:rsidTr="008F3147">
        <w:trPr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368AC02A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Pistachio</w:t>
            </w:r>
            <w:r w:rsidRPr="001C38F0">
              <w:rPr>
                <w:sz w:val="18"/>
                <w:szCs w:val="18"/>
              </w:rPr>
              <w:t>, n (%)</w:t>
            </w:r>
          </w:p>
          <w:p w14:paraId="03FACA5A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2F2F2" w:themeFill="background1" w:themeFillShade="F2"/>
            <w:vAlign w:val="center"/>
          </w:tcPr>
          <w:p w14:paraId="47318FEC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9</w:t>
            </w:r>
          </w:p>
          <w:p w14:paraId="536B3789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4.0 (6.4-43.8)</w:t>
            </w:r>
          </w:p>
        </w:tc>
        <w:tc>
          <w:tcPr>
            <w:tcW w:w="2272" w:type="dxa"/>
            <w:shd w:val="clear" w:color="auto" w:fill="F2F2F2" w:themeFill="background1" w:themeFillShade="F2"/>
            <w:vAlign w:val="center"/>
          </w:tcPr>
          <w:p w14:paraId="533E64B3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1BAA106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66431B8C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33.3)</w:t>
            </w:r>
          </w:p>
          <w:p w14:paraId="3784C08C" w14:textId="2BF8A1DC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0.6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14:paraId="7ADB89E8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</w:rPr>
              <w:t>55.6)</w:t>
            </w:r>
          </w:p>
          <w:p w14:paraId="53467B52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(7.2-59.9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51F5E44F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11.1)</w:t>
            </w:r>
          </w:p>
          <w:p w14:paraId="61449DA3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 (35.6-35.6)</w:t>
            </w:r>
          </w:p>
        </w:tc>
      </w:tr>
      <w:tr w:rsidR="008F3147" w:rsidRPr="00F21350" w14:paraId="3B6E4EC6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2D951099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Hen’s egg</w:t>
            </w:r>
            <w:r w:rsidRPr="001C38F0">
              <w:rPr>
                <w:sz w:val="18"/>
                <w:szCs w:val="18"/>
              </w:rPr>
              <w:t>, n (%)</w:t>
            </w:r>
          </w:p>
          <w:p w14:paraId="4AAA9639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0D51DDFB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9</w:t>
            </w:r>
          </w:p>
          <w:p w14:paraId="18BD8E6C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7.4 (5.5-53.9)</w:t>
            </w:r>
          </w:p>
        </w:tc>
        <w:tc>
          <w:tcPr>
            <w:tcW w:w="2272" w:type="dxa"/>
            <w:shd w:val="clear" w:color="auto" w:fill="FFFFFF" w:themeFill="background1"/>
            <w:vAlign w:val="center"/>
          </w:tcPr>
          <w:p w14:paraId="3B0D8D77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11.1)</w:t>
            </w:r>
          </w:p>
          <w:p w14:paraId="11F8EBF8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9-0.9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581457D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7 (77.8)</w:t>
            </w:r>
          </w:p>
          <w:p w14:paraId="1B538F53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 (10.2-25.8)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6FAE1E7E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1 (11.1)</w:t>
            </w:r>
          </w:p>
          <w:p w14:paraId="05D4C29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0 (101.0-101.0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4E399CE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134439E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</w:tr>
      <w:tr w:rsidR="008F3147" w:rsidRPr="00F21350" w14:paraId="6D74EC07" w14:textId="77777777" w:rsidTr="008F3147">
        <w:trPr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11D0E570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Cow’s milk</w:t>
            </w:r>
            <w:r w:rsidRPr="001C38F0">
              <w:rPr>
                <w:sz w:val="18"/>
                <w:szCs w:val="18"/>
              </w:rPr>
              <w:t>, n (%)</w:t>
            </w:r>
          </w:p>
          <w:p w14:paraId="15FEB58F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2F2F2" w:themeFill="background1" w:themeFillShade="F2"/>
            <w:vAlign w:val="center"/>
          </w:tcPr>
          <w:p w14:paraId="6787E771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7</w:t>
            </w:r>
          </w:p>
          <w:p w14:paraId="63C6D89A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72.0 (6.5-88.0)</w:t>
            </w:r>
          </w:p>
        </w:tc>
        <w:tc>
          <w:tcPr>
            <w:tcW w:w="2272" w:type="dxa"/>
            <w:shd w:val="clear" w:color="auto" w:fill="F2F2F2" w:themeFill="background1" w:themeFillShade="F2"/>
            <w:vAlign w:val="center"/>
          </w:tcPr>
          <w:p w14:paraId="5E70842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1D89CD5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4A966269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4 (57.1)</w:t>
            </w:r>
          </w:p>
          <w:p w14:paraId="064A22A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 (6.8-85.5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14:paraId="651FFF3D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3 (42.9)</w:t>
            </w:r>
          </w:p>
          <w:p w14:paraId="178FA533" w14:textId="50F1080C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 (6.5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7CC1476D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1DDE1FC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</w:tr>
      <w:tr w:rsidR="008F3147" w:rsidRPr="00F21350" w14:paraId="553E822F" w14:textId="77777777" w:rsidTr="008F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398FBC3C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Kiwi</w:t>
            </w:r>
            <w:r w:rsidRPr="001C38F0">
              <w:rPr>
                <w:sz w:val="18"/>
                <w:szCs w:val="18"/>
              </w:rPr>
              <w:t>, n (%)</w:t>
            </w:r>
          </w:p>
          <w:p w14:paraId="5A350EA8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40801A19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9</w:t>
            </w:r>
          </w:p>
          <w:p w14:paraId="0D760D79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16.0 (3.9-21.0)</w:t>
            </w:r>
          </w:p>
        </w:tc>
        <w:tc>
          <w:tcPr>
            <w:tcW w:w="2272" w:type="dxa"/>
            <w:shd w:val="clear" w:color="auto" w:fill="FFFFFF" w:themeFill="background1"/>
            <w:vAlign w:val="center"/>
          </w:tcPr>
          <w:p w14:paraId="04EF8D03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4 (44.4)</w:t>
            </w:r>
          </w:p>
          <w:p w14:paraId="75016C73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1.5-7.5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52AA791A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55.6)</w:t>
            </w:r>
          </w:p>
          <w:p w14:paraId="70F4C810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(17.3-22.1)</w:t>
            </w:r>
          </w:p>
        </w:tc>
        <w:tc>
          <w:tcPr>
            <w:tcW w:w="2115" w:type="dxa"/>
            <w:shd w:val="clear" w:color="auto" w:fill="FFFFFF" w:themeFill="background1"/>
            <w:vAlign w:val="center"/>
          </w:tcPr>
          <w:p w14:paraId="79AC040C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5724327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2038" w:type="dxa"/>
            <w:tcBorders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22B13E60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04B2AA5E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</w:tr>
      <w:tr w:rsidR="008F3147" w:rsidRPr="00F21350" w14:paraId="3491118F" w14:textId="77777777" w:rsidTr="008F3147">
        <w:trPr>
          <w:trHeight w:val="476"/>
        </w:trPr>
        <w:tc>
          <w:tcPr>
            <w:tcW w:w="2221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5A151B17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b/>
                <w:bCs w:val="0"/>
                <w:sz w:val="18"/>
                <w:szCs w:val="18"/>
              </w:rPr>
              <w:t>Apple</w:t>
            </w:r>
            <w:r w:rsidRPr="001C38F0">
              <w:rPr>
                <w:sz w:val="18"/>
                <w:szCs w:val="18"/>
              </w:rPr>
              <w:t>, n (%)</w:t>
            </w:r>
          </w:p>
          <w:p w14:paraId="76BD2F46" w14:textId="77777777" w:rsidR="008F3147" w:rsidRPr="001C38F0" w:rsidRDefault="008F3147" w:rsidP="008F3147">
            <w:pPr>
              <w:spacing w:line="240" w:lineRule="auto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Extract</w:t>
            </w:r>
          </w:p>
        </w:tc>
        <w:tc>
          <w:tcPr>
            <w:tcW w:w="2001" w:type="dxa"/>
            <w:tcBorders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52CB7C2D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7</w:t>
            </w:r>
          </w:p>
          <w:p w14:paraId="6367ABFA" w14:textId="77777777" w:rsidR="008F3147" w:rsidRPr="001C38F0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C38F0">
              <w:rPr>
                <w:sz w:val="18"/>
                <w:szCs w:val="18"/>
              </w:rPr>
              <w:t>6.4 (4.2-9.6)</w:t>
            </w:r>
          </w:p>
        </w:tc>
        <w:tc>
          <w:tcPr>
            <w:tcW w:w="2272" w:type="dxa"/>
            <w:tcBorders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1B3D89A9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5 (71.4)</w:t>
            </w:r>
          </w:p>
          <w:p w14:paraId="22D6EB31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2.6-10.9)</w:t>
            </w:r>
          </w:p>
        </w:tc>
        <w:tc>
          <w:tcPr>
            <w:tcW w:w="1950" w:type="dxa"/>
            <w:tcBorders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2A0985A1" w14:textId="77777777" w:rsidR="008F3147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2 (28.6)</w:t>
            </w:r>
          </w:p>
          <w:p w14:paraId="4A582843" w14:textId="12D35BFB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5.0-N</w:t>
            </w:r>
            <w:r w:rsidR="007D7A9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15" w:type="dxa"/>
            <w:tcBorders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330D63B7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23B72100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  <w:tc>
          <w:tcPr>
            <w:tcW w:w="2038" w:type="dxa"/>
            <w:tcBorders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4379B559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0 (0.0)</w:t>
            </w:r>
          </w:p>
          <w:p w14:paraId="2F2EE196" w14:textId="77777777" w:rsidR="008F3147" w:rsidRPr="008672DD" w:rsidRDefault="008F3147" w:rsidP="008F31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672DD">
              <w:rPr>
                <w:sz w:val="18"/>
                <w:szCs w:val="18"/>
              </w:rPr>
              <w:t>NA</w:t>
            </w:r>
          </w:p>
        </w:tc>
      </w:tr>
      <w:bookmarkEnd w:id="3"/>
    </w:tbl>
    <w:p w14:paraId="3622BDD6" w14:textId="77777777" w:rsidR="00931CB5" w:rsidRDefault="00931CB5" w:rsidP="00B0793F">
      <w:pPr>
        <w:spacing w:line="240" w:lineRule="auto"/>
        <w:rPr>
          <w:i/>
          <w:sz w:val="18"/>
          <w:szCs w:val="18"/>
        </w:rPr>
      </w:pPr>
    </w:p>
    <w:p w14:paraId="68A8828C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12D4E54A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4F88C0D7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5199F514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52CD9855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72FAAA6B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716B7C67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14CA23CA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095F577B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3D6D7517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324055D3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737D5B61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29DC0FB1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54E58FFC" w14:textId="77777777" w:rsidR="00931CB5" w:rsidRDefault="00931CB5" w:rsidP="00931CB5">
      <w:pPr>
        <w:spacing w:line="360" w:lineRule="auto"/>
        <w:rPr>
          <w:bCs w:val="0"/>
          <w:sz w:val="18"/>
          <w:szCs w:val="18"/>
          <w:vertAlign w:val="superscript"/>
        </w:rPr>
      </w:pPr>
    </w:p>
    <w:p w14:paraId="40B81B81" w14:textId="77777777" w:rsidR="008F3147" w:rsidRDefault="008F3147" w:rsidP="007D4960">
      <w:pPr>
        <w:spacing w:after="0" w:line="276" w:lineRule="auto"/>
        <w:rPr>
          <w:bCs w:val="0"/>
          <w:sz w:val="18"/>
          <w:szCs w:val="18"/>
          <w:vertAlign w:val="superscript"/>
        </w:rPr>
      </w:pPr>
    </w:p>
    <w:p w14:paraId="6DD99BB2" w14:textId="46EB01FD" w:rsidR="00931CB5" w:rsidRPr="009C2E78" w:rsidRDefault="00931CB5" w:rsidP="007D4960">
      <w:pPr>
        <w:spacing w:after="0" w:line="276" w:lineRule="auto"/>
        <w:rPr>
          <w:bCs w:val="0"/>
          <w:sz w:val="18"/>
          <w:szCs w:val="18"/>
        </w:rPr>
      </w:pPr>
      <w:r w:rsidRPr="0041432C">
        <w:rPr>
          <w:bCs w:val="0"/>
          <w:sz w:val="18"/>
          <w:szCs w:val="18"/>
          <w:vertAlign w:val="superscript"/>
        </w:rPr>
        <w:t>‡</w:t>
      </w:r>
      <w:r w:rsidRPr="0041432C">
        <w:rPr>
          <w:bCs w:val="0"/>
          <w:sz w:val="18"/>
          <w:szCs w:val="18"/>
        </w:rPr>
        <w:t xml:space="preserve"> </w:t>
      </w:r>
      <w:r>
        <w:rPr>
          <w:bCs w:val="0"/>
          <w:sz w:val="18"/>
          <w:szCs w:val="18"/>
        </w:rPr>
        <w:t xml:space="preserve">Mild </w:t>
      </w:r>
      <w:r w:rsidRPr="0041432C">
        <w:rPr>
          <w:bCs w:val="0"/>
          <w:sz w:val="18"/>
          <w:szCs w:val="18"/>
        </w:rPr>
        <w:t>= oral allergy symptoms</w:t>
      </w:r>
      <w:r>
        <w:rPr>
          <w:bCs w:val="0"/>
          <w:sz w:val="18"/>
          <w:szCs w:val="18"/>
        </w:rPr>
        <w:t>; Moderate =</w:t>
      </w:r>
      <w:r w:rsidRPr="0041432C">
        <w:rPr>
          <w:bCs w:val="0"/>
          <w:sz w:val="18"/>
          <w:szCs w:val="18"/>
        </w:rPr>
        <w:t xml:space="preserve"> skin reactions</w:t>
      </w:r>
      <w:r>
        <w:rPr>
          <w:bCs w:val="0"/>
          <w:sz w:val="18"/>
          <w:szCs w:val="18"/>
        </w:rPr>
        <w:t xml:space="preserve"> and </w:t>
      </w:r>
      <w:r w:rsidRPr="0041432C">
        <w:rPr>
          <w:bCs w:val="0"/>
          <w:sz w:val="18"/>
          <w:szCs w:val="18"/>
        </w:rPr>
        <w:t>gastrointestinal symptoms</w:t>
      </w:r>
      <w:r>
        <w:rPr>
          <w:bCs w:val="0"/>
          <w:sz w:val="18"/>
          <w:szCs w:val="18"/>
        </w:rPr>
        <w:t>; Severe =</w:t>
      </w:r>
      <w:r w:rsidRPr="0041432C">
        <w:rPr>
          <w:bCs w:val="0"/>
          <w:sz w:val="18"/>
          <w:szCs w:val="18"/>
        </w:rPr>
        <w:t xml:space="preserve"> respiratory </w:t>
      </w:r>
      <w:r>
        <w:rPr>
          <w:bCs w:val="0"/>
          <w:sz w:val="18"/>
          <w:szCs w:val="18"/>
        </w:rPr>
        <w:t>and</w:t>
      </w:r>
      <w:r w:rsidRPr="0041432C">
        <w:rPr>
          <w:bCs w:val="0"/>
          <w:sz w:val="18"/>
          <w:szCs w:val="18"/>
        </w:rPr>
        <w:t xml:space="preserve"> cardiovascular symptoms</w:t>
      </w:r>
      <w:r>
        <w:rPr>
          <w:bCs w:val="0"/>
          <w:sz w:val="18"/>
          <w:szCs w:val="18"/>
        </w:rPr>
        <w:t>.</w:t>
      </w:r>
    </w:p>
    <w:p w14:paraId="34497DCB" w14:textId="6AB9EC84" w:rsidR="003070E5" w:rsidRPr="009C2E78" w:rsidRDefault="008408F5" w:rsidP="005F7B91">
      <w:pPr>
        <w:spacing w:after="0" w:line="276" w:lineRule="auto"/>
        <w:rPr>
          <w:sz w:val="18"/>
          <w:szCs w:val="18"/>
        </w:rPr>
        <w:sectPr w:rsidR="003070E5" w:rsidRPr="009C2E78" w:rsidSect="002D4B21">
          <w:pgSz w:w="16838" w:h="11906" w:orient="landscape"/>
          <w:pgMar w:top="1417" w:right="1417" w:bottom="1417" w:left="1417" w:header="708" w:footer="708" w:gutter="0"/>
          <w:lnNumType w:countBy="1" w:restart="continuous"/>
          <w:pgNumType w:start="1"/>
          <w:cols w:space="708"/>
          <w:docGrid w:linePitch="360"/>
        </w:sectPr>
      </w:pPr>
      <w:r w:rsidRPr="009C2E78">
        <w:rPr>
          <w:i/>
          <w:sz w:val="18"/>
          <w:szCs w:val="18"/>
        </w:rPr>
        <w:t>Abbreviations:</w:t>
      </w:r>
      <w:r w:rsidRPr="009C2E78">
        <w:rPr>
          <w:sz w:val="18"/>
          <w:szCs w:val="18"/>
        </w:rPr>
        <w:t xml:space="preserve"> IQR = Interquartile range, NA = not applicable.</w:t>
      </w:r>
      <w:r w:rsidR="007461F8" w:rsidRPr="009C2E78">
        <w:rPr>
          <w:sz w:val="18"/>
          <w:szCs w:val="18"/>
        </w:rPr>
        <w:t xml:space="preserve"> </w:t>
      </w:r>
      <w:r w:rsidR="00CC7947">
        <w:rPr>
          <w:rFonts w:ascii="Open Sans" w:hAnsi="Open Sans" w:cs="Open Sans"/>
          <w:color w:val="1C1D1E"/>
          <w:sz w:val="18"/>
          <w:szCs w:val="18"/>
          <w:shd w:val="clear" w:color="auto" w:fill="FFFFFF"/>
        </w:rPr>
        <w:t>¥</w:t>
      </w:r>
      <w:r w:rsidRPr="009C2E78">
        <w:rPr>
          <w:sz w:val="18"/>
          <w:szCs w:val="18"/>
        </w:rPr>
        <w:t xml:space="preserve"> Unknown due to non-introduced foods.</w:t>
      </w:r>
      <w:r w:rsidR="007461F8" w:rsidRPr="009C2E78">
        <w:rPr>
          <w:sz w:val="18"/>
          <w:szCs w:val="18"/>
        </w:rPr>
        <w:t xml:space="preserve"> </w:t>
      </w:r>
      <w:r w:rsidRPr="009C2E78">
        <w:rPr>
          <w:sz w:val="18"/>
          <w:szCs w:val="18"/>
        </w:rPr>
        <w:t>Missing baseline s</w:t>
      </w:r>
      <w:r w:rsidR="00101FC7" w:rsidRPr="009C2E78">
        <w:rPr>
          <w:sz w:val="18"/>
          <w:szCs w:val="18"/>
        </w:rPr>
        <w:t xml:space="preserve">pecific </w:t>
      </w:r>
      <w:proofErr w:type="spellStart"/>
      <w:r w:rsidRPr="009C2E78">
        <w:rPr>
          <w:sz w:val="18"/>
          <w:szCs w:val="18"/>
        </w:rPr>
        <w:t>IgE</w:t>
      </w:r>
      <w:proofErr w:type="spellEnd"/>
      <w:r w:rsidRPr="009C2E78">
        <w:rPr>
          <w:sz w:val="18"/>
          <w:szCs w:val="18"/>
        </w:rPr>
        <w:t>: peanut extract = 2, Ara h</w:t>
      </w:r>
      <w:r w:rsidR="00DC6F9D" w:rsidRPr="009C2E78">
        <w:rPr>
          <w:sz w:val="18"/>
          <w:szCs w:val="18"/>
        </w:rPr>
        <w:t xml:space="preserve"> </w:t>
      </w:r>
      <w:r w:rsidRPr="009C2E78">
        <w:rPr>
          <w:sz w:val="18"/>
          <w:szCs w:val="18"/>
        </w:rPr>
        <w:t>2 = 1, Ara h</w:t>
      </w:r>
      <w:r w:rsidR="00DC6F9D" w:rsidRPr="009C2E78">
        <w:rPr>
          <w:sz w:val="18"/>
          <w:szCs w:val="18"/>
        </w:rPr>
        <w:t xml:space="preserve"> </w:t>
      </w:r>
      <w:r w:rsidRPr="009C2E78">
        <w:rPr>
          <w:sz w:val="18"/>
          <w:szCs w:val="18"/>
        </w:rPr>
        <w:t>6 = 2, Ara h</w:t>
      </w:r>
      <w:r w:rsidR="00DC6F9D" w:rsidRPr="009C2E78">
        <w:rPr>
          <w:sz w:val="18"/>
          <w:szCs w:val="18"/>
        </w:rPr>
        <w:t xml:space="preserve"> </w:t>
      </w:r>
      <w:r w:rsidRPr="009C2E78">
        <w:rPr>
          <w:sz w:val="18"/>
          <w:szCs w:val="18"/>
        </w:rPr>
        <w:t>8 = 2, Hazelnut (incl. components) = 1, Almond = 1, Walnut = 1</w:t>
      </w:r>
      <w:r w:rsidR="00B35039">
        <w:rPr>
          <w:sz w:val="18"/>
          <w:szCs w:val="18"/>
        </w:rPr>
        <w:t>.</w:t>
      </w:r>
      <w:r w:rsidR="003070E5" w:rsidRPr="009C2E78">
        <w:rPr>
          <w:sz w:val="18"/>
          <w:szCs w:val="18"/>
        </w:rPr>
        <w:t xml:space="preserve"> </w:t>
      </w:r>
    </w:p>
    <w:p w14:paraId="42928782" w14:textId="63924D30" w:rsidR="00DE22D0" w:rsidRDefault="00370BA3" w:rsidP="00DE22D0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9776" behindDoc="1" locked="0" layoutInCell="1" allowOverlap="1" wp14:anchorId="2F262645" wp14:editId="13C785B9">
            <wp:simplePos x="0" y="0"/>
            <wp:positionH relativeFrom="column">
              <wp:posOffset>43815</wp:posOffset>
            </wp:positionH>
            <wp:positionV relativeFrom="paragraph">
              <wp:posOffset>904875</wp:posOffset>
            </wp:positionV>
            <wp:extent cx="5391150" cy="7833360"/>
            <wp:effectExtent l="0" t="0" r="0" b="0"/>
            <wp:wrapTight wrapText="bothSides">
              <wp:wrapPolygon edited="0">
                <wp:start x="0" y="0"/>
                <wp:lineTo x="0" y="21537"/>
                <wp:lineTo x="21524" y="21537"/>
                <wp:lineTo x="21524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83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22D0" w:rsidRPr="004477EC">
        <w:rPr>
          <w:b/>
          <w:bCs w:val="0"/>
        </w:rPr>
        <w:t xml:space="preserve">Figure </w:t>
      </w:r>
      <w:r w:rsidR="007B652A">
        <w:rPr>
          <w:b/>
          <w:bCs w:val="0"/>
        </w:rPr>
        <w:t>S1</w:t>
      </w:r>
      <w:r w:rsidR="00DE22D0" w:rsidRPr="004477EC">
        <w:t xml:space="preserve">. Estimated median </w:t>
      </w:r>
      <w:proofErr w:type="spellStart"/>
      <w:r w:rsidR="00DE22D0" w:rsidRPr="004477EC">
        <w:t>sIgE</w:t>
      </w:r>
      <w:proofErr w:type="spellEnd"/>
      <w:r w:rsidR="00DE22D0" w:rsidRPr="004477EC">
        <w:t xml:space="preserve"> levels during 1 year of dupilumab treatment in patients with moderate to severe AD for peanut, hazelnut, cashew nut, almond, walnut, pistachio, hen’s egg, cow’s milk, kiwi, and apple.</w:t>
      </w:r>
      <w:r w:rsidR="00DE22D0" w:rsidRPr="004477EC">
        <w:rPr>
          <w:noProof/>
        </w:rPr>
        <w:t xml:space="preserve"> </w:t>
      </w:r>
    </w:p>
    <w:p w14:paraId="52F12AFA" w14:textId="05C22B1D" w:rsidR="00370BA3" w:rsidRDefault="00370BA3" w:rsidP="00DE22D0">
      <w:pPr>
        <w:rPr>
          <w:noProof/>
        </w:rPr>
      </w:pPr>
    </w:p>
    <w:p w14:paraId="7F4A2BC3" w14:textId="1C101508" w:rsidR="00473F33" w:rsidRPr="004477EC" w:rsidRDefault="00473F33" w:rsidP="00DE22D0">
      <w:pPr>
        <w:rPr>
          <w:sz w:val="18"/>
          <w:szCs w:val="18"/>
        </w:rPr>
      </w:pPr>
    </w:p>
    <w:p w14:paraId="32213BCE" w14:textId="2530D76A" w:rsidR="00473F33" w:rsidRDefault="00473F33" w:rsidP="00DE22D0">
      <w:pPr>
        <w:rPr>
          <w:sz w:val="18"/>
          <w:szCs w:val="18"/>
        </w:rPr>
      </w:pPr>
    </w:p>
    <w:p w14:paraId="49F518AC" w14:textId="77777777" w:rsidR="00473F33" w:rsidRDefault="00473F33" w:rsidP="00DE22D0">
      <w:pPr>
        <w:rPr>
          <w:sz w:val="18"/>
          <w:szCs w:val="18"/>
        </w:rPr>
      </w:pPr>
    </w:p>
    <w:p w14:paraId="79B5CF3C" w14:textId="77777777" w:rsidR="00473F33" w:rsidRDefault="00473F33" w:rsidP="00DE22D0">
      <w:pPr>
        <w:rPr>
          <w:sz w:val="18"/>
          <w:szCs w:val="18"/>
        </w:rPr>
      </w:pPr>
    </w:p>
    <w:p w14:paraId="0661F990" w14:textId="77777777" w:rsidR="00473F33" w:rsidRDefault="00473F33" w:rsidP="00DE22D0">
      <w:pPr>
        <w:rPr>
          <w:sz w:val="18"/>
          <w:szCs w:val="18"/>
        </w:rPr>
      </w:pPr>
    </w:p>
    <w:p w14:paraId="35D94B09" w14:textId="77777777" w:rsidR="00473F33" w:rsidRDefault="00473F33" w:rsidP="00DE22D0">
      <w:pPr>
        <w:rPr>
          <w:sz w:val="18"/>
          <w:szCs w:val="18"/>
        </w:rPr>
      </w:pPr>
    </w:p>
    <w:p w14:paraId="5934FF67" w14:textId="77777777" w:rsidR="00473F33" w:rsidRDefault="00473F33" w:rsidP="00DE22D0">
      <w:pPr>
        <w:rPr>
          <w:sz w:val="18"/>
          <w:szCs w:val="18"/>
        </w:rPr>
      </w:pPr>
    </w:p>
    <w:p w14:paraId="428BED90" w14:textId="77777777" w:rsidR="00473F33" w:rsidRDefault="00473F33" w:rsidP="00DE22D0">
      <w:pPr>
        <w:rPr>
          <w:sz w:val="18"/>
          <w:szCs w:val="18"/>
        </w:rPr>
      </w:pPr>
    </w:p>
    <w:p w14:paraId="7BAC3171" w14:textId="77777777" w:rsidR="00473F33" w:rsidRDefault="00473F33" w:rsidP="00DE22D0">
      <w:pPr>
        <w:rPr>
          <w:sz w:val="18"/>
          <w:szCs w:val="18"/>
        </w:rPr>
      </w:pPr>
    </w:p>
    <w:p w14:paraId="607E1A33" w14:textId="77777777" w:rsidR="00473F33" w:rsidRDefault="00473F33" w:rsidP="00DE22D0">
      <w:pPr>
        <w:rPr>
          <w:sz w:val="18"/>
          <w:szCs w:val="18"/>
        </w:rPr>
      </w:pPr>
    </w:p>
    <w:p w14:paraId="518279D4" w14:textId="77777777" w:rsidR="00473F33" w:rsidRDefault="00473F33" w:rsidP="00DE22D0">
      <w:pPr>
        <w:rPr>
          <w:sz w:val="18"/>
          <w:szCs w:val="18"/>
        </w:rPr>
      </w:pPr>
    </w:p>
    <w:p w14:paraId="3641C3AA" w14:textId="77777777" w:rsidR="00473F33" w:rsidRDefault="00473F33" w:rsidP="00DE22D0">
      <w:pPr>
        <w:rPr>
          <w:sz w:val="18"/>
          <w:szCs w:val="18"/>
        </w:rPr>
      </w:pPr>
    </w:p>
    <w:p w14:paraId="186E3C9C" w14:textId="77777777" w:rsidR="00473F33" w:rsidRDefault="00473F33" w:rsidP="00DE22D0">
      <w:pPr>
        <w:rPr>
          <w:sz w:val="18"/>
          <w:szCs w:val="18"/>
        </w:rPr>
      </w:pPr>
    </w:p>
    <w:p w14:paraId="09A6259C" w14:textId="77777777" w:rsidR="00473F33" w:rsidRDefault="00473F33" w:rsidP="00DE22D0">
      <w:pPr>
        <w:rPr>
          <w:sz w:val="18"/>
          <w:szCs w:val="18"/>
        </w:rPr>
      </w:pPr>
    </w:p>
    <w:p w14:paraId="0E05359A" w14:textId="77777777" w:rsidR="00473F33" w:rsidRDefault="00473F33" w:rsidP="00DE22D0">
      <w:pPr>
        <w:rPr>
          <w:sz w:val="18"/>
          <w:szCs w:val="18"/>
        </w:rPr>
      </w:pPr>
    </w:p>
    <w:p w14:paraId="71C0E194" w14:textId="77777777" w:rsidR="00473F33" w:rsidRDefault="00473F33" w:rsidP="00DE22D0">
      <w:pPr>
        <w:rPr>
          <w:sz w:val="18"/>
          <w:szCs w:val="18"/>
        </w:rPr>
      </w:pPr>
    </w:p>
    <w:p w14:paraId="02790C49" w14:textId="77777777" w:rsidR="00473F33" w:rsidRDefault="00473F33" w:rsidP="00DE22D0">
      <w:pPr>
        <w:rPr>
          <w:sz w:val="18"/>
          <w:szCs w:val="18"/>
        </w:rPr>
      </w:pPr>
    </w:p>
    <w:p w14:paraId="5C9BB174" w14:textId="77777777" w:rsidR="00473F33" w:rsidRDefault="00473F33" w:rsidP="00370BA3">
      <w:pPr>
        <w:spacing w:line="240" w:lineRule="auto"/>
        <w:rPr>
          <w:sz w:val="18"/>
          <w:szCs w:val="18"/>
        </w:rPr>
      </w:pPr>
    </w:p>
    <w:p w14:paraId="4C85F04D" w14:textId="77777777" w:rsidR="00473F33" w:rsidRDefault="00473F33" w:rsidP="00370BA3">
      <w:pPr>
        <w:spacing w:line="240" w:lineRule="auto"/>
        <w:rPr>
          <w:sz w:val="18"/>
          <w:szCs w:val="18"/>
        </w:rPr>
      </w:pPr>
    </w:p>
    <w:p w14:paraId="50FFD28D" w14:textId="77777777" w:rsidR="00370BA3" w:rsidRDefault="00370BA3" w:rsidP="00370BA3">
      <w:pPr>
        <w:spacing w:line="240" w:lineRule="auto"/>
        <w:rPr>
          <w:sz w:val="18"/>
          <w:szCs w:val="18"/>
        </w:rPr>
      </w:pPr>
    </w:p>
    <w:p w14:paraId="35AF8253" w14:textId="77777777" w:rsidR="00370BA3" w:rsidRDefault="00370BA3" w:rsidP="00370BA3">
      <w:pPr>
        <w:spacing w:line="240" w:lineRule="auto"/>
        <w:rPr>
          <w:sz w:val="18"/>
          <w:szCs w:val="18"/>
        </w:rPr>
      </w:pPr>
    </w:p>
    <w:p w14:paraId="0A6559ED" w14:textId="3EAAB35B" w:rsidR="00DE22D0" w:rsidRPr="004477EC" w:rsidRDefault="00DE22D0" w:rsidP="00370BA3">
      <w:pPr>
        <w:spacing w:line="240" w:lineRule="auto"/>
        <w:rPr>
          <w:rFonts w:eastAsiaTheme="majorEastAsia"/>
          <w:b/>
          <w:bCs w:val="0"/>
          <w:sz w:val="24"/>
          <w:szCs w:val="24"/>
        </w:rPr>
      </w:pPr>
      <w:r w:rsidRPr="004477EC">
        <w:rPr>
          <w:sz w:val="18"/>
          <w:szCs w:val="18"/>
        </w:rPr>
        <w:t xml:space="preserve">Error bars indicate the 95% confidence interval. </w:t>
      </w:r>
      <w:r w:rsidRPr="004477EC">
        <w:rPr>
          <w:sz w:val="12"/>
          <w:szCs w:val="12"/>
        </w:rPr>
        <w:sym w:font="Wingdings 2" w:char="F0DD"/>
      </w:r>
      <w:r w:rsidRPr="004477EC">
        <w:rPr>
          <w:sz w:val="14"/>
          <w:szCs w:val="14"/>
        </w:rPr>
        <w:t xml:space="preserve"> </w:t>
      </w:r>
      <w:r w:rsidRPr="004477EC">
        <w:rPr>
          <w:i/>
          <w:iCs w:val="0"/>
          <w:sz w:val="18"/>
          <w:szCs w:val="18"/>
        </w:rPr>
        <w:t>P</w:t>
      </w:r>
      <w:r w:rsidRPr="004477EC">
        <w:rPr>
          <w:sz w:val="18"/>
          <w:szCs w:val="18"/>
        </w:rPr>
        <w:t xml:space="preserve">&lt;.05, </w:t>
      </w:r>
      <w:r w:rsidRPr="004477EC">
        <w:rPr>
          <w:sz w:val="12"/>
          <w:szCs w:val="12"/>
        </w:rPr>
        <w:sym w:font="Wingdings 2" w:char="F0DD"/>
      </w:r>
      <w:r w:rsidRPr="004477EC">
        <w:rPr>
          <w:sz w:val="12"/>
          <w:szCs w:val="12"/>
        </w:rPr>
        <w:sym w:font="Wingdings 2" w:char="F0DD"/>
      </w:r>
      <w:r w:rsidRPr="004477EC">
        <w:rPr>
          <w:sz w:val="12"/>
          <w:szCs w:val="12"/>
        </w:rPr>
        <w:t xml:space="preserve"> </w:t>
      </w:r>
      <w:r w:rsidRPr="004477EC">
        <w:rPr>
          <w:i/>
          <w:iCs w:val="0"/>
          <w:sz w:val="18"/>
          <w:szCs w:val="18"/>
        </w:rPr>
        <w:t>P</w:t>
      </w:r>
      <w:r w:rsidRPr="004477EC">
        <w:rPr>
          <w:sz w:val="18"/>
          <w:szCs w:val="18"/>
        </w:rPr>
        <w:t>&lt;.01,</w:t>
      </w:r>
      <w:r w:rsidRPr="004477EC">
        <w:rPr>
          <w:sz w:val="12"/>
          <w:szCs w:val="12"/>
        </w:rPr>
        <w:t xml:space="preserve"> </w:t>
      </w:r>
      <w:r w:rsidRPr="004477EC">
        <w:rPr>
          <w:sz w:val="12"/>
          <w:szCs w:val="12"/>
        </w:rPr>
        <w:sym w:font="Wingdings 2" w:char="F0DD"/>
      </w:r>
      <w:r w:rsidRPr="004477EC">
        <w:rPr>
          <w:sz w:val="12"/>
          <w:szCs w:val="12"/>
        </w:rPr>
        <w:sym w:font="Wingdings 2" w:char="F0DD"/>
      </w:r>
      <w:r w:rsidRPr="004477EC">
        <w:rPr>
          <w:sz w:val="12"/>
          <w:szCs w:val="12"/>
        </w:rPr>
        <w:sym w:font="Wingdings 2" w:char="F0DD"/>
      </w:r>
      <w:r w:rsidRPr="004477EC">
        <w:rPr>
          <w:sz w:val="12"/>
          <w:szCs w:val="12"/>
        </w:rPr>
        <w:t xml:space="preserve"> </w:t>
      </w:r>
      <w:r w:rsidRPr="004477EC">
        <w:rPr>
          <w:i/>
          <w:iCs w:val="0"/>
          <w:sz w:val="18"/>
          <w:szCs w:val="18"/>
        </w:rPr>
        <w:t>P</w:t>
      </w:r>
      <w:r w:rsidRPr="004477EC">
        <w:rPr>
          <w:sz w:val="18"/>
          <w:szCs w:val="18"/>
        </w:rPr>
        <w:t>&lt;.001.</w:t>
      </w:r>
    </w:p>
    <w:p w14:paraId="13FC5FCB" w14:textId="2554F241" w:rsidR="00382D9B" w:rsidRDefault="00D26B30" w:rsidP="00394957">
      <w:r>
        <w:rPr>
          <w:b/>
        </w:rPr>
        <w:lastRenderedPageBreak/>
        <w:t>Figure</w:t>
      </w:r>
      <w:r w:rsidR="00B35039">
        <w:rPr>
          <w:b/>
        </w:rPr>
        <w:t xml:space="preserve"> S</w:t>
      </w:r>
      <w:r w:rsidR="007B652A">
        <w:rPr>
          <w:b/>
        </w:rPr>
        <w:t>2</w:t>
      </w:r>
      <w:r w:rsidR="00B35039">
        <w:rPr>
          <w:b/>
        </w:rPr>
        <w:t>.</w:t>
      </w:r>
      <w:r w:rsidR="00B35039" w:rsidRPr="00E11D25">
        <w:rPr>
          <w:b/>
        </w:rPr>
        <w:t xml:space="preserve"> </w:t>
      </w:r>
      <w:r w:rsidR="00B35039">
        <w:t>Estimated p</w:t>
      </w:r>
      <w:r w:rsidR="00B35039" w:rsidRPr="00E11D25">
        <w:t xml:space="preserve">ercentage </w:t>
      </w:r>
      <w:r w:rsidR="00B35039">
        <w:t>decrease</w:t>
      </w:r>
      <w:r w:rsidR="00B35039" w:rsidRPr="00E11D25">
        <w:t xml:space="preserve"> </w:t>
      </w:r>
      <w:r w:rsidR="00394957">
        <w:t xml:space="preserve">and absolute </w:t>
      </w:r>
      <w:r w:rsidR="00B35039">
        <w:t xml:space="preserve">median total </w:t>
      </w:r>
      <w:proofErr w:type="spellStart"/>
      <w:r w:rsidR="00B35039">
        <w:t>IgE</w:t>
      </w:r>
      <w:proofErr w:type="spellEnd"/>
      <w:r w:rsidR="00394957">
        <w:t xml:space="preserve"> </w:t>
      </w:r>
      <w:r w:rsidR="00FC7368">
        <w:t xml:space="preserve">levels </w:t>
      </w:r>
      <w:r w:rsidR="00B35039" w:rsidRPr="00E11D25">
        <w:t>during 1 year of dupilumab treatment in pediatric patients with moderate to severe AD</w:t>
      </w:r>
      <w:r w:rsidR="009D60DA">
        <w:t>.</w:t>
      </w:r>
    </w:p>
    <w:p w14:paraId="29EB404E" w14:textId="41C91DC0" w:rsidR="00703BE5" w:rsidRPr="00394957" w:rsidRDefault="00C45227" w:rsidP="00394957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049172E" wp14:editId="77E1C463">
            <wp:simplePos x="0" y="0"/>
            <wp:positionH relativeFrom="column">
              <wp:posOffset>-328295</wp:posOffset>
            </wp:positionH>
            <wp:positionV relativeFrom="paragraph">
              <wp:posOffset>12065</wp:posOffset>
            </wp:positionV>
            <wp:extent cx="5760720" cy="2141855"/>
            <wp:effectExtent l="0" t="0" r="0" b="0"/>
            <wp:wrapTight wrapText="bothSides">
              <wp:wrapPolygon edited="0">
                <wp:start x="0" y="0"/>
                <wp:lineTo x="0" y="21325"/>
                <wp:lineTo x="21500" y="21325"/>
                <wp:lineTo x="21500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A25D5D" w14:textId="62F690A3" w:rsidR="00B147C6" w:rsidRPr="00BF14BB" w:rsidRDefault="00B35039" w:rsidP="00241140">
      <w:pPr>
        <w:spacing w:line="259" w:lineRule="auto"/>
        <w:rPr>
          <w:sz w:val="18"/>
          <w:szCs w:val="18"/>
        </w:rPr>
      </w:pPr>
      <w:r w:rsidRPr="005B3842">
        <w:rPr>
          <w:sz w:val="18"/>
          <w:szCs w:val="18"/>
        </w:rPr>
        <w:t>Error bars indicate the 95% confidence interval.</w:t>
      </w:r>
      <w:r>
        <w:rPr>
          <w:sz w:val="18"/>
          <w:szCs w:val="18"/>
        </w:rPr>
        <w:t xml:space="preserve"> </w:t>
      </w:r>
      <w:r w:rsidRPr="009453B4">
        <w:rPr>
          <w:sz w:val="12"/>
          <w:szCs w:val="12"/>
        </w:rPr>
        <w:sym w:font="Wingdings 2" w:char="F0DD"/>
      </w:r>
      <w:r w:rsidRPr="009453B4">
        <w:rPr>
          <w:sz w:val="12"/>
          <w:szCs w:val="12"/>
        </w:rPr>
        <w:sym w:font="Wingdings 2" w:char="F0DD"/>
      </w:r>
      <w:r w:rsidRPr="009453B4">
        <w:rPr>
          <w:sz w:val="12"/>
          <w:szCs w:val="12"/>
        </w:rPr>
        <w:sym w:font="Wingdings 2" w:char="F0DD"/>
      </w:r>
      <w:r>
        <w:rPr>
          <w:sz w:val="12"/>
          <w:szCs w:val="12"/>
        </w:rPr>
        <w:t xml:space="preserve"> </w:t>
      </w:r>
      <w:r w:rsidRPr="00D12FFB">
        <w:rPr>
          <w:i/>
          <w:iCs w:val="0"/>
          <w:sz w:val="18"/>
          <w:szCs w:val="18"/>
        </w:rPr>
        <w:t>P</w:t>
      </w:r>
      <w:r w:rsidRPr="00D12FFB">
        <w:rPr>
          <w:sz w:val="18"/>
          <w:szCs w:val="18"/>
        </w:rPr>
        <w:t>&lt;.00</w:t>
      </w:r>
      <w:r>
        <w:rPr>
          <w:sz w:val="18"/>
          <w:szCs w:val="18"/>
        </w:rPr>
        <w:t>1.</w:t>
      </w:r>
    </w:p>
    <w:sectPr w:rsidR="00B147C6" w:rsidRPr="00BF14BB" w:rsidSect="007D648C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9C1CC" w14:textId="77777777" w:rsidR="00FD211A" w:rsidRDefault="00FD211A" w:rsidP="000F29EB">
      <w:r>
        <w:separator/>
      </w:r>
    </w:p>
  </w:endnote>
  <w:endnote w:type="continuationSeparator" w:id="0">
    <w:p w14:paraId="5AF05353" w14:textId="77777777" w:rsidR="00FD211A" w:rsidRDefault="00FD211A" w:rsidP="000F2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8612397"/>
      <w:docPartObj>
        <w:docPartGallery w:val="Page Numbers (Bottom of Page)"/>
        <w:docPartUnique/>
      </w:docPartObj>
    </w:sdtPr>
    <w:sdtEndPr/>
    <w:sdtContent>
      <w:p w14:paraId="7313584B" w14:textId="0FCC4583" w:rsidR="002D4B21" w:rsidRDefault="002D4B2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0590929" w14:textId="77777777" w:rsidR="002D4B21" w:rsidRDefault="002D4B2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6167486"/>
      <w:docPartObj>
        <w:docPartGallery w:val="Page Numbers (Bottom of Page)"/>
        <w:docPartUnique/>
      </w:docPartObj>
    </w:sdtPr>
    <w:sdtEndPr/>
    <w:sdtContent>
      <w:p w14:paraId="44543D22" w14:textId="24E2F793" w:rsidR="001C5111" w:rsidRDefault="001C5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A04A6EC" w14:textId="77777777" w:rsidR="001C5111" w:rsidRDefault="001C5111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0274424"/>
      <w:docPartObj>
        <w:docPartGallery w:val="Page Numbers (Bottom of Page)"/>
        <w:docPartUnique/>
      </w:docPartObj>
    </w:sdtPr>
    <w:sdtEndPr/>
    <w:sdtContent>
      <w:p w14:paraId="527594EF" w14:textId="1B84EC0A" w:rsidR="001F2C57" w:rsidRDefault="001F2C5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4A10ED6" w14:textId="77777777" w:rsidR="00036172" w:rsidRPr="00743022" w:rsidRDefault="00036172" w:rsidP="000F29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AAE93" w14:textId="77777777" w:rsidR="00FD211A" w:rsidRDefault="00FD211A" w:rsidP="000F29EB">
      <w:r>
        <w:separator/>
      </w:r>
    </w:p>
  </w:footnote>
  <w:footnote w:type="continuationSeparator" w:id="0">
    <w:p w14:paraId="45C70A56" w14:textId="77777777" w:rsidR="00FD211A" w:rsidRDefault="00FD211A" w:rsidP="000F29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762AF" w14:textId="6BF2CED0" w:rsidR="002E26E1" w:rsidRPr="002E26E1" w:rsidRDefault="002E26E1">
    <w:pPr>
      <w:pStyle w:val="Koptekst"/>
      <w:rPr>
        <w:lang w:val="nl-NL"/>
      </w:rPr>
    </w:pP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1AE5"/>
    <w:multiLevelType w:val="hybridMultilevel"/>
    <w:tmpl w:val="E4D68DF6"/>
    <w:lvl w:ilvl="0" w:tplc="FA1826CE">
      <w:start w:val="1"/>
      <w:numFmt w:val="bullet"/>
      <w:lvlText w:val=""/>
      <w:lvlJc w:val="left"/>
      <w:pPr>
        <w:ind w:left="360" w:hanging="36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303AF"/>
    <w:multiLevelType w:val="hybridMultilevel"/>
    <w:tmpl w:val="9F749240"/>
    <w:lvl w:ilvl="0" w:tplc="1AEE89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63897"/>
    <w:multiLevelType w:val="hybridMultilevel"/>
    <w:tmpl w:val="5992A66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1D23FE"/>
    <w:multiLevelType w:val="hybridMultilevel"/>
    <w:tmpl w:val="86E2F4C2"/>
    <w:lvl w:ilvl="0" w:tplc="E7649D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E236E"/>
    <w:multiLevelType w:val="hybridMultilevel"/>
    <w:tmpl w:val="9C68B170"/>
    <w:lvl w:ilvl="0" w:tplc="76249E5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u w:val="singl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33DEE"/>
    <w:multiLevelType w:val="hybridMultilevel"/>
    <w:tmpl w:val="249CE98C"/>
    <w:lvl w:ilvl="0" w:tplc="7B587AD8">
      <w:start w:val="1"/>
      <w:numFmt w:val="bullet"/>
      <w:lvlText w:val=""/>
      <w:lvlJc w:val="left"/>
      <w:pPr>
        <w:ind w:left="360" w:hanging="36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DA56E4"/>
    <w:multiLevelType w:val="hybridMultilevel"/>
    <w:tmpl w:val="3544FFBE"/>
    <w:lvl w:ilvl="0" w:tplc="6F8E06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21212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76366"/>
    <w:multiLevelType w:val="hybridMultilevel"/>
    <w:tmpl w:val="2B76B3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A3FEB"/>
    <w:multiLevelType w:val="hybridMultilevel"/>
    <w:tmpl w:val="58CC1112"/>
    <w:lvl w:ilvl="0" w:tplc="1FE4D49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44E50"/>
    <w:multiLevelType w:val="hybridMultilevel"/>
    <w:tmpl w:val="4314EAC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66702"/>
    <w:multiLevelType w:val="hybridMultilevel"/>
    <w:tmpl w:val="65AE602E"/>
    <w:lvl w:ilvl="0" w:tplc="509CDAEC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E51DBC"/>
    <w:multiLevelType w:val="hybridMultilevel"/>
    <w:tmpl w:val="A67677BA"/>
    <w:lvl w:ilvl="0" w:tplc="318649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1B7A01"/>
    <w:multiLevelType w:val="hybridMultilevel"/>
    <w:tmpl w:val="D0363026"/>
    <w:lvl w:ilvl="0" w:tplc="DBD63E2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6E5332"/>
    <w:multiLevelType w:val="hybridMultilevel"/>
    <w:tmpl w:val="F782E3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CD240A"/>
    <w:multiLevelType w:val="hybridMultilevel"/>
    <w:tmpl w:val="0B8A1550"/>
    <w:lvl w:ilvl="0" w:tplc="5A968F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F54C5A"/>
    <w:multiLevelType w:val="hybridMultilevel"/>
    <w:tmpl w:val="19007766"/>
    <w:lvl w:ilvl="0" w:tplc="B218B4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BC21A9"/>
    <w:multiLevelType w:val="hybridMultilevel"/>
    <w:tmpl w:val="239458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853C3"/>
    <w:multiLevelType w:val="hybridMultilevel"/>
    <w:tmpl w:val="CE981DBA"/>
    <w:lvl w:ilvl="0" w:tplc="41A004E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11B26"/>
    <w:multiLevelType w:val="hybridMultilevel"/>
    <w:tmpl w:val="60C622D2"/>
    <w:lvl w:ilvl="0" w:tplc="BE1E0FF4">
      <w:start w:val="1"/>
      <w:numFmt w:val="decimal"/>
      <w:lvlText w:val="%1."/>
      <w:lvlJc w:val="left"/>
      <w:pPr>
        <w:ind w:left="720" w:hanging="360"/>
      </w:pPr>
      <w:rPr>
        <w:rFonts w:ascii="Segoe UI" w:hAnsi="Segoe UI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121C85"/>
    <w:multiLevelType w:val="hybridMultilevel"/>
    <w:tmpl w:val="8B26A438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96B64F1"/>
    <w:multiLevelType w:val="hybridMultilevel"/>
    <w:tmpl w:val="8064123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16845"/>
    <w:multiLevelType w:val="hybridMultilevel"/>
    <w:tmpl w:val="D8446B2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74249B"/>
    <w:multiLevelType w:val="hybridMultilevel"/>
    <w:tmpl w:val="0472E8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B17D71"/>
    <w:multiLevelType w:val="hybridMultilevel"/>
    <w:tmpl w:val="459A9B70"/>
    <w:lvl w:ilvl="0" w:tplc="C39A8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C64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76B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70A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49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9A2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785A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A5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5C47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4866231"/>
    <w:multiLevelType w:val="hybridMultilevel"/>
    <w:tmpl w:val="3F109CA8"/>
    <w:lvl w:ilvl="0" w:tplc="A7E2138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95484A"/>
    <w:multiLevelType w:val="multilevel"/>
    <w:tmpl w:val="016A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D57A8F"/>
    <w:multiLevelType w:val="hybridMultilevel"/>
    <w:tmpl w:val="18166B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447E27"/>
    <w:multiLevelType w:val="hybridMultilevel"/>
    <w:tmpl w:val="D81433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5D2821"/>
    <w:multiLevelType w:val="hybridMultilevel"/>
    <w:tmpl w:val="E8549B7A"/>
    <w:lvl w:ilvl="0" w:tplc="F51E44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440C31"/>
    <w:multiLevelType w:val="hybridMultilevel"/>
    <w:tmpl w:val="2F7AD0B4"/>
    <w:lvl w:ilvl="0" w:tplc="D7706A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8306F"/>
    <w:multiLevelType w:val="hybridMultilevel"/>
    <w:tmpl w:val="97EA61D8"/>
    <w:lvl w:ilvl="0" w:tplc="3EE8AB36">
      <w:start w:val="1"/>
      <w:numFmt w:val="bullet"/>
      <w:lvlText w:val=""/>
      <w:lvlJc w:val="left"/>
      <w:pPr>
        <w:ind w:left="360" w:hanging="36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7C10225"/>
    <w:multiLevelType w:val="hybridMultilevel"/>
    <w:tmpl w:val="29BEB4FA"/>
    <w:lvl w:ilvl="0" w:tplc="115C49F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C60E39"/>
    <w:multiLevelType w:val="hybridMultilevel"/>
    <w:tmpl w:val="9E6E4B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B95BD7"/>
    <w:multiLevelType w:val="hybridMultilevel"/>
    <w:tmpl w:val="DFAC5DC8"/>
    <w:lvl w:ilvl="0" w:tplc="CA28F0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FE1191"/>
    <w:multiLevelType w:val="hybridMultilevel"/>
    <w:tmpl w:val="58BA30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540254">
    <w:abstractNumId w:val="16"/>
  </w:num>
  <w:num w:numId="2" w16cid:durableId="1264260179">
    <w:abstractNumId w:val="21"/>
  </w:num>
  <w:num w:numId="3" w16cid:durableId="1411004804">
    <w:abstractNumId w:val="27"/>
  </w:num>
  <w:num w:numId="4" w16cid:durableId="1194735863">
    <w:abstractNumId w:val="25"/>
  </w:num>
  <w:num w:numId="5" w16cid:durableId="162746388">
    <w:abstractNumId w:val="7"/>
  </w:num>
  <w:num w:numId="6" w16cid:durableId="829296948">
    <w:abstractNumId w:val="22"/>
  </w:num>
  <w:num w:numId="7" w16cid:durableId="82663511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773935598">
    <w:abstractNumId w:val="18"/>
  </w:num>
  <w:num w:numId="9" w16cid:durableId="1746297922">
    <w:abstractNumId w:val="34"/>
  </w:num>
  <w:num w:numId="10" w16cid:durableId="1531993252">
    <w:abstractNumId w:val="26"/>
  </w:num>
  <w:num w:numId="11" w16cid:durableId="1535652748">
    <w:abstractNumId w:val="6"/>
  </w:num>
  <w:num w:numId="12" w16cid:durableId="1826848506">
    <w:abstractNumId w:val="12"/>
  </w:num>
  <w:num w:numId="13" w16cid:durableId="522986819">
    <w:abstractNumId w:val="28"/>
  </w:num>
  <w:num w:numId="14" w16cid:durableId="556279119">
    <w:abstractNumId w:val="11"/>
  </w:num>
  <w:num w:numId="15" w16cid:durableId="535896070">
    <w:abstractNumId w:val="32"/>
  </w:num>
  <w:num w:numId="16" w16cid:durableId="31615956">
    <w:abstractNumId w:val="3"/>
  </w:num>
  <w:num w:numId="17" w16cid:durableId="1002128964">
    <w:abstractNumId w:val="1"/>
  </w:num>
  <w:num w:numId="18" w16cid:durableId="1167556532">
    <w:abstractNumId w:val="29"/>
  </w:num>
  <w:num w:numId="19" w16cid:durableId="755394853">
    <w:abstractNumId w:val="10"/>
  </w:num>
  <w:num w:numId="20" w16cid:durableId="1564171891">
    <w:abstractNumId w:val="2"/>
  </w:num>
  <w:num w:numId="21" w16cid:durableId="281308429">
    <w:abstractNumId w:val="30"/>
  </w:num>
  <w:num w:numId="22" w16cid:durableId="395589222">
    <w:abstractNumId w:val="5"/>
  </w:num>
  <w:num w:numId="23" w16cid:durableId="632562992">
    <w:abstractNumId w:val="0"/>
  </w:num>
  <w:num w:numId="24" w16cid:durableId="953292050">
    <w:abstractNumId w:val="17"/>
  </w:num>
  <w:num w:numId="25" w16cid:durableId="321010489">
    <w:abstractNumId w:val="19"/>
  </w:num>
  <w:num w:numId="26" w16cid:durableId="61369026">
    <w:abstractNumId w:val="31"/>
  </w:num>
  <w:num w:numId="27" w16cid:durableId="837616303">
    <w:abstractNumId w:val="23"/>
  </w:num>
  <w:num w:numId="28" w16cid:durableId="492142240">
    <w:abstractNumId w:val="9"/>
  </w:num>
  <w:num w:numId="29" w16cid:durableId="1868374288">
    <w:abstractNumId w:val="20"/>
  </w:num>
  <w:num w:numId="30" w16cid:durableId="666860164">
    <w:abstractNumId w:val="13"/>
  </w:num>
  <w:num w:numId="31" w16cid:durableId="1978997783">
    <w:abstractNumId w:val="4"/>
  </w:num>
  <w:num w:numId="32" w16cid:durableId="1271813998">
    <w:abstractNumId w:val="24"/>
  </w:num>
  <w:num w:numId="33" w16cid:durableId="809589465">
    <w:abstractNumId w:val="8"/>
  </w:num>
  <w:num w:numId="34" w16cid:durableId="2112361171">
    <w:abstractNumId w:val="33"/>
  </w:num>
  <w:num w:numId="35" w16cid:durableId="930310585">
    <w:abstractNumId w:val="15"/>
  </w:num>
  <w:num w:numId="36" w16cid:durableId="146986130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9pdweawtpfsqe0rvkvwvek5xpa5evw9vdv&quot;&gt;Endnote_17.01.2023&lt;record-ids&gt;&lt;item&gt;781&lt;/item&gt;&lt;item&gt;782&lt;/item&gt;&lt;item&gt;795&lt;/item&gt;&lt;/record-ids&gt;&lt;/item&gt;&lt;/Libraries&gt;"/>
  </w:docVars>
  <w:rsids>
    <w:rsidRoot w:val="00A81D2E"/>
    <w:rsid w:val="000005BA"/>
    <w:rsid w:val="000005C6"/>
    <w:rsid w:val="00001127"/>
    <w:rsid w:val="00001E5A"/>
    <w:rsid w:val="00002947"/>
    <w:rsid w:val="00002C70"/>
    <w:rsid w:val="000050ED"/>
    <w:rsid w:val="0000548F"/>
    <w:rsid w:val="00005CAC"/>
    <w:rsid w:val="00006113"/>
    <w:rsid w:val="00006925"/>
    <w:rsid w:val="00007382"/>
    <w:rsid w:val="00007900"/>
    <w:rsid w:val="00007D6C"/>
    <w:rsid w:val="00010713"/>
    <w:rsid w:val="000127F5"/>
    <w:rsid w:val="00012FC1"/>
    <w:rsid w:val="000137B5"/>
    <w:rsid w:val="00013C2C"/>
    <w:rsid w:val="00014BDF"/>
    <w:rsid w:val="000167AA"/>
    <w:rsid w:val="00017577"/>
    <w:rsid w:val="00017D3A"/>
    <w:rsid w:val="00020279"/>
    <w:rsid w:val="00020B3B"/>
    <w:rsid w:val="00020DE2"/>
    <w:rsid w:val="000211D4"/>
    <w:rsid w:val="000212E5"/>
    <w:rsid w:val="00021754"/>
    <w:rsid w:val="00021C1C"/>
    <w:rsid w:val="000229EE"/>
    <w:rsid w:val="00022A33"/>
    <w:rsid w:val="00022A83"/>
    <w:rsid w:val="000240A0"/>
    <w:rsid w:val="000245C0"/>
    <w:rsid w:val="00025886"/>
    <w:rsid w:val="00025C0A"/>
    <w:rsid w:val="00026367"/>
    <w:rsid w:val="00026503"/>
    <w:rsid w:val="00026CC0"/>
    <w:rsid w:val="00026D04"/>
    <w:rsid w:val="00026E88"/>
    <w:rsid w:val="00027761"/>
    <w:rsid w:val="0002785F"/>
    <w:rsid w:val="00030759"/>
    <w:rsid w:val="0003085F"/>
    <w:rsid w:val="0003192C"/>
    <w:rsid w:val="00032808"/>
    <w:rsid w:val="000329C3"/>
    <w:rsid w:val="00032AA9"/>
    <w:rsid w:val="00032E1C"/>
    <w:rsid w:val="00032E9B"/>
    <w:rsid w:val="00033626"/>
    <w:rsid w:val="0003390F"/>
    <w:rsid w:val="00034442"/>
    <w:rsid w:val="000352B1"/>
    <w:rsid w:val="0003600B"/>
    <w:rsid w:val="00036172"/>
    <w:rsid w:val="00037FCE"/>
    <w:rsid w:val="00040157"/>
    <w:rsid w:val="00040517"/>
    <w:rsid w:val="00040731"/>
    <w:rsid w:val="00040DBB"/>
    <w:rsid w:val="00041701"/>
    <w:rsid w:val="00041789"/>
    <w:rsid w:val="00041F8B"/>
    <w:rsid w:val="000421BF"/>
    <w:rsid w:val="0004241D"/>
    <w:rsid w:val="00042829"/>
    <w:rsid w:val="00043C4C"/>
    <w:rsid w:val="00044071"/>
    <w:rsid w:val="000440A1"/>
    <w:rsid w:val="00044ADE"/>
    <w:rsid w:val="000450EE"/>
    <w:rsid w:val="000453F2"/>
    <w:rsid w:val="00046505"/>
    <w:rsid w:val="00046E73"/>
    <w:rsid w:val="00047523"/>
    <w:rsid w:val="0004783A"/>
    <w:rsid w:val="00050B7C"/>
    <w:rsid w:val="000516F4"/>
    <w:rsid w:val="000521F2"/>
    <w:rsid w:val="00053D7D"/>
    <w:rsid w:val="00053FD4"/>
    <w:rsid w:val="000540EA"/>
    <w:rsid w:val="000556F0"/>
    <w:rsid w:val="000557FB"/>
    <w:rsid w:val="00055F1B"/>
    <w:rsid w:val="00056477"/>
    <w:rsid w:val="0005661D"/>
    <w:rsid w:val="00056BED"/>
    <w:rsid w:val="00056CE0"/>
    <w:rsid w:val="00056F5C"/>
    <w:rsid w:val="00057787"/>
    <w:rsid w:val="00057B1C"/>
    <w:rsid w:val="00057DA9"/>
    <w:rsid w:val="000601E2"/>
    <w:rsid w:val="00060A3F"/>
    <w:rsid w:val="00061251"/>
    <w:rsid w:val="00061C93"/>
    <w:rsid w:val="00061CAB"/>
    <w:rsid w:val="000626AC"/>
    <w:rsid w:val="00063041"/>
    <w:rsid w:val="00063077"/>
    <w:rsid w:val="0006329C"/>
    <w:rsid w:val="000635B8"/>
    <w:rsid w:val="0006436F"/>
    <w:rsid w:val="00064AD9"/>
    <w:rsid w:val="00065A3C"/>
    <w:rsid w:val="00067294"/>
    <w:rsid w:val="000672BC"/>
    <w:rsid w:val="000673E7"/>
    <w:rsid w:val="00067516"/>
    <w:rsid w:val="00067D8B"/>
    <w:rsid w:val="00067F43"/>
    <w:rsid w:val="00070785"/>
    <w:rsid w:val="000709C5"/>
    <w:rsid w:val="00070ECF"/>
    <w:rsid w:val="0007148D"/>
    <w:rsid w:val="0007163F"/>
    <w:rsid w:val="000717B9"/>
    <w:rsid w:val="00071A19"/>
    <w:rsid w:val="00071A62"/>
    <w:rsid w:val="00071DCF"/>
    <w:rsid w:val="00071DD8"/>
    <w:rsid w:val="00071FA8"/>
    <w:rsid w:val="000724C9"/>
    <w:rsid w:val="00072FCF"/>
    <w:rsid w:val="00073142"/>
    <w:rsid w:val="000731A4"/>
    <w:rsid w:val="000733CB"/>
    <w:rsid w:val="00073BAB"/>
    <w:rsid w:val="00073D48"/>
    <w:rsid w:val="00075600"/>
    <w:rsid w:val="00075743"/>
    <w:rsid w:val="00075B61"/>
    <w:rsid w:val="00075D9E"/>
    <w:rsid w:val="000763C8"/>
    <w:rsid w:val="000770E0"/>
    <w:rsid w:val="0007739B"/>
    <w:rsid w:val="00077B2F"/>
    <w:rsid w:val="00077FE3"/>
    <w:rsid w:val="00080AA4"/>
    <w:rsid w:val="00081793"/>
    <w:rsid w:val="00081FFA"/>
    <w:rsid w:val="00082C72"/>
    <w:rsid w:val="00083AFF"/>
    <w:rsid w:val="00084118"/>
    <w:rsid w:val="0008432A"/>
    <w:rsid w:val="000844C6"/>
    <w:rsid w:val="00084AD3"/>
    <w:rsid w:val="0008558C"/>
    <w:rsid w:val="00085991"/>
    <w:rsid w:val="0008665A"/>
    <w:rsid w:val="00087E51"/>
    <w:rsid w:val="000904C9"/>
    <w:rsid w:val="0009089F"/>
    <w:rsid w:val="00091527"/>
    <w:rsid w:val="0009173F"/>
    <w:rsid w:val="00091B37"/>
    <w:rsid w:val="00091E07"/>
    <w:rsid w:val="00092921"/>
    <w:rsid w:val="00092B33"/>
    <w:rsid w:val="00092D1C"/>
    <w:rsid w:val="0009339D"/>
    <w:rsid w:val="00093551"/>
    <w:rsid w:val="00093894"/>
    <w:rsid w:val="00093ED4"/>
    <w:rsid w:val="00094358"/>
    <w:rsid w:val="00095163"/>
    <w:rsid w:val="000959C6"/>
    <w:rsid w:val="00095CD6"/>
    <w:rsid w:val="00096296"/>
    <w:rsid w:val="000969E0"/>
    <w:rsid w:val="00096C7B"/>
    <w:rsid w:val="0009725B"/>
    <w:rsid w:val="00097CD1"/>
    <w:rsid w:val="000A07FE"/>
    <w:rsid w:val="000A0C67"/>
    <w:rsid w:val="000A1672"/>
    <w:rsid w:val="000A1ADE"/>
    <w:rsid w:val="000A2856"/>
    <w:rsid w:val="000A2C6A"/>
    <w:rsid w:val="000A2FA4"/>
    <w:rsid w:val="000A2FFF"/>
    <w:rsid w:val="000A356B"/>
    <w:rsid w:val="000A3E1C"/>
    <w:rsid w:val="000A3E57"/>
    <w:rsid w:val="000A5B7B"/>
    <w:rsid w:val="000A6FEE"/>
    <w:rsid w:val="000A70A0"/>
    <w:rsid w:val="000B041B"/>
    <w:rsid w:val="000B086F"/>
    <w:rsid w:val="000B0C38"/>
    <w:rsid w:val="000B165E"/>
    <w:rsid w:val="000B1A1E"/>
    <w:rsid w:val="000B257F"/>
    <w:rsid w:val="000B2F12"/>
    <w:rsid w:val="000B35D5"/>
    <w:rsid w:val="000B4179"/>
    <w:rsid w:val="000B5254"/>
    <w:rsid w:val="000B6345"/>
    <w:rsid w:val="000B6B30"/>
    <w:rsid w:val="000B6E8D"/>
    <w:rsid w:val="000B77A8"/>
    <w:rsid w:val="000B78E3"/>
    <w:rsid w:val="000B7E59"/>
    <w:rsid w:val="000C0295"/>
    <w:rsid w:val="000C06A2"/>
    <w:rsid w:val="000C0BDB"/>
    <w:rsid w:val="000C14AE"/>
    <w:rsid w:val="000C1BE9"/>
    <w:rsid w:val="000C26CE"/>
    <w:rsid w:val="000C2B16"/>
    <w:rsid w:val="000C2D10"/>
    <w:rsid w:val="000C38FB"/>
    <w:rsid w:val="000C4EF9"/>
    <w:rsid w:val="000C4FB0"/>
    <w:rsid w:val="000C541D"/>
    <w:rsid w:val="000C5746"/>
    <w:rsid w:val="000C5B6B"/>
    <w:rsid w:val="000C65A7"/>
    <w:rsid w:val="000C6F46"/>
    <w:rsid w:val="000D0161"/>
    <w:rsid w:val="000D0642"/>
    <w:rsid w:val="000D1012"/>
    <w:rsid w:val="000D1639"/>
    <w:rsid w:val="000D1A52"/>
    <w:rsid w:val="000D1AE1"/>
    <w:rsid w:val="000D22DC"/>
    <w:rsid w:val="000D25B2"/>
    <w:rsid w:val="000D276C"/>
    <w:rsid w:val="000D2826"/>
    <w:rsid w:val="000D318B"/>
    <w:rsid w:val="000D4802"/>
    <w:rsid w:val="000D4A84"/>
    <w:rsid w:val="000D4D24"/>
    <w:rsid w:val="000D56CE"/>
    <w:rsid w:val="000D7C68"/>
    <w:rsid w:val="000D7CFE"/>
    <w:rsid w:val="000E0218"/>
    <w:rsid w:val="000E036B"/>
    <w:rsid w:val="000E09BC"/>
    <w:rsid w:val="000E0C1D"/>
    <w:rsid w:val="000E1549"/>
    <w:rsid w:val="000E19D6"/>
    <w:rsid w:val="000E274E"/>
    <w:rsid w:val="000E3642"/>
    <w:rsid w:val="000E367D"/>
    <w:rsid w:val="000E3DB7"/>
    <w:rsid w:val="000E4ADC"/>
    <w:rsid w:val="000E60BE"/>
    <w:rsid w:val="000E65A1"/>
    <w:rsid w:val="000E6E07"/>
    <w:rsid w:val="000E752A"/>
    <w:rsid w:val="000E77B4"/>
    <w:rsid w:val="000E7B1B"/>
    <w:rsid w:val="000F0011"/>
    <w:rsid w:val="000F0BB0"/>
    <w:rsid w:val="000F1BED"/>
    <w:rsid w:val="000F1E86"/>
    <w:rsid w:val="000F2919"/>
    <w:rsid w:val="000F29D1"/>
    <w:rsid w:val="000F29EB"/>
    <w:rsid w:val="000F2D48"/>
    <w:rsid w:val="000F30C6"/>
    <w:rsid w:val="000F3443"/>
    <w:rsid w:val="000F3F11"/>
    <w:rsid w:val="000F4F41"/>
    <w:rsid w:val="000F5A2E"/>
    <w:rsid w:val="000F64BE"/>
    <w:rsid w:val="000F6938"/>
    <w:rsid w:val="000F6A77"/>
    <w:rsid w:val="001002FE"/>
    <w:rsid w:val="001011C3"/>
    <w:rsid w:val="00101754"/>
    <w:rsid w:val="00101F60"/>
    <w:rsid w:val="00101FC7"/>
    <w:rsid w:val="0010277E"/>
    <w:rsid w:val="00102D97"/>
    <w:rsid w:val="0010317D"/>
    <w:rsid w:val="0010318A"/>
    <w:rsid w:val="001036AA"/>
    <w:rsid w:val="00103D5C"/>
    <w:rsid w:val="0010565B"/>
    <w:rsid w:val="001057E0"/>
    <w:rsid w:val="00105B0A"/>
    <w:rsid w:val="00105EC9"/>
    <w:rsid w:val="001060AD"/>
    <w:rsid w:val="001076A4"/>
    <w:rsid w:val="00107AA2"/>
    <w:rsid w:val="00107E3E"/>
    <w:rsid w:val="00107E8F"/>
    <w:rsid w:val="00110FEC"/>
    <w:rsid w:val="00111E46"/>
    <w:rsid w:val="001126A0"/>
    <w:rsid w:val="00112DA0"/>
    <w:rsid w:val="001132B5"/>
    <w:rsid w:val="00113477"/>
    <w:rsid w:val="001135AB"/>
    <w:rsid w:val="00114190"/>
    <w:rsid w:val="00114CF9"/>
    <w:rsid w:val="001152BA"/>
    <w:rsid w:val="0011544B"/>
    <w:rsid w:val="00115714"/>
    <w:rsid w:val="001169CC"/>
    <w:rsid w:val="00116F4B"/>
    <w:rsid w:val="00117688"/>
    <w:rsid w:val="001204A1"/>
    <w:rsid w:val="00121BBD"/>
    <w:rsid w:val="00121DA1"/>
    <w:rsid w:val="00122075"/>
    <w:rsid w:val="00122B09"/>
    <w:rsid w:val="00122C34"/>
    <w:rsid w:val="00122C71"/>
    <w:rsid w:val="0012309D"/>
    <w:rsid w:val="001230D4"/>
    <w:rsid w:val="00123108"/>
    <w:rsid w:val="00123875"/>
    <w:rsid w:val="00123887"/>
    <w:rsid w:val="00123A62"/>
    <w:rsid w:val="00124526"/>
    <w:rsid w:val="001245F7"/>
    <w:rsid w:val="00124D41"/>
    <w:rsid w:val="0012594B"/>
    <w:rsid w:val="00125D11"/>
    <w:rsid w:val="00125F6F"/>
    <w:rsid w:val="00126F25"/>
    <w:rsid w:val="001278A2"/>
    <w:rsid w:val="00127DD7"/>
    <w:rsid w:val="00127F93"/>
    <w:rsid w:val="00130052"/>
    <w:rsid w:val="0013030C"/>
    <w:rsid w:val="0013122F"/>
    <w:rsid w:val="00131445"/>
    <w:rsid w:val="00132D2C"/>
    <w:rsid w:val="001334A4"/>
    <w:rsid w:val="00133799"/>
    <w:rsid w:val="00133DB6"/>
    <w:rsid w:val="00134171"/>
    <w:rsid w:val="001353F2"/>
    <w:rsid w:val="001354EB"/>
    <w:rsid w:val="0013620E"/>
    <w:rsid w:val="0013657F"/>
    <w:rsid w:val="0013673E"/>
    <w:rsid w:val="0013686B"/>
    <w:rsid w:val="00136E08"/>
    <w:rsid w:val="001370CA"/>
    <w:rsid w:val="00137208"/>
    <w:rsid w:val="001375D6"/>
    <w:rsid w:val="0013768B"/>
    <w:rsid w:val="00137A2C"/>
    <w:rsid w:val="00137D23"/>
    <w:rsid w:val="0014170B"/>
    <w:rsid w:val="001418CF"/>
    <w:rsid w:val="00141FBA"/>
    <w:rsid w:val="00142AB5"/>
    <w:rsid w:val="0014301D"/>
    <w:rsid w:val="0014365A"/>
    <w:rsid w:val="001462CE"/>
    <w:rsid w:val="00147A7C"/>
    <w:rsid w:val="00147C03"/>
    <w:rsid w:val="00151230"/>
    <w:rsid w:val="001514C1"/>
    <w:rsid w:val="00151D45"/>
    <w:rsid w:val="00151D85"/>
    <w:rsid w:val="00152134"/>
    <w:rsid w:val="00152531"/>
    <w:rsid w:val="00152BE6"/>
    <w:rsid w:val="00153893"/>
    <w:rsid w:val="00153FC3"/>
    <w:rsid w:val="00154579"/>
    <w:rsid w:val="001548C5"/>
    <w:rsid w:val="00155764"/>
    <w:rsid w:val="00156419"/>
    <w:rsid w:val="00160B43"/>
    <w:rsid w:val="00160EC0"/>
    <w:rsid w:val="00161264"/>
    <w:rsid w:val="001615D1"/>
    <w:rsid w:val="00161DF4"/>
    <w:rsid w:val="001620C3"/>
    <w:rsid w:val="00162840"/>
    <w:rsid w:val="00162A54"/>
    <w:rsid w:val="00163EAF"/>
    <w:rsid w:val="0016407F"/>
    <w:rsid w:val="00165124"/>
    <w:rsid w:val="00166B14"/>
    <w:rsid w:val="00166EDC"/>
    <w:rsid w:val="00171B88"/>
    <w:rsid w:val="00171E7A"/>
    <w:rsid w:val="001726A5"/>
    <w:rsid w:val="00172D81"/>
    <w:rsid w:val="001730EC"/>
    <w:rsid w:val="001733CB"/>
    <w:rsid w:val="00174196"/>
    <w:rsid w:val="00174EB1"/>
    <w:rsid w:val="00175068"/>
    <w:rsid w:val="00175285"/>
    <w:rsid w:val="00176EE8"/>
    <w:rsid w:val="00176F72"/>
    <w:rsid w:val="00177B38"/>
    <w:rsid w:val="00177E61"/>
    <w:rsid w:val="001800EA"/>
    <w:rsid w:val="00180B51"/>
    <w:rsid w:val="001815AB"/>
    <w:rsid w:val="00181E05"/>
    <w:rsid w:val="001825E4"/>
    <w:rsid w:val="00182714"/>
    <w:rsid w:val="001834BB"/>
    <w:rsid w:val="001847C2"/>
    <w:rsid w:val="00184CDA"/>
    <w:rsid w:val="00184D5D"/>
    <w:rsid w:val="0018530A"/>
    <w:rsid w:val="001859B6"/>
    <w:rsid w:val="00185AD4"/>
    <w:rsid w:val="00185E54"/>
    <w:rsid w:val="001865F6"/>
    <w:rsid w:val="00186848"/>
    <w:rsid w:val="001871C7"/>
    <w:rsid w:val="001875A3"/>
    <w:rsid w:val="00190949"/>
    <w:rsid w:val="00190B35"/>
    <w:rsid w:val="001918B7"/>
    <w:rsid w:val="001928D2"/>
    <w:rsid w:val="00192A7F"/>
    <w:rsid w:val="00192FEB"/>
    <w:rsid w:val="001936A1"/>
    <w:rsid w:val="0019406A"/>
    <w:rsid w:val="001942B4"/>
    <w:rsid w:val="00194589"/>
    <w:rsid w:val="0019460F"/>
    <w:rsid w:val="001951EC"/>
    <w:rsid w:val="00196F9A"/>
    <w:rsid w:val="001971CD"/>
    <w:rsid w:val="001A0482"/>
    <w:rsid w:val="001A0AC1"/>
    <w:rsid w:val="001A1589"/>
    <w:rsid w:val="001A16EF"/>
    <w:rsid w:val="001A2545"/>
    <w:rsid w:val="001A2D63"/>
    <w:rsid w:val="001A373A"/>
    <w:rsid w:val="001A3B47"/>
    <w:rsid w:val="001A61BE"/>
    <w:rsid w:val="001A63A8"/>
    <w:rsid w:val="001A650B"/>
    <w:rsid w:val="001A686C"/>
    <w:rsid w:val="001A68BC"/>
    <w:rsid w:val="001A7098"/>
    <w:rsid w:val="001A75C1"/>
    <w:rsid w:val="001B038A"/>
    <w:rsid w:val="001B04A8"/>
    <w:rsid w:val="001B0DBB"/>
    <w:rsid w:val="001B116A"/>
    <w:rsid w:val="001B1977"/>
    <w:rsid w:val="001B4367"/>
    <w:rsid w:val="001B442D"/>
    <w:rsid w:val="001B45A0"/>
    <w:rsid w:val="001B4699"/>
    <w:rsid w:val="001B46E4"/>
    <w:rsid w:val="001B46FF"/>
    <w:rsid w:val="001B508A"/>
    <w:rsid w:val="001B534E"/>
    <w:rsid w:val="001B5849"/>
    <w:rsid w:val="001B5B66"/>
    <w:rsid w:val="001B6F4A"/>
    <w:rsid w:val="001B72CE"/>
    <w:rsid w:val="001C0550"/>
    <w:rsid w:val="001C0BBB"/>
    <w:rsid w:val="001C19CF"/>
    <w:rsid w:val="001C1FC5"/>
    <w:rsid w:val="001C2569"/>
    <w:rsid w:val="001C38F0"/>
    <w:rsid w:val="001C3C69"/>
    <w:rsid w:val="001C3DF8"/>
    <w:rsid w:val="001C44AE"/>
    <w:rsid w:val="001C5111"/>
    <w:rsid w:val="001C6067"/>
    <w:rsid w:val="001C6AAF"/>
    <w:rsid w:val="001C7EFA"/>
    <w:rsid w:val="001D10BD"/>
    <w:rsid w:val="001D1574"/>
    <w:rsid w:val="001D17D8"/>
    <w:rsid w:val="001D1AF9"/>
    <w:rsid w:val="001D2F9A"/>
    <w:rsid w:val="001D35F0"/>
    <w:rsid w:val="001D4A32"/>
    <w:rsid w:val="001D4FE4"/>
    <w:rsid w:val="001D59D5"/>
    <w:rsid w:val="001D5A0E"/>
    <w:rsid w:val="001D6A93"/>
    <w:rsid w:val="001D6B40"/>
    <w:rsid w:val="001D7102"/>
    <w:rsid w:val="001E0322"/>
    <w:rsid w:val="001E0D2E"/>
    <w:rsid w:val="001E0E8B"/>
    <w:rsid w:val="001E1A64"/>
    <w:rsid w:val="001E1B38"/>
    <w:rsid w:val="001E2571"/>
    <w:rsid w:val="001E25A4"/>
    <w:rsid w:val="001E26E9"/>
    <w:rsid w:val="001E2B16"/>
    <w:rsid w:val="001E2BCF"/>
    <w:rsid w:val="001E3686"/>
    <w:rsid w:val="001E3CBA"/>
    <w:rsid w:val="001E3F8A"/>
    <w:rsid w:val="001E42A7"/>
    <w:rsid w:val="001E4FDD"/>
    <w:rsid w:val="001E5C80"/>
    <w:rsid w:val="001E5E58"/>
    <w:rsid w:val="001E6A1D"/>
    <w:rsid w:val="001E7C79"/>
    <w:rsid w:val="001F0ABA"/>
    <w:rsid w:val="001F0B16"/>
    <w:rsid w:val="001F0D21"/>
    <w:rsid w:val="001F270C"/>
    <w:rsid w:val="001F2720"/>
    <w:rsid w:val="001F272B"/>
    <w:rsid w:val="001F2A9D"/>
    <w:rsid w:val="001F2C57"/>
    <w:rsid w:val="001F2F3C"/>
    <w:rsid w:val="001F35D2"/>
    <w:rsid w:val="001F3913"/>
    <w:rsid w:val="001F3D3D"/>
    <w:rsid w:val="001F3E90"/>
    <w:rsid w:val="001F4FA9"/>
    <w:rsid w:val="001F522A"/>
    <w:rsid w:val="001F5590"/>
    <w:rsid w:val="001F5777"/>
    <w:rsid w:val="001F7C34"/>
    <w:rsid w:val="002002A1"/>
    <w:rsid w:val="002009E7"/>
    <w:rsid w:val="00200A22"/>
    <w:rsid w:val="00200BEB"/>
    <w:rsid w:val="00201725"/>
    <w:rsid w:val="00202461"/>
    <w:rsid w:val="00202C1C"/>
    <w:rsid w:val="002037CD"/>
    <w:rsid w:val="00203988"/>
    <w:rsid w:val="00205459"/>
    <w:rsid w:val="0020549E"/>
    <w:rsid w:val="0020559B"/>
    <w:rsid w:val="00205798"/>
    <w:rsid w:val="0020598E"/>
    <w:rsid w:val="002062CA"/>
    <w:rsid w:val="00206359"/>
    <w:rsid w:val="00206603"/>
    <w:rsid w:val="00206A85"/>
    <w:rsid w:val="00206DEB"/>
    <w:rsid w:val="0020703A"/>
    <w:rsid w:val="00207261"/>
    <w:rsid w:val="002072A3"/>
    <w:rsid w:val="0020763D"/>
    <w:rsid w:val="00207D0A"/>
    <w:rsid w:val="002103CB"/>
    <w:rsid w:val="00210FA7"/>
    <w:rsid w:val="00211B9A"/>
    <w:rsid w:val="00212F76"/>
    <w:rsid w:val="002130C3"/>
    <w:rsid w:val="00213B84"/>
    <w:rsid w:val="002149A0"/>
    <w:rsid w:val="002169A8"/>
    <w:rsid w:val="00216A38"/>
    <w:rsid w:val="00217179"/>
    <w:rsid w:val="00217340"/>
    <w:rsid w:val="00217395"/>
    <w:rsid w:val="0021773C"/>
    <w:rsid w:val="002203CE"/>
    <w:rsid w:val="00220813"/>
    <w:rsid w:val="002209E9"/>
    <w:rsid w:val="0022144D"/>
    <w:rsid w:val="002222AE"/>
    <w:rsid w:val="0022242F"/>
    <w:rsid w:val="0022251D"/>
    <w:rsid w:val="002227E3"/>
    <w:rsid w:val="00222949"/>
    <w:rsid w:val="0022340E"/>
    <w:rsid w:val="002236A8"/>
    <w:rsid w:val="00223AF4"/>
    <w:rsid w:val="00223B78"/>
    <w:rsid w:val="00223C82"/>
    <w:rsid w:val="00223F43"/>
    <w:rsid w:val="00224633"/>
    <w:rsid w:val="00224677"/>
    <w:rsid w:val="00224CC6"/>
    <w:rsid w:val="00224D08"/>
    <w:rsid w:val="0022506A"/>
    <w:rsid w:val="0022586D"/>
    <w:rsid w:val="00225E25"/>
    <w:rsid w:val="002272DA"/>
    <w:rsid w:val="00227420"/>
    <w:rsid w:val="00227570"/>
    <w:rsid w:val="002275EC"/>
    <w:rsid w:val="00227B12"/>
    <w:rsid w:val="00230214"/>
    <w:rsid w:val="00230AF8"/>
    <w:rsid w:val="00230C75"/>
    <w:rsid w:val="00231E47"/>
    <w:rsid w:val="0023210C"/>
    <w:rsid w:val="002323F3"/>
    <w:rsid w:val="00232780"/>
    <w:rsid w:val="00233646"/>
    <w:rsid w:val="002339A2"/>
    <w:rsid w:val="00233EBF"/>
    <w:rsid w:val="0023498B"/>
    <w:rsid w:val="00234A56"/>
    <w:rsid w:val="002351FA"/>
    <w:rsid w:val="0023538E"/>
    <w:rsid w:val="00235C1D"/>
    <w:rsid w:val="00236064"/>
    <w:rsid w:val="002364D4"/>
    <w:rsid w:val="00237BC2"/>
    <w:rsid w:val="002401E8"/>
    <w:rsid w:val="00240B9F"/>
    <w:rsid w:val="00240C74"/>
    <w:rsid w:val="00241137"/>
    <w:rsid w:val="00241140"/>
    <w:rsid w:val="002416D3"/>
    <w:rsid w:val="0024292F"/>
    <w:rsid w:val="002433AC"/>
    <w:rsid w:val="0024378C"/>
    <w:rsid w:val="002437CC"/>
    <w:rsid w:val="00244371"/>
    <w:rsid w:val="0024493B"/>
    <w:rsid w:val="00244B3B"/>
    <w:rsid w:val="00244DE2"/>
    <w:rsid w:val="002450FB"/>
    <w:rsid w:val="002455E3"/>
    <w:rsid w:val="00245FDA"/>
    <w:rsid w:val="00246027"/>
    <w:rsid w:val="002462EA"/>
    <w:rsid w:val="0024633E"/>
    <w:rsid w:val="0024787C"/>
    <w:rsid w:val="00250F7F"/>
    <w:rsid w:val="00251B35"/>
    <w:rsid w:val="00251D13"/>
    <w:rsid w:val="002520E9"/>
    <w:rsid w:val="00252C7A"/>
    <w:rsid w:val="0025394F"/>
    <w:rsid w:val="00254187"/>
    <w:rsid w:val="002546EE"/>
    <w:rsid w:val="0025534E"/>
    <w:rsid w:val="0025546A"/>
    <w:rsid w:val="002557DE"/>
    <w:rsid w:val="00256059"/>
    <w:rsid w:val="002564D2"/>
    <w:rsid w:val="002566B4"/>
    <w:rsid w:val="00256C80"/>
    <w:rsid w:val="00256E4C"/>
    <w:rsid w:val="002571C7"/>
    <w:rsid w:val="002572CA"/>
    <w:rsid w:val="00260C33"/>
    <w:rsid w:val="0026106A"/>
    <w:rsid w:val="002611CC"/>
    <w:rsid w:val="00261372"/>
    <w:rsid w:val="00261C8F"/>
    <w:rsid w:val="00261E77"/>
    <w:rsid w:val="002620FC"/>
    <w:rsid w:val="0026230E"/>
    <w:rsid w:val="002625C6"/>
    <w:rsid w:val="002628B1"/>
    <w:rsid w:val="00262EC4"/>
    <w:rsid w:val="00262F54"/>
    <w:rsid w:val="0026410B"/>
    <w:rsid w:val="0026452A"/>
    <w:rsid w:val="00264E70"/>
    <w:rsid w:val="00265392"/>
    <w:rsid w:val="00265BC3"/>
    <w:rsid w:val="00266434"/>
    <w:rsid w:val="00267E8A"/>
    <w:rsid w:val="00270C3C"/>
    <w:rsid w:val="00270CAE"/>
    <w:rsid w:val="0027103E"/>
    <w:rsid w:val="002713EF"/>
    <w:rsid w:val="002717D6"/>
    <w:rsid w:val="00271952"/>
    <w:rsid w:val="00271A0E"/>
    <w:rsid w:val="00271D9C"/>
    <w:rsid w:val="00271F77"/>
    <w:rsid w:val="002720EE"/>
    <w:rsid w:val="002722C2"/>
    <w:rsid w:val="0027297C"/>
    <w:rsid w:val="002734C9"/>
    <w:rsid w:val="002747EB"/>
    <w:rsid w:val="00274C6E"/>
    <w:rsid w:val="00274D70"/>
    <w:rsid w:val="00274E37"/>
    <w:rsid w:val="00274FB8"/>
    <w:rsid w:val="0027570E"/>
    <w:rsid w:val="00275C21"/>
    <w:rsid w:val="0027641D"/>
    <w:rsid w:val="002765E9"/>
    <w:rsid w:val="00277DD5"/>
    <w:rsid w:val="002801F7"/>
    <w:rsid w:val="0028033B"/>
    <w:rsid w:val="002810AB"/>
    <w:rsid w:val="002816FD"/>
    <w:rsid w:val="002828FF"/>
    <w:rsid w:val="00283123"/>
    <w:rsid w:val="0028324A"/>
    <w:rsid w:val="0028412B"/>
    <w:rsid w:val="0028439D"/>
    <w:rsid w:val="00284BF4"/>
    <w:rsid w:val="00284CEC"/>
    <w:rsid w:val="0028613E"/>
    <w:rsid w:val="002862D7"/>
    <w:rsid w:val="0028722A"/>
    <w:rsid w:val="0028743C"/>
    <w:rsid w:val="0028748C"/>
    <w:rsid w:val="0029048D"/>
    <w:rsid w:val="002906D2"/>
    <w:rsid w:val="0029071B"/>
    <w:rsid w:val="002908D0"/>
    <w:rsid w:val="0029189E"/>
    <w:rsid w:val="00292CE5"/>
    <w:rsid w:val="00292E2B"/>
    <w:rsid w:val="00292F7A"/>
    <w:rsid w:val="00293087"/>
    <w:rsid w:val="002944CB"/>
    <w:rsid w:val="00294B6D"/>
    <w:rsid w:val="00294BE8"/>
    <w:rsid w:val="00294F97"/>
    <w:rsid w:val="002950AB"/>
    <w:rsid w:val="002952A8"/>
    <w:rsid w:val="00295C12"/>
    <w:rsid w:val="002A015D"/>
    <w:rsid w:val="002A035F"/>
    <w:rsid w:val="002A0DCC"/>
    <w:rsid w:val="002A1A59"/>
    <w:rsid w:val="002A218A"/>
    <w:rsid w:val="002A2531"/>
    <w:rsid w:val="002A25F9"/>
    <w:rsid w:val="002A34FE"/>
    <w:rsid w:val="002A3F3C"/>
    <w:rsid w:val="002A40CA"/>
    <w:rsid w:val="002A445B"/>
    <w:rsid w:val="002A4732"/>
    <w:rsid w:val="002A4883"/>
    <w:rsid w:val="002A4DC9"/>
    <w:rsid w:val="002A53AA"/>
    <w:rsid w:val="002A64CF"/>
    <w:rsid w:val="002A661F"/>
    <w:rsid w:val="002A7532"/>
    <w:rsid w:val="002A7FBF"/>
    <w:rsid w:val="002B0ED9"/>
    <w:rsid w:val="002B1DE8"/>
    <w:rsid w:val="002B2072"/>
    <w:rsid w:val="002B2988"/>
    <w:rsid w:val="002B3D08"/>
    <w:rsid w:val="002B4112"/>
    <w:rsid w:val="002B4158"/>
    <w:rsid w:val="002B5053"/>
    <w:rsid w:val="002B6636"/>
    <w:rsid w:val="002B692E"/>
    <w:rsid w:val="002B6CE1"/>
    <w:rsid w:val="002B7839"/>
    <w:rsid w:val="002B7CE3"/>
    <w:rsid w:val="002B7EAD"/>
    <w:rsid w:val="002C0EA5"/>
    <w:rsid w:val="002C1FA8"/>
    <w:rsid w:val="002C2545"/>
    <w:rsid w:val="002C2609"/>
    <w:rsid w:val="002C2C48"/>
    <w:rsid w:val="002C3777"/>
    <w:rsid w:val="002C3C3A"/>
    <w:rsid w:val="002C3D97"/>
    <w:rsid w:val="002C3F61"/>
    <w:rsid w:val="002C466E"/>
    <w:rsid w:val="002C4975"/>
    <w:rsid w:val="002C49C8"/>
    <w:rsid w:val="002C54D2"/>
    <w:rsid w:val="002C56A1"/>
    <w:rsid w:val="002C5F81"/>
    <w:rsid w:val="002C6333"/>
    <w:rsid w:val="002C6DF4"/>
    <w:rsid w:val="002C6FF5"/>
    <w:rsid w:val="002D13A6"/>
    <w:rsid w:val="002D1C1B"/>
    <w:rsid w:val="002D2367"/>
    <w:rsid w:val="002D2844"/>
    <w:rsid w:val="002D2A05"/>
    <w:rsid w:val="002D3636"/>
    <w:rsid w:val="002D3C5A"/>
    <w:rsid w:val="002D4A77"/>
    <w:rsid w:val="002D4B21"/>
    <w:rsid w:val="002D50AC"/>
    <w:rsid w:val="002D72F9"/>
    <w:rsid w:val="002D73A6"/>
    <w:rsid w:val="002D7449"/>
    <w:rsid w:val="002E00E9"/>
    <w:rsid w:val="002E03AF"/>
    <w:rsid w:val="002E26E1"/>
    <w:rsid w:val="002E2A65"/>
    <w:rsid w:val="002E2DD6"/>
    <w:rsid w:val="002E3B5B"/>
    <w:rsid w:val="002E3B92"/>
    <w:rsid w:val="002E4215"/>
    <w:rsid w:val="002E4539"/>
    <w:rsid w:val="002E4571"/>
    <w:rsid w:val="002E5B7E"/>
    <w:rsid w:val="002E5EAF"/>
    <w:rsid w:val="002E6273"/>
    <w:rsid w:val="002E6717"/>
    <w:rsid w:val="002E6898"/>
    <w:rsid w:val="002E6C76"/>
    <w:rsid w:val="002E7D07"/>
    <w:rsid w:val="002E7D51"/>
    <w:rsid w:val="002F0156"/>
    <w:rsid w:val="002F02EE"/>
    <w:rsid w:val="002F0686"/>
    <w:rsid w:val="002F0AF3"/>
    <w:rsid w:val="002F12C8"/>
    <w:rsid w:val="002F26FE"/>
    <w:rsid w:val="002F2FAD"/>
    <w:rsid w:val="002F32E1"/>
    <w:rsid w:val="002F3559"/>
    <w:rsid w:val="002F3787"/>
    <w:rsid w:val="002F3846"/>
    <w:rsid w:val="002F39CB"/>
    <w:rsid w:val="002F3DF2"/>
    <w:rsid w:val="002F422F"/>
    <w:rsid w:val="002F5BC8"/>
    <w:rsid w:val="002F5C26"/>
    <w:rsid w:val="002F5DF9"/>
    <w:rsid w:val="002F6B27"/>
    <w:rsid w:val="002F7035"/>
    <w:rsid w:val="002F75E1"/>
    <w:rsid w:val="002F7670"/>
    <w:rsid w:val="002F7DBF"/>
    <w:rsid w:val="002F7E91"/>
    <w:rsid w:val="003014DC"/>
    <w:rsid w:val="003014E8"/>
    <w:rsid w:val="00301DDA"/>
    <w:rsid w:val="003024B9"/>
    <w:rsid w:val="0030266F"/>
    <w:rsid w:val="003034DA"/>
    <w:rsid w:val="003038B4"/>
    <w:rsid w:val="00304113"/>
    <w:rsid w:val="00304CE4"/>
    <w:rsid w:val="00304D65"/>
    <w:rsid w:val="00305592"/>
    <w:rsid w:val="00305699"/>
    <w:rsid w:val="00305DC9"/>
    <w:rsid w:val="00306005"/>
    <w:rsid w:val="00306734"/>
    <w:rsid w:val="003070E5"/>
    <w:rsid w:val="00307A74"/>
    <w:rsid w:val="00310654"/>
    <w:rsid w:val="00310D5E"/>
    <w:rsid w:val="003111C5"/>
    <w:rsid w:val="00311807"/>
    <w:rsid w:val="00311886"/>
    <w:rsid w:val="003120E2"/>
    <w:rsid w:val="00312233"/>
    <w:rsid w:val="00313D8B"/>
    <w:rsid w:val="0031445C"/>
    <w:rsid w:val="00314788"/>
    <w:rsid w:val="00314838"/>
    <w:rsid w:val="00314A91"/>
    <w:rsid w:val="00316014"/>
    <w:rsid w:val="0031770E"/>
    <w:rsid w:val="00317DE3"/>
    <w:rsid w:val="003204BB"/>
    <w:rsid w:val="003207DD"/>
    <w:rsid w:val="00321097"/>
    <w:rsid w:val="0032160F"/>
    <w:rsid w:val="0032210D"/>
    <w:rsid w:val="00322118"/>
    <w:rsid w:val="0032238F"/>
    <w:rsid w:val="0032266A"/>
    <w:rsid w:val="00322699"/>
    <w:rsid w:val="00322A1A"/>
    <w:rsid w:val="0032374D"/>
    <w:rsid w:val="00323A77"/>
    <w:rsid w:val="003243A1"/>
    <w:rsid w:val="003264B6"/>
    <w:rsid w:val="00326705"/>
    <w:rsid w:val="0032793C"/>
    <w:rsid w:val="0033144E"/>
    <w:rsid w:val="00331EDA"/>
    <w:rsid w:val="00331FB2"/>
    <w:rsid w:val="003323AF"/>
    <w:rsid w:val="00332797"/>
    <w:rsid w:val="00332E6A"/>
    <w:rsid w:val="00333C71"/>
    <w:rsid w:val="00333DB3"/>
    <w:rsid w:val="003346E2"/>
    <w:rsid w:val="00334A27"/>
    <w:rsid w:val="00334FC8"/>
    <w:rsid w:val="00335358"/>
    <w:rsid w:val="003354E4"/>
    <w:rsid w:val="003356F7"/>
    <w:rsid w:val="00337305"/>
    <w:rsid w:val="0033759C"/>
    <w:rsid w:val="00337DC7"/>
    <w:rsid w:val="00340682"/>
    <w:rsid w:val="00340700"/>
    <w:rsid w:val="00340712"/>
    <w:rsid w:val="003409C7"/>
    <w:rsid w:val="00340C7D"/>
    <w:rsid w:val="00341044"/>
    <w:rsid w:val="0034143E"/>
    <w:rsid w:val="0034158A"/>
    <w:rsid w:val="003419A7"/>
    <w:rsid w:val="003422A3"/>
    <w:rsid w:val="00342441"/>
    <w:rsid w:val="00342976"/>
    <w:rsid w:val="003430D6"/>
    <w:rsid w:val="003431AF"/>
    <w:rsid w:val="00344729"/>
    <w:rsid w:val="00345E51"/>
    <w:rsid w:val="00346FB0"/>
    <w:rsid w:val="0034726F"/>
    <w:rsid w:val="00347AA4"/>
    <w:rsid w:val="00350863"/>
    <w:rsid w:val="00351608"/>
    <w:rsid w:val="0035250B"/>
    <w:rsid w:val="00352CB8"/>
    <w:rsid w:val="00353D2C"/>
    <w:rsid w:val="00354454"/>
    <w:rsid w:val="003546E0"/>
    <w:rsid w:val="0035497E"/>
    <w:rsid w:val="00355117"/>
    <w:rsid w:val="003555DB"/>
    <w:rsid w:val="003558A9"/>
    <w:rsid w:val="0035613E"/>
    <w:rsid w:val="00356223"/>
    <w:rsid w:val="00356F9A"/>
    <w:rsid w:val="0035731B"/>
    <w:rsid w:val="00357591"/>
    <w:rsid w:val="003579AA"/>
    <w:rsid w:val="00357AB1"/>
    <w:rsid w:val="00357E8D"/>
    <w:rsid w:val="003602A5"/>
    <w:rsid w:val="0036051B"/>
    <w:rsid w:val="00360627"/>
    <w:rsid w:val="00360DA3"/>
    <w:rsid w:val="00360F44"/>
    <w:rsid w:val="00361167"/>
    <w:rsid w:val="0036130D"/>
    <w:rsid w:val="00361428"/>
    <w:rsid w:val="00361793"/>
    <w:rsid w:val="003628BA"/>
    <w:rsid w:val="0036298E"/>
    <w:rsid w:val="00362A23"/>
    <w:rsid w:val="003631B2"/>
    <w:rsid w:val="00363230"/>
    <w:rsid w:val="003637B0"/>
    <w:rsid w:val="003639AB"/>
    <w:rsid w:val="00363ED6"/>
    <w:rsid w:val="00364080"/>
    <w:rsid w:val="003644BB"/>
    <w:rsid w:val="0036464E"/>
    <w:rsid w:val="0036488A"/>
    <w:rsid w:val="00364B19"/>
    <w:rsid w:val="00364E00"/>
    <w:rsid w:val="00364E17"/>
    <w:rsid w:val="00365193"/>
    <w:rsid w:val="00365A28"/>
    <w:rsid w:val="00366638"/>
    <w:rsid w:val="003676F6"/>
    <w:rsid w:val="003703B8"/>
    <w:rsid w:val="00370672"/>
    <w:rsid w:val="00370975"/>
    <w:rsid w:val="00370BA3"/>
    <w:rsid w:val="003729D7"/>
    <w:rsid w:val="003744BE"/>
    <w:rsid w:val="0037487F"/>
    <w:rsid w:val="00374D9F"/>
    <w:rsid w:val="00375513"/>
    <w:rsid w:val="00375553"/>
    <w:rsid w:val="00375A7B"/>
    <w:rsid w:val="00375F08"/>
    <w:rsid w:val="00376DD6"/>
    <w:rsid w:val="003771FF"/>
    <w:rsid w:val="003772FD"/>
    <w:rsid w:val="003773AF"/>
    <w:rsid w:val="003813DB"/>
    <w:rsid w:val="00382B16"/>
    <w:rsid w:val="00382BAF"/>
    <w:rsid w:val="00382C3D"/>
    <w:rsid w:val="00382D9B"/>
    <w:rsid w:val="003838EA"/>
    <w:rsid w:val="00383AFF"/>
    <w:rsid w:val="003841F4"/>
    <w:rsid w:val="003846C2"/>
    <w:rsid w:val="00385EDC"/>
    <w:rsid w:val="0038603A"/>
    <w:rsid w:val="0038659B"/>
    <w:rsid w:val="00386653"/>
    <w:rsid w:val="003866C5"/>
    <w:rsid w:val="00387360"/>
    <w:rsid w:val="003905CD"/>
    <w:rsid w:val="0039214E"/>
    <w:rsid w:val="00392E59"/>
    <w:rsid w:val="00393464"/>
    <w:rsid w:val="0039375D"/>
    <w:rsid w:val="0039383C"/>
    <w:rsid w:val="00393CD3"/>
    <w:rsid w:val="00394957"/>
    <w:rsid w:val="0039508F"/>
    <w:rsid w:val="003963BD"/>
    <w:rsid w:val="0039657C"/>
    <w:rsid w:val="00397A48"/>
    <w:rsid w:val="00397BCD"/>
    <w:rsid w:val="00397E88"/>
    <w:rsid w:val="003A0B3F"/>
    <w:rsid w:val="003A0F1C"/>
    <w:rsid w:val="003A1725"/>
    <w:rsid w:val="003A1FC0"/>
    <w:rsid w:val="003A218C"/>
    <w:rsid w:val="003A2FDC"/>
    <w:rsid w:val="003A326B"/>
    <w:rsid w:val="003A37E3"/>
    <w:rsid w:val="003A3915"/>
    <w:rsid w:val="003A39FA"/>
    <w:rsid w:val="003A3C9E"/>
    <w:rsid w:val="003A405F"/>
    <w:rsid w:val="003A4A9B"/>
    <w:rsid w:val="003A4FC2"/>
    <w:rsid w:val="003A505F"/>
    <w:rsid w:val="003A5495"/>
    <w:rsid w:val="003A5BE4"/>
    <w:rsid w:val="003A5CE7"/>
    <w:rsid w:val="003A6687"/>
    <w:rsid w:val="003A7800"/>
    <w:rsid w:val="003A792B"/>
    <w:rsid w:val="003B0759"/>
    <w:rsid w:val="003B0FAB"/>
    <w:rsid w:val="003B23B3"/>
    <w:rsid w:val="003B31E0"/>
    <w:rsid w:val="003B329E"/>
    <w:rsid w:val="003B3BA2"/>
    <w:rsid w:val="003B3CD5"/>
    <w:rsid w:val="003B4097"/>
    <w:rsid w:val="003B5391"/>
    <w:rsid w:val="003B5752"/>
    <w:rsid w:val="003B58E4"/>
    <w:rsid w:val="003B5B33"/>
    <w:rsid w:val="003B5C06"/>
    <w:rsid w:val="003B684B"/>
    <w:rsid w:val="003B6CD7"/>
    <w:rsid w:val="003B7B99"/>
    <w:rsid w:val="003C0406"/>
    <w:rsid w:val="003C07C4"/>
    <w:rsid w:val="003C08D3"/>
    <w:rsid w:val="003C0950"/>
    <w:rsid w:val="003C0985"/>
    <w:rsid w:val="003C0C07"/>
    <w:rsid w:val="003C13BB"/>
    <w:rsid w:val="003C1615"/>
    <w:rsid w:val="003C16BD"/>
    <w:rsid w:val="003C3142"/>
    <w:rsid w:val="003C4A58"/>
    <w:rsid w:val="003C51FA"/>
    <w:rsid w:val="003C5418"/>
    <w:rsid w:val="003C54B7"/>
    <w:rsid w:val="003C565F"/>
    <w:rsid w:val="003C599B"/>
    <w:rsid w:val="003C5AA0"/>
    <w:rsid w:val="003C6258"/>
    <w:rsid w:val="003C641C"/>
    <w:rsid w:val="003D0541"/>
    <w:rsid w:val="003D0A06"/>
    <w:rsid w:val="003D0DB1"/>
    <w:rsid w:val="003D0F3D"/>
    <w:rsid w:val="003D195E"/>
    <w:rsid w:val="003D1A66"/>
    <w:rsid w:val="003D1B49"/>
    <w:rsid w:val="003D2561"/>
    <w:rsid w:val="003D2666"/>
    <w:rsid w:val="003D3039"/>
    <w:rsid w:val="003D33FC"/>
    <w:rsid w:val="003D416F"/>
    <w:rsid w:val="003D42E5"/>
    <w:rsid w:val="003D5880"/>
    <w:rsid w:val="003D5CD9"/>
    <w:rsid w:val="003D5E60"/>
    <w:rsid w:val="003D6362"/>
    <w:rsid w:val="003D663C"/>
    <w:rsid w:val="003D6834"/>
    <w:rsid w:val="003D7266"/>
    <w:rsid w:val="003D735B"/>
    <w:rsid w:val="003D7534"/>
    <w:rsid w:val="003D77BA"/>
    <w:rsid w:val="003D7F29"/>
    <w:rsid w:val="003E0379"/>
    <w:rsid w:val="003E0ADB"/>
    <w:rsid w:val="003E1638"/>
    <w:rsid w:val="003E1E1D"/>
    <w:rsid w:val="003E2FFD"/>
    <w:rsid w:val="003E3177"/>
    <w:rsid w:val="003E33FD"/>
    <w:rsid w:val="003E352E"/>
    <w:rsid w:val="003E3F4C"/>
    <w:rsid w:val="003E47ED"/>
    <w:rsid w:val="003E4944"/>
    <w:rsid w:val="003E506B"/>
    <w:rsid w:val="003E50E2"/>
    <w:rsid w:val="003E54B7"/>
    <w:rsid w:val="003E581E"/>
    <w:rsid w:val="003E61FD"/>
    <w:rsid w:val="003E624A"/>
    <w:rsid w:val="003E64FC"/>
    <w:rsid w:val="003E671F"/>
    <w:rsid w:val="003E673A"/>
    <w:rsid w:val="003E67C5"/>
    <w:rsid w:val="003E72FB"/>
    <w:rsid w:val="003E74A5"/>
    <w:rsid w:val="003E7DC9"/>
    <w:rsid w:val="003F1610"/>
    <w:rsid w:val="003F1A82"/>
    <w:rsid w:val="003F2097"/>
    <w:rsid w:val="003F22CB"/>
    <w:rsid w:val="003F2A3F"/>
    <w:rsid w:val="003F2CDA"/>
    <w:rsid w:val="003F2E8B"/>
    <w:rsid w:val="003F3BE5"/>
    <w:rsid w:val="003F3F58"/>
    <w:rsid w:val="003F421C"/>
    <w:rsid w:val="003F4302"/>
    <w:rsid w:val="003F4EF8"/>
    <w:rsid w:val="003F50C6"/>
    <w:rsid w:val="003F55E8"/>
    <w:rsid w:val="003F6B61"/>
    <w:rsid w:val="003F6C6D"/>
    <w:rsid w:val="003F6FC7"/>
    <w:rsid w:val="003F735F"/>
    <w:rsid w:val="003F74CD"/>
    <w:rsid w:val="003F75F8"/>
    <w:rsid w:val="00401074"/>
    <w:rsid w:val="00401EF9"/>
    <w:rsid w:val="00403408"/>
    <w:rsid w:val="004036C6"/>
    <w:rsid w:val="00403BA1"/>
    <w:rsid w:val="0040468A"/>
    <w:rsid w:val="004053A8"/>
    <w:rsid w:val="0040608C"/>
    <w:rsid w:val="0040611E"/>
    <w:rsid w:val="00406518"/>
    <w:rsid w:val="00406A8C"/>
    <w:rsid w:val="004107BA"/>
    <w:rsid w:val="00410A42"/>
    <w:rsid w:val="00410AAB"/>
    <w:rsid w:val="004115AE"/>
    <w:rsid w:val="0041204F"/>
    <w:rsid w:val="00413332"/>
    <w:rsid w:val="004134F5"/>
    <w:rsid w:val="00413587"/>
    <w:rsid w:val="00413B72"/>
    <w:rsid w:val="00413FF9"/>
    <w:rsid w:val="0041432C"/>
    <w:rsid w:val="00414827"/>
    <w:rsid w:val="00415585"/>
    <w:rsid w:val="0041565C"/>
    <w:rsid w:val="00415EB3"/>
    <w:rsid w:val="004168FF"/>
    <w:rsid w:val="00416968"/>
    <w:rsid w:val="004169A8"/>
    <w:rsid w:val="00416CCC"/>
    <w:rsid w:val="00417590"/>
    <w:rsid w:val="00417961"/>
    <w:rsid w:val="0042039E"/>
    <w:rsid w:val="00420DF6"/>
    <w:rsid w:val="00421076"/>
    <w:rsid w:val="00421CBE"/>
    <w:rsid w:val="00421D43"/>
    <w:rsid w:val="00421DEF"/>
    <w:rsid w:val="00423F23"/>
    <w:rsid w:val="004240C2"/>
    <w:rsid w:val="0042480C"/>
    <w:rsid w:val="004248AC"/>
    <w:rsid w:val="0042512F"/>
    <w:rsid w:val="0042661B"/>
    <w:rsid w:val="00426926"/>
    <w:rsid w:val="00426E38"/>
    <w:rsid w:val="0042788A"/>
    <w:rsid w:val="0043013D"/>
    <w:rsid w:val="004302B1"/>
    <w:rsid w:val="0043175C"/>
    <w:rsid w:val="00431780"/>
    <w:rsid w:val="004324A0"/>
    <w:rsid w:val="00432B50"/>
    <w:rsid w:val="00432B80"/>
    <w:rsid w:val="00432BC8"/>
    <w:rsid w:val="004333A1"/>
    <w:rsid w:val="00433AFC"/>
    <w:rsid w:val="00434273"/>
    <w:rsid w:val="004343B5"/>
    <w:rsid w:val="00435014"/>
    <w:rsid w:val="00435C2E"/>
    <w:rsid w:val="004362AD"/>
    <w:rsid w:val="004365CA"/>
    <w:rsid w:val="00437435"/>
    <w:rsid w:val="004376B4"/>
    <w:rsid w:val="00437B99"/>
    <w:rsid w:val="004407E3"/>
    <w:rsid w:val="00440D38"/>
    <w:rsid w:val="004415F6"/>
    <w:rsid w:val="00441A00"/>
    <w:rsid w:val="00441D1A"/>
    <w:rsid w:val="00441D30"/>
    <w:rsid w:val="00441EA9"/>
    <w:rsid w:val="004436EA"/>
    <w:rsid w:val="00444241"/>
    <w:rsid w:val="0044492E"/>
    <w:rsid w:val="00444E1C"/>
    <w:rsid w:val="004452B4"/>
    <w:rsid w:val="00445A40"/>
    <w:rsid w:val="004473AF"/>
    <w:rsid w:val="004478FF"/>
    <w:rsid w:val="0045010C"/>
    <w:rsid w:val="004502E1"/>
    <w:rsid w:val="00451284"/>
    <w:rsid w:val="0045232B"/>
    <w:rsid w:val="00452B21"/>
    <w:rsid w:val="00452E33"/>
    <w:rsid w:val="00453347"/>
    <w:rsid w:val="00453454"/>
    <w:rsid w:val="0045360D"/>
    <w:rsid w:val="00453726"/>
    <w:rsid w:val="00453C23"/>
    <w:rsid w:val="00454580"/>
    <w:rsid w:val="004549C8"/>
    <w:rsid w:val="00455710"/>
    <w:rsid w:val="00455EEA"/>
    <w:rsid w:val="00457C35"/>
    <w:rsid w:val="00460556"/>
    <w:rsid w:val="0046057F"/>
    <w:rsid w:val="004613A6"/>
    <w:rsid w:val="00461799"/>
    <w:rsid w:val="004618A4"/>
    <w:rsid w:val="00461DD2"/>
    <w:rsid w:val="00461F16"/>
    <w:rsid w:val="00462054"/>
    <w:rsid w:val="0046224E"/>
    <w:rsid w:val="00462870"/>
    <w:rsid w:val="00462EDE"/>
    <w:rsid w:val="00463FF5"/>
    <w:rsid w:val="004644D9"/>
    <w:rsid w:val="00464A3A"/>
    <w:rsid w:val="004651E0"/>
    <w:rsid w:val="004658C1"/>
    <w:rsid w:val="00466D65"/>
    <w:rsid w:val="0046731A"/>
    <w:rsid w:val="00467567"/>
    <w:rsid w:val="0046762B"/>
    <w:rsid w:val="00467B1F"/>
    <w:rsid w:val="00470426"/>
    <w:rsid w:val="00470864"/>
    <w:rsid w:val="00470AB8"/>
    <w:rsid w:val="004713F7"/>
    <w:rsid w:val="0047172E"/>
    <w:rsid w:val="00471A93"/>
    <w:rsid w:val="0047207B"/>
    <w:rsid w:val="00472573"/>
    <w:rsid w:val="00473E92"/>
    <w:rsid w:val="00473F33"/>
    <w:rsid w:val="00474963"/>
    <w:rsid w:val="0047536C"/>
    <w:rsid w:val="00475818"/>
    <w:rsid w:val="00475D3D"/>
    <w:rsid w:val="004766D0"/>
    <w:rsid w:val="0047780D"/>
    <w:rsid w:val="004778AC"/>
    <w:rsid w:val="00477A0F"/>
    <w:rsid w:val="00482B5D"/>
    <w:rsid w:val="0048301D"/>
    <w:rsid w:val="00483874"/>
    <w:rsid w:val="00483944"/>
    <w:rsid w:val="00483B62"/>
    <w:rsid w:val="00484116"/>
    <w:rsid w:val="00484244"/>
    <w:rsid w:val="00484A09"/>
    <w:rsid w:val="00485E88"/>
    <w:rsid w:val="00486501"/>
    <w:rsid w:val="00486623"/>
    <w:rsid w:val="0048710A"/>
    <w:rsid w:val="0048734F"/>
    <w:rsid w:val="0048753C"/>
    <w:rsid w:val="00487D35"/>
    <w:rsid w:val="00490614"/>
    <w:rsid w:val="00490B67"/>
    <w:rsid w:val="00491959"/>
    <w:rsid w:val="004924FB"/>
    <w:rsid w:val="0049266A"/>
    <w:rsid w:val="004930B4"/>
    <w:rsid w:val="004933B5"/>
    <w:rsid w:val="00494FA7"/>
    <w:rsid w:val="004955A5"/>
    <w:rsid w:val="00495C94"/>
    <w:rsid w:val="00496782"/>
    <w:rsid w:val="00496DC4"/>
    <w:rsid w:val="004975F9"/>
    <w:rsid w:val="00497B91"/>
    <w:rsid w:val="00497E92"/>
    <w:rsid w:val="004A02AD"/>
    <w:rsid w:val="004A06E9"/>
    <w:rsid w:val="004A0728"/>
    <w:rsid w:val="004A0DD8"/>
    <w:rsid w:val="004A1160"/>
    <w:rsid w:val="004A14CA"/>
    <w:rsid w:val="004A24E2"/>
    <w:rsid w:val="004A27BB"/>
    <w:rsid w:val="004A3281"/>
    <w:rsid w:val="004A33DF"/>
    <w:rsid w:val="004A406C"/>
    <w:rsid w:val="004A4F97"/>
    <w:rsid w:val="004A54A8"/>
    <w:rsid w:val="004A55D9"/>
    <w:rsid w:val="004A55E6"/>
    <w:rsid w:val="004A5731"/>
    <w:rsid w:val="004A5CBE"/>
    <w:rsid w:val="004A5D83"/>
    <w:rsid w:val="004A5DED"/>
    <w:rsid w:val="004A6F83"/>
    <w:rsid w:val="004A70B3"/>
    <w:rsid w:val="004A749A"/>
    <w:rsid w:val="004A7B59"/>
    <w:rsid w:val="004B01AA"/>
    <w:rsid w:val="004B02D5"/>
    <w:rsid w:val="004B0C9D"/>
    <w:rsid w:val="004B1048"/>
    <w:rsid w:val="004B15CF"/>
    <w:rsid w:val="004B29FE"/>
    <w:rsid w:val="004B2BFF"/>
    <w:rsid w:val="004B3375"/>
    <w:rsid w:val="004B3947"/>
    <w:rsid w:val="004B4BE4"/>
    <w:rsid w:val="004B4F1E"/>
    <w:rsid w:val="004B54E3"/>
    <w:rsid w:val="004B55B7"/>
    <w:rsid w:val="004B57A3"/>
    <w:rsid w:val="004B5AFC"/>
    <w:rsid w:val="004B6D79"/>
    <w:rsid w:val="004B6F59"/>
    <w:rsid w:val="004B70ED"/>
    <w:rsid w:val="004C0014"/>
    <w:rsid w:val="004C0AFB"/>
    <w:rsid w:val="004C0CBC"/>
    <w:rsid w:val="004C1102"/>
    <w:rsid w:val="004C227D"/>
    <w:rsid w:val="004C22F6"/>
    <w:rsid w:val="004C29FB"/>
    <w:rsid w:val="004C3A17"/>
    <w:rsid w:val="004C3C84"/>
    <w:rsid w:val="004C3D02"/>
    <w:rsid w:val="004C4768"/>
    <w:rsid w:val="004C5425"/>
    <w:rsid w:val="004C55FD"/>
    <w:rsid w:val="004C57DB"/>
    <w:rsid w:val="004C6793"/>
    <w:rsid w:val="004C7640"/>
    <w:rsid w:val="004D0B8F"/>
    <w:rsid w:val="004D0EE0"/>
    <w:rsid w:val="004D11D3"/>
    <w:rsid w:val="004D1758"/>
    <w:rsid w:val="004D30AE"/>
    <w:rsid w:val="004D3494"/>
    <w:rsid w:val="004D38EC"/>
    <w:rsid w:val="004D4086"/>
    <w:rsid w:val="004D42FD"/>
    <w:rsid w:val="004D4994"/>
    <w:rsid w:val="004D4E98"/>
    <w:rsid w:val="004D5940"/>
    <w:rsid w:val="004D5E1A"/>
    <w:rsid w:val="004D6473"/>
    <w:rsid w:val="004D71CB"/>
    <w:rsid w:val="004D72E7"/>
    <w:rsid w:val="004D796D"/>
    <w:rsid w:val="004D79A8"/>
    <w:rsid w:val="004D7B3D"/>
    <w:rsid w:val="004E05EC"/>
    <w:rsid w:val="004E0E56"/>
    <w:rsid w:val="004E0ECD"/>
    <w:rsid w:val="004E1F0F"/>
    <w:rsid w:val="004E2B2C"/>
    <w:rsid w:val="004E3039"/>
    <w:rsid w:val="004E3203"/>
    <w:rsid w:val="004E34FD"/>
    <w:rsid w:val="004E3942"/>
    <w:rsid w:val="004E3CBE"/>
    <w:rsid w:val="004E5148"/>
    <w:rsid w:val="004E5313"/>
    <w:rsid w:val="004E590A"/>
    <w:rsid w:val="004E70A1"/>
    <w:rsid w:val="004E7817"/>
    <w:rsid w:val="004E7952"/>
    <w:rsid w:val="004E7CA4"/>
    <w:rsid w:val="004F0E4B"/>
    <w:rsid w:val="004F1156"/>
    <w:rsid w:val="004F1517"/>
    <w:rsid w:val="004F1B24"/>
    <w:rsid w:val="004F1E3C"/>
    <w:rsid w:val="004F2728"/>
    <w:rsid w:val="004F2968"/>
    <w:rsid w:val="004F31F3"/>
    <w:rsid w:val="004F3C88"/>
    <w:rsid w:val="004F45AE"/>
    <w:rsid w:val="004F4916"/>
    <w:rsid w:val="004F4A8F"/>
    <w:rsid w:val="004F4E09"/>
    <w:rsid w:val="004F5BC0"/>
    <w:rsid w:val="004F5C4A"/>
    <w:rsid w:val="004F6198"/>
    <w:rsid w:val="004F67B0"/>
    <w:rsid w:val="004F6A65"/>
    <w:rsid w:val="004F747B"/>
    <w:rsid w:val="004F76A5"/>
    <w:rsid w:val="004F7DFA"/>
    <w:rsid w:val="004F7FAF"/>
    <w:rsid w:val="00500062"/>
    <w:rsid w:val="005016F0"/>
    <w:rsid w:val="005017E4"/>
    <w:rsid w:val="00501F38"/>
    <w:rsid w:val="00501FE2"/>
    <w:rsid w:val="005023CE"/>
    <w:rsid w:val="0050280F"/>
    <w:rsid w:val="00505B14"/>
    <w:rsid w:val="00505C1D"/>
    <w:rsid w:val="00505CB9"/>
    <w:rsid w:val="0050613D"/>
    <w:rsid w:val="005061A2"/>
    <w:rsid w:val="00506436"/>
    <w:rsid w:val="005067E1"/>
    <w:rsid w:val="00506C82"/>
    <w:rsid w:val="0050703B"/>
    <w:rsid w:val="00507130"/>
    <w:rsid w:val="00507651"/>
    <w:rsid w:val="00507D64"/>
    <w:rsid w:val="0051127F"/>
    <w:rsid w:val="00511FF8"/>
    <w:rsid w:val="00512402"/>
    <w:rsid w:val="0051250F"/>
    <w:rsid w:val="0051294A"/>
    <w:rsid w:val="00512CF9"/>
    <w:rsid w:val="00513290"/>
    <w:rsid w:val="005137C5"/>
    <w:rsid w:val="00513D85"/>
    <w:rsid w:val="005142BE"/>
    <w:rsid w:val="00515198"/>
    <w:rsid w:val="005156BA"/>
    <w:rsid w:val="005156BC"/>
    <w:rsid w:val="005160F1"/>
    <w:rsid w:val="005167A0"/>
    <w:rsid w:val="005176E2"/>
    <w:rsid w:val="00517D79"/>
    <w:rsid w:val="00520142"/>
    <w:rsid w:val="005201BF"/>
    <w:rsid w:val="00520E3F"/>
    <w:rsid w:val="00521361"/>
    <w:rsid w:val="00521D50"/>
    <w:rsid w:val="005221A6"/>
    <w:rsid w:val="0052292A"/>
    <w:rsid w:val="00522BA4"/>
    <w:rsid w:val="00522F1F"/>
    <w:rsid w:val="00523701"/>
    <w:rsid w:val="00523EB8"/>
    <w:rsid w:val="00524D8D"/>
    <w:rsid w:val="0052564D"/>
    <w:rsid w:val="005264F0"/>
    <w:rsid w:val="0052695D"/>
    <w:rsid w:val="005269FF"/>
    <w:rsid w:val="005270D7"/>
    <w:rsid w:val="0052723D"/>
    <w:rsid w:val="00527365"/>
    <w:rsid w:val="005278B7"/>
    <w:rsid w:val="005300EE"/>
    <w:rsid w:val="0053106A"/>
    <w:rsid w:val="005311B2"/>
    <w:rsid w:val="005319AA"/>
    <w:rsid w:val="005323B5"/>
    <w:rsid w:val="005323C1"/>
    <w:rsid w:val="005328E3"/>
    <w:rsid w:val="00532A80"/>
    <w:rsid w:val="00533870"/>
    <w:rsid w:val="00533D29"/>
    <w:rsid w:val="00534610"/>
    <w:rsid w:val="00537290"/>
    <w:rsid w:val="005372E1"/>
    <w:rsid w:val="005373B8"/>
    <w:rsid w:val="00537641"/>
    <w:rsid w:val="0053769F"/>
    <w:rsid w:val="00537AA1"/>
    <w:rsid w:val="00537BD6"/>
    <w:rsid w:val="00537DA8"/>
    <w:rsid w:val="00540E62"/>
    <w:rsid w:val="00540F24"/>
    <w:rsid w:val="00542500"/>
    <w:rsid w:val="005435D2"/>
    <w:rsid w:val="00543796"/>
    <w:rsid w:val="005437D5"/>
    <w:rsid w:val="00544554"/>
    <w:rsid w:val="00544741"/>
    <w:rsid w:val="00544E1E"/>
    <w:rsid w:val="00545AC7"/>
    <w:rsid w:val="0054618B"/>
    <w:rsid w:val="00546540"/>
    <w:rsid w:val="0054716A"/>
    <w:rsid w:val="00547361"/>
    <w:rsid w:val="005478FB"/>
    <w:rsid w:val="00547A77"/>
    <w:rsid w:val="0055036E"/>
    <w:rsid w:val="005506CC"/>
    <w:rsid w:val="00550BCA"/>
    <w:rsid w:val="00551C43"/>
    <w:rsid w:val="00552A21"/>
    <w:rsid w:val="00552BB5"/>
    <w:rsid w:val="005532B2"/>
    <w:rsid w:val="0055353F"/>
    <w:rsid w:val="00554213"/>
    <w:rsid w:val="0055463B"/>
    <w:rsid w:val="005546EF"/>
    <w:rsid w:val="00554750"/>
    <w:rsid w:val="00554809"/>
    <w:rsid w:val="005549E2"/>
    <w:rsid w:val="00555017"/>
    <w:rsid w:val="0055544B"/>
    <w:rsid w:val="00556BA9"/>
    <w:rsid w:val="00556BDF"/>
    <w:rsid w:val="00557A15"/>
    <w:rsid w:val="00557D9E"/>
    <w:rsid w:val="00557FCB"/>
    <w:rsid w:val="00560A92"/>
    <w:rsid w:val="00561FC6"/>
    <w:rsid w:val="00562D1F"/>
    <w:rsid w:val="005631D3"/>
    <w:rsid w:val="005637A7"/>
    <w:rsid w:val="0056427E"/>
    <w:rsid w:val="00565339"/>
    <w:rsid w:val="005654C9"/>
    <w:rsid w:val="0056598E"/>
    <w:rsid w:val="005669B6"/>
    <w:rsid w:val="00566CA6"/>
    <w:rsid w:val="00567555"/>
    <w:rsid w:val="00567F4A"/>
    <w:rsid w:val="00567FB0"/>
    <w:rsid w:val="00570088"/>
    <w:rsid w:val="005700F4"/>
    <w:rsid w:val="00571D83"/>
    <w:rsid w:val="00572D23"/>
    <w:rsid w:val="00573724"/>
    <w:rsid w:val="00573E79"/>
    <w:rsid w:val="00573FBA"/>
    <w:rsid w:val="00574294"/>
    <w:rsid w:val="00574882"/>
    <w:rsid w:val="00574ABC"/>
    <w:rsid w:val="00574C5A"/>
    <w:rsid w:val="0057580B"/>
    <w:rsid w:val="00575933"/>
    <w:rsid w:val="00575D0E"/>
    <w:rsid w:val="00575EE5"/>
    <w:rsid w:val="005760B4"/>
    <w:rsid w:val="00576919"/>
    <w:rsid w:val="00577A45"/>
    <w:rsid w:val="00577CE9"/>
    <w:rsid w:val="0058035F"/>
    <w:rsid w:val="00581382"/>
    <w:rsid w:val="0058188F"/>
    <w:rsid w:val="005821FE"/>
    <w:rsid w:val="0058226B"/>
    <w:rsid w:val="0058294C"/>
    <w:rsid w:val="00583E0D"/>
    <w:rsid w:val="00584267"/>
    <w:rsid w:val="00584757"/>
    <w:rsid w:val="00585647"/>
    <w:rsid w:val="0058571D"/>
    <w:rsid w:val="00585D79"/>
    <w:rsid w:val="00585E50"/>
    <w:rsid w:val="00586738"/>
    <w:rsid w:val="00586A69"/>
    <w:rsid w:val="00586CF8"/>
    <w:rsid w:val="00586E36"/>
    <w:rsid w:val="00586E8B"/>
    <w:rsid w:val="0058770C"/>
    <w:rsid w:val="0058782F"/>
    <w:rsid w:val="005878DC"/>
    <w:rsid w:val="00587910"/>
    <w:rsid w:val="00587A09"/>
    <w:rsid w:val="00590775"/>
    <w:rsid w:val="00590783"/>
    <w:rsid w:val="00590FCF"/>
    <w:rsid w:val="00591A5F"/>
    <w:rsid w:val="00591EE1"/>
    <w:rsid w:val="00592531"/>
    <w:rsid w:val="00592A0B"/>
    <w:rsid w:val="00592C1F"/>
    <w:rsid w:val="005957CC"/>
    <w:rsid w:val="00595C82"/>
    <w:rsid w:val="00596447"/>
    <w:rsid w:val="0059659D"/>
    <w:rsid w:val="00596E46"/>
    <w:rsid w:val="0059726C"/>
    <w:rsid w:val="005975F7"/>
    <w:rsid w:val="00597AAA"/>
    <w:rsid w:val="005A05C5"/>
    <w:rsid w:val="005A08E9"/>
    <w:rsid w:val="005A0ECF"/>
    <w:rsid w:val="005A18FE"/>
    <w:rsid w:val="005A1E08"/>
    <w:rsid w:val="005A26D2"/>
    <w:rsid w:val="005A2A9C"/>
    <w:rsid w:val="005A2F98"/>
    <w:rsid w:val="005A319B"/>
    <w:rsid w:val="005A3BE9"/>
    <w:rsid w:val="005A403C"/>
    <w:rsid w:val="005A5889"/>
    <w:rsid w:val="005A59D8"/>
    <w:rsid w:val="005A5CED"/>
    <w:rsid w:val="005A7291"/>
    <w:rsid w:val="005A76DD"/>
    <w:rsid w:val="005A771E"/>
    <w:rsid w:val="005A7868"/>
    <w:rsid w:val="005B1631"/>
    <w:rsid w:val="005B1D19"/>
    <w:rsid w:val="005B211D"/>
    <w:rsid w:val="005B2880"/>
    <w:rsid w:val="005B3842"/>
    <w:rsid w:val="005B3AAE"/>
    <w:rsid w:val="005B3B58"/>
    <w:rsid w:val="005B3B9C"/>
    <w:rsid w:val="005B3EB5"/>
    <w:rsid w:val="005B4910"/>
    <w:rsid w:val="005B56B3"/>
    <w:rsid w:val="005B586D"/>
    <w:rsid w:val="005B7979"/>
    <w:rsid w:val="005B7B7C"/>
    <w:rsid w:val="005B7FB1"/>
    <w:rsid w:val="005C13E7"/>
    <w:rsid w:val="005C3B2F"/>
    <w:rsid w:val="005C3D1F"/>
    <w:rsid w:val="005C42E7"/>
    <w:rsid w:val="005C504D"/>
    <w:rsid w:val="005C5B3E"/>
    <w:rsid w:val="005C6211"/>
    <w:rsid w:val="005C62A4"/>
    <w:rsid w:val="005C6645"/>
    <w:rsid w:val="005C6D7A"/>
    <w:rsid w:val="005C7DDB"/>
    <w:rsid w:val="005D0F19"/>
    <w:rsid w:val="005D1202"/>
    <w:rsid w:val="005D1BC9"/>
    <w:rsid w:val="005D1C42"/>
    <w:rsid w:val="005D1D8B"/>
    <w:rsid w:val="005D2140"/>
    <w:rsid w:val="005D2429"/>
    <w:rsid w:val="005D24AD"/>
    <w:rsid w:val="005D2975"/>
    <w:rsid w:val="005D2D66"/>
    <w:rsid w:val="005D3632"/>
    <w:rsid w:val="005D38E9"/>
    <w:rsid w:val="005D4743"/>
    <w:rsid w:val="005D5822"/>
    <w:rsid w:val="005D5A50"/>
    <w:rsid w:val="005D5B9F"/>
    <w:rsid w:val="005D7E2F"/>
    <w:rsid w:val="005D7F00"/>
    <w:rsid w:val="005E0075"/>
    <w:rsid w:val="005E0535"/>
    <w:rsid w:val="005E16E6"/>
    <w:rsid w:val="005E17B2"/>
    <w:rsid w:val="005E20CF"/>
    <w:rsid w:val="005E2EBC"/>
    <w:rsid w:val="005E389D"/>
    <w:rsid w:val="005E3BB9"/>
    <w:rsid w:val="005E43D7"/>
    <w:rsid w:val="005E4605"/>
    <w:rsid w:val="005E4E69"/>
    <w:rsid w:val="005E547D"/>
    <w:rsid w:val="005E611B"/>
    <w:rsid w:val="005E6E13"/>
    <w:rsid w:val="005E6F55"/>
    <w:rsid w:val="005E7231"/>
    <w:rsid w:val="005F01EE"/>
    <w:rsid w:val="005F0DB4"/>
    <w:rsid w:val="005F1E6B"/>
    <w:rsid w:val="005F2EDB"/>
    <w:rsid w:val="005F3A23"/>
    <w:rsid w:val="005F3D37"/>
    <w:rsid w:val="005F41FD"/>
    <w:rsid w:val="005F435C"/>
    <w:rsid w:val="005F492A"/>
    <w:rsid w:val="005F53A3"/>
    <w:rsid w:val="005F5A9D"/>
    <w:rsid w:val="005F5B9B"/>
    <w:rsid w:val="005F6063"/>
    <w:rsid w:val="005F62C7"/>
    <w:rsid w:val="005F6868"/>
    <w:rsid w:val="005F7B91"/>
    <w:rsid w:val="0060028B"/>
    <w:rsid w:val="00601161"/>
    <w:rsid w:val="00601295"/>
    <w:rsid w:val="006014A5"/>
    <w:rsid w:val="006014C9"/>
    <w:rsid w:val="0060188A"/>
    <w:rsid w:val="0060218F"/>
    <w:rsid w:val="0060220B"/>
    <w:rsid w:val="0060228A"/>
    <w:rsid w:val="00602883"/>
    <w:rsid w:val="00602D12"/>
    <w:rsid w:val="00602EA4"/>
    <w:rsid w:val="00603967"/>
    <w:rsid w:val="00603B6C"/>
    <w:rsid w:val="00603E15"/>
    <w:rsid w:val="00604E24"/>
    <w:rsid w:val="00604E58"/>
    <w:rsid w:val="00604E76"/>
    <w:rsid w:val="00604F8D"/>
    <w:rsid w:val="00605A05"/>
    <w:rsid w:val="0060678B"/>
    <w:rsid w:val="00607211"/>
    <w:rsid w:val="0060747C"/>
    <w:rsid w:val="00607FD7"/>
    <w:rsid w:val="00610169"/>
    <w:rsid w:val="00610623"/>
    <w:rsid w:val="00611588"/>
    <w:rsid w:val="006117BE"/>
    <w:rsid w:val="0061259A"/>
    <w:rsid w:val="00612D6E"/>
    <w:rsid w:val="00613867"/>
    <w:rsid w:val="00614665"/>
    <w:rsid w:val="006158C5"/>
    <w:rsid w:val="006168FC"/>
    <w:rsid w:val="00616A31"/>
    <w:rsid w:val="00616A66"/>
    <w:rsid w:val="00617628"/>
    <w:rsid w:val="006176DA"/>
    <w:rsid w:val="00617822"/>
    <w:rsid w:val="00617995"/>
    <w:rsid w:val="006203C3"/>
    <w:rsid w:val="00620A27"/>
    <w:rsid w:val="00620FF4"/>
    <w:rsid w:val="0062149D"/>
    <w:rsid w:val="006217E0"/>
    <w:rsid w:val="0062337F"/>
    <w:rsid w:val="00623605"/>
    <w:rsid w:val="00623DEE"/>
    <w:rsid w:val="00623FCF"/>
    <w:rsid w:val="00624715"/>
    <w:rsid w:val="00624784"/>
    <w:rsid w:val="00624B07"/>
    <w:rsid w:val="00624DD8"/>
    <w:rsid w:val="006251D6"/>
    <w:rsid w:val="0062520D"/>
    <w:rsid w:val="00625330"/>
    <w:rsid w:val="00625E70"/>
    <w:rsid w:val="006262EA"/>
    <w:rsid w:val="006264EE"/>
    <w:rsid w:val="00626825"/>
    <w:rsid w:val="00627C0B"/>
    <w:rsid w:val="00627D1B"/>
    <w:rsid w:val="0063008D"/>
    <w:rsid w:val="0063141B"/>
    <w:rsid w:val="00631A1E"/>
    <w:rsid w:val="006324D7"/>
    <w:rsid w:val="006331CF"/>
    <w:rsid w:val="0063480F"/>
    <w:rsid w:val="00634CB9"/>
    <w:rsid w:val="00634E65"/>
    <w:rsid w:val="00634FB8"/>
    <w:rsid w:val="00635987"/>
    <w:rsid w:val="00635AFB"/>
    <w:rsid w:val="00635D0F"/>
    <w:rsid w:val="00636293"/>
    <w:rsid w:val="00636585"/>
    <w:rsid w:val="006367C3"/>
    <w:rsid w:val="006374A3"/>
    <w:rsid w:val="00640286"/>
    <w:rsid w:val="00640916"/>
    <w:rsid w:val="00640965"/>
    <w:rsid w:val="00640B67"/>
    <w:rsid w:val="00641F69"/>
    <w:rsid w:val="00642E65"/>
    <w:rsid w:val="00643420"/>
    <w:rsid w:val="00643DDC"/>
    <w:rsid w:val="00643E31"/>
    <w:rsid w:val="00644327"/>
    <w:rsid w:val="006456E3"/>
    <w:rsid w:val="0064670C"/>
    <w:rsid w:val="00646C7C"/>
    <w:rsid w:val="006473A1"/>
    <w:rsid w:val="00650169"/>
    <w:rsid w:val="006502BB"/>
    <w:rsid w:val="006505AC"/>
    <w:rsid w:val="006506AA"/>
    <w:rsid w:val="00650EA5"/>
    <w:rsid w:val="00651E1D"/>
    <w:rsid w:val="00653355"/>
    <w:rsid w:val="00653424"/>
    <w:rsid w:val="00653BAD"/>
    <w:rsid w:val="00653BE1"/>
    <w:rsid w:val="0065459C"/>
    <w:rsid w:val="006549A9"/>
    <w:rsid w:val="0065515F"/>
    <w:rsid w:val="00655174"/>
    <w:rsid w:val="006553CE"/>
    <w:rsid w:val="00655408"/>
    <w:rsid w:val="00655BF6"/>
    <w:rsid w:val="00655C2B"/>
    <w:rsid w:val="00655E91"/>
    <w:rsid w:val="00656A4D"/>
    <w:rsid w:val="0065772B"/>
    <w:rsid w:val="00660301"/>
    <w:rsid w:val="00660651"/>
    <w:rsid w:val="00660A02"/>
    <w:rsid w:val="00660BF6"/>
    <w:rsid w:val="0066102F"/>
    <w:rsid w:val="00661115"/>
    <w:rsid w:val="0066318A"/>
    <w:rsid w:val="00663D32"/>
    <w:rsid w:val="00664469"/>
    <w:rsid w:val="00664525"/>
    <w:rsid w:val="00664CBD"/>
    <w:rsid w:val="00664E30"/>
    <w:rsid w:val="00665DAB"/>
    <w:rsid w:val="006662CA"/>
    <w:rsid w:val="00666A2E"/>
    <w:rsid w:val="006673A6"/>
    <w:rsid w:val="00667FB6"/>
    <w:rsid w:val="00670179"/>
    <w:rsid w:val="00670A4B"/>
    <w:rsid w:val="00670D65"/>
    <w:rsid w:val="00671261"/>
    <w:rsid w:val="0067128B"/>
    <w:rsid w:val="006715AF"/>
    <w:rsid w:val="0067202C"/>
    <w:rsid w:val="00672507"/>
    <w:rsid w:val="00672779"/>
    <w:rsid w:val="00672CB4"/>
    <w:rsid w:val="00672D6D"/>
    <w:rsid w:val="00673319"/>
    <w:rsid w:val="00673FD3"/>
    <w:rsid w:val="006749D6"/>
    <w:rsid w:val="00675388"/>
    <w:rsid w:val="0067548D"/>
    <w:rsid w:val="00676159"/>
    <w:rsid w:val="006769A0"/>
    <w:rsid w:val="00676A19"/>
    <w:rsid w:val="0067742F"/>
    <w:rsid w:val="00677A32"/>
    <w:rsid w:val="00677A87"/>
    <w:rsid w:val="00677E89"/>
    <w:rsid w:val="006807B1"/>
    <w:rsid w:val="00680FAA"/>
    <w:rsid w:val="006812E6"/>
    <w:rsid w:val="00681369"/>
    <w:rsid w:val="00681590"/>
    <w:rsid w:val="00681EBA"/>
    <w:rsid w:val="006827F4"/>
    <w:rsid w:val="00682A1F"/>
    <w:rsid w:val="006831E3"/>
    <w:rsid w:val="00684649"/>
    <w:rsid w:val="00684DB9"/>
    <w:rsid w:val="00685496"/>
    <w:rsid w:val="0068575A"/>
    <w:rsid w:val="00685F88"/>
    <w:rsid w:val="006864E4"/>
    <w:rsid w:val="00686C9B"/>
    <w:rsid w:val="00687157"/>
    <w:rsid w:val="006903C7"/>
    <w:rsid w:val="0069114B"/>
    <w:rsid w:val="006913BD"/>
    <w:rsid w:val="00692D6E"/>
    <w:rsid w:val="006938BC"/>
    <w:rsid w:val="00693BE2"/>
    <w:rsid w:val="00693CF4"/>
    <w:rsid w:val="00694732"/>
    <w:rsid w:val="00696228"/>
    <w:rsid w:val="0069628E"/>
    <w:rsid w:val="006962F3"/>
    <w:rsid w:val="00696BF2"/>
    <w:rsid w:val="00697784"/>
    <w:rsid w:val="00697F90"/>
    <w:rsid w:val="006A0070"/>
    <w:rsid w:val="006A058D"/>
    <w:rsid w:val="006A0774"/>
    <w:rsid w:val="006A0F06"/>
    <w:rsid w:val="006A1C38"/>
    <w:rsid w:val="006A212E"/>
    <w:rsid w:val="006A23F8"/>
    <w:rsid w:val="006A2784"/>
    <w:rsid w:val="006A286D"/>
    <w:rsid w:val="006A2D65"/>
    <w:rsid w:val="006A3160"/>
    <w:rsid w:val="006A3520"/>
    <w:rsid w:val="006A3A22"/>
    <w:rsid w:val="006A4CFC"/>
    <w:rsid w:val="006A561F"/>
    <w:rsid w:val="006A5A15"/>
    <w:rsid w:val="006A5A1A"/>
    <w:rsid w:val="006A5F62"/>
    <w:rsid w:val="006A60BE"/>
    <w:rsid w:val="006A6BB6"/>
    <w:rsid w:val="006A777B"/>
    <w:rsid w:val="006A7CC6"/>
    <w:rsid w:val="006B03C2"/>
    <w:rsid w:val="006B0D40"/>
    <w:rsid w:val="006B171D"/>
    <w:rsid w:val="006B1747"/>
    <w:rsid w:val="006B1EB4"/>
    <w:rsid w:val="006B2BB3"/>
    <w:rsid w:val="006B3F9B"/>
    <w:rsid w:val="006B405A"/>
    <w:rsid w:val="006B44F2"/>
    <w:rsid w:val="006B4611"/>
    <w:rsid w:val="006B48D4"/>
    <w:rsid w:val="006B512D"/>
    <w:rsid w:val="006B5E41"/>
    <w:rsid w:val="006B6002"/>
    <w:rsid w:val="006B68F4"/>
    <w:rsid w:val="006B6931"/>
    <w:rsid w:val="006B6F6F"/>
    <w:rsid w:val="006B7015"/>
    <w:rsid w:val="006B7499"/>
    <w:rsid w:val="006C03F8"/>
    <w:rsid w:val="006C0745"/>
    <w:rsid w:val="006C1571"/>
    <w:rsid w:val="006C20F3"/>
    <w:rsid w:val="006C2654"/>
    <w:rsid w:val="006C2A2B"/>
    <w:rsid w:val="006C2AC8"/>
    <w:rsid w:val="006C3302"/>
    <w:rsid w:val="006C394A"/>
    <w:rsid w:val="006C4E55"/>
    <w:rsid w:val="006C5058"/>
    <w:rsid w:val="006C55EE"/>
    <w:rsid w:val="006C58E0"/>
    <w:rsid w:val="006C633F"/>
    <w:rsid w:val="006D00D6"/>
    <w:rsid w:val="006D02B9"/>
    <w:rsid w:val="006D066A"/>
    <w:rsid w:val="006D1C72"/>
    <w:rsid w:val="006D1D88"/>
    <w:rsid w:val="006D242C"/>
    <w:rsid w:val="006D2469"/>
    <w:rsid w:val="006D371A"/>
    <w:rsid w:val="006D3C51"/>
    <w:rsid w:val="006D3E22"/>
    <w:rsid w:val="006D457F"/>
    <w:rsid w:val="006D54AE"/>
    <w:rsid w:val="006D5AE5"/>
    <w:rsid w:val="006D628A"/>
    <w:rsid w:val="006D6380"/>
    <w:rsid w:val="006D6979"/>
    <w:rsid w:val="006D77D6"/>
    <w:rsid w:val="006E01CC"/>
    <w:rsid w:val="006E0B5A"/>
    <w:rsid w:val="006E0FF7"/>
    <w:rsid w:val="006E1B75"/>
    <w:rsid w:val="006E1F39"/>
    <w:rsid w:val="006E1FE5"/>
    <w:rsid w:val="006E2762"/>
    <w:rsid w:val="006E2FF0"/>
    <w:rsid w:val="006E310D"/>
    <w:rsid w:val="006E3D35"/>
    <w:rsid w:val="006E3DDA"/>
    <w:rsid w:val="006E4188"/>
    <w:rsid w:val="006E484B"/>
    <w:rsid w:val="006E53CD"/>
    <w:rsid w:val="006E544B"/>
    <w:rsid w:val="006E5ACE"/>
    <w:rsid w:val="006E5D45"/>
    <w:rsid w:val="006E5D9A"/>
    <w:rsid w:val="006E6119"/>
    <w:rsid w:val="006E6FBB"/>
    <w:rsid w:val="006E7476"/>
    <w:rsid w:val="006E771F"/>
    <w:rsid w:val="006F02BB"/>
    <w:rsid w:val="006F03F9"/>
    <w:rsid w:val="006F142D"/>
    <w:rsid w:val="006F1482"/>
    <w:rsid w:val="006F1828"/>
    <w:rsid w:val="006F2FD6"/>
    <w:rsid w:val="006F3560"/>
    <w:rsid w:val="006F3625"/>
    <w:rsid w:val="006F3C87"/>
    <w:rsid w:val="006F402E"/>
    <w:rsid w:val="006F487A"/>
    <w:rsid w:val="006F4B2A"/>
    <w:rsid w:val="006F4CCD"/>
    <w:rsid w:val="006F5653"/>
    <w:rsid w:val="006F6214"/>
    <w:rsid w:val="006F661D"/>
    <w:rsid w:val="006F67C0"/>
    <w:rsid w:val="006F6D86"/>
    <w:rsid w:val="006F6F38"/>
    <w:rsid w:val="006F782C"/>
    <w:rsid w:val="006F7A12"/>
    <w:rsid w:val="0070013B"/>
    <w:rsid w:val="0070144B"/>
    <w:rsid w:val="00702518"/>
    <w:rsid w:val="00702EE2"/>
    <w:rsid w:val="00703344"/>
    <w:rsid w:val="00703BE5"/>
    <w:rsid w:val="00703D67"/>
    <w:rsid w:val="00704139"/>
    <w:rsid w:val="00704A23"/>
    <w:rsid w:val="00704C56"/>
    <w:rsid w:val="00704D23"/>
    <w:rsid w:val="00706329"/>
    <w:rsid w:val="007069AE"/>
    <w:rsid w:val="00707000"/>
    <w:rsid w:val="0070730F"/>
    <w:rsid w:val="00710138"/>
    <w:rsid w:val="0071110A"/>
    <w:rsid w:val="007116DF"/>
    <w:rsid w:val="007116EF"/>
    <w:rsid w:val="00711910"/>
    <w:rsid w:val="00711D62"/>
    <w:rsid w:val="00712A3C"/>
    <w:rsid w:val="00712A4C"/>
    <w:rsid w:val="00712DDE"/>
    <w:rsid w:val="0071334A"/>
    <w:rsid w:val="007133D4"/>
    <w:rsid w:val="0071471D"/>
    <w:rsid w:val="007157A9"/>
    <w:rsid w:val="00715B38"/>
    <w:rsid w:val="00715B72"/>
    <w:rsid w:val="0071687C"/>
    <w:rsid w:val="00716A36"/>
    <w:rsid w:val="0071715A"/>
    <w:rsid w:val="0072088D"/>
    <w:rsid w:val="0072090D"/>
    <w:rsid w:val="007214BF"/>
    <w:rsid w:val="007219CD"/>
    <w:rsid w:val="00721F1D"/>
    <w:rsid w:val="00722704"/>
    <w:rsid w:val="00722A2E"/>
    <w:rsid w:val="00723A12"/>
    <w:rsid w:val="00724BEC"/>
    <w:rsid w:val="007252D5"/>
    <w:rsid w:val="0072572C"/>
    <w:rsid w:val="007258A9"/>
    <w:rsid w:val="0072622D"/>
    <w:rsid w:val="00726CC0"/>
    <w:rsid w:val="00726DDC"/>
    <w:rsid w:val="00727093"/>
    <w:rsid w:val="00727A91"/>
    <w:rsid w:val="00727AF8"/>
    <w:rsid w:val="00727E2C"/>
    <w:rsid w:val="0073041C"/>
    <w:rsid w:val="00730D13"/>
    <w:rsid w:val="007310DE"/>
    <w:rsid w:val="00731437"/>
    <w:rsid w:val="007314D2"/>
    <w:rsid w:val="00732EC1"/>
    <w:rsid w:val="00733953"/>
    <w:rsid w:val="007341C6"/>
    <w:rsid w:val="0073449E"/>
    <w:rsid w:val="0073626C"/>
    <w:rsid w:val="00736714"/>
    <w:rsid w:val="007370F6"/>
    <w:rsid w:val="007371D1"/>
    <w:rsid w:val="00737319"/>
    <w:rsid w:val="0073773F"/>
    <w:rsid w:val="00737C18"/>
    <w:rsid w:val="007400E0"/>
    <w:rsid w:val="00740355"/>
    <w:rsid w:val="00742249"/>
    <w:rsid w:val="00743022"/>
    <w:rsid w:val="0074369D"/>
    <w:rsid w:val="00743802"/>
    <w:rsid w:val="00743868"/>
    <w:rsid w:val="007438D1"/>
    <w:rsid w:val="00743FCA"/>
    <w:rsid w:val="00744075"/>
    <w:rsid w:val="00744805"/>
    <w:rsid w:val="00744E48"/>
    <w:rsid w:val="0074558C"/>
    <w:rsid w:val="00745A7E"/>
    <w:rsid w:val="007460DB"/>
    <w:rsid w:val="007461F8"/>
    <w:rsid w:val="00746AB2"/>
    <w:rsid w:val="00746B16"/>
    <w:rsid w:val="007476EF"/>
    <w:rsid w:val="00747E6A"/>
    <w:rsid w:val="00750491"/>
    <w:rsid w:val="0075111A"/>
    <w:rsid w:val="00751413"/>
    <w:rsid w:val="007517EF"/>
    <w:rsid w:val="00751C85"/>
    <w:rsid w:val="0075211C"/>
    <w:rsid w:val="00752752"/>
    <w:rsid w:val="007527B2"/>
    <w:rsid w:val="007528E5"/>
    <w:rsid w:val="00752C0F"/>
    <w:rsid w:val="00752CAB"/>
    <w:rsid w:val="00754B0C"/>
    <w:rsid w:val="0075507F"/>
    <w:rsid w:val="00756A99"/>
    <w:rsid w:val="00756DAA"/>
    <w:rsid w:val="007576B8"/>
    <w:rsid w:val="0075780F"/>
    <w:rsid w:val="00760F7D"/>
    <w:rsid w:val="00761619"/>
    <w:rsid w:val="00761795"/>
    <w:rsid w:val="007617EF"/>
    <w:rsid w:val="00761A9A"/>
    <w:rsid w:val="007638AC"/>
    <w:rsid w:val="00763D82"/>
    <w:rsid w:val="007640E6"/>
    <w:rsid w:val="0076425C"/>
    <w:rsid w:val="00764E52"/>
    <w:rsid w:val="0076546C"/>
    <w:rsid w:val="00765E0C"/>
    <w:rsid w:val="00765E90"/>
    <w:rsid w:val="0076672E"/>
    <w:rsid w:val="00766DFC"/>
    <w:rsid w:val="00767C76"/>
    <w:rsid w:val="0077037B"/>
    <w:rsid w:val="0077039E"/>
    <w:rsid w:val="00770585"/>
    <w:rsid w:val="00770A97"/>
    <w:rsid w:val="00770DFF"/>
    <w:rsid w:val="007711A6"/>
    <w:rsid w:val="00771692"/>
    <w:rsid w:val="00771BD2"/>
    <w:rsid w:val="00772895"/>
    <w:rsid w:val="007728CB"/>
    <w:rsid w:val="007728E7"/>
    <w:rsid w:val="00772DC6"/>
    <w:rsid w:val="007738F6"/>
    <w:rsid w:val="00773A42"/>
    <w:rsid w:val="00774DB5"/>
    <w:rsid w:val="00775028"/>
    <w:rsid w:val="007753A5"/>
    <w:rsid w:val="007756CF"/>
    <w:rsid w:val="0077574D"/>
    <w:rsid w:val="00776494"/>
    <w:rsid w:val="00781BCF"/>
    <w:rsid w:val="00782752"/>
    <w:rsid w:val="007827A3"/>
    <w:rsid w:val="00782FA5"/>
    <w:rsid w:val="007836E5"/>
    <w:rsid w:val="00783DD8"/>
    <w:rsid w:val="0078412C"/>
    <w:rsid w:val="007848BB"/>
    <w:rsid w:val="00784D2B"/>
    <w:rsid w:val="00784F58"/>
    <w:rsid w:val="00785E30"/>
    <w:rsid w:val="00786793"/>
    <w:rsid w:val="007869E2"/>
    <w:rsid w:val="00786A49"/>
    <w:rsid w:val="00786B3A"/>
    <w:rsid w:val="00787387"/>
    <w:rsid w:val="0079023B"/>
    <w:rsid w:val="00790851"/>
    <w:rsid w:val="00790D25"/>
    <w:rsid w:val="00790F20"/>
    <w:rsid w:val="007912E3"/>
    <w:rsid w:val="00791A7C"/>
    <w:rsid w:val="00791E17"/>
    <w:rsid w:val="00791F30"/>
    <w:rsid w:val="00791F9A"/>
    <w:rsid w:val="0079217D"/>
    <w:rsid w:val="007924A8"/>
    <w:rsid w:val="00793392"/>
    <w:rsid w:val="00793764"/>
    <w:rsid w:val="00793BEF"/>
    <w:rsid w:val="00793D0A"/>
    <w:rsid w:val="00794737"/>
    <w:rsid w:val="00794832"/>
    <w:rsid w:val="00794D99"/>
    <w:rsid w:val="00794E09"/>
    <w:rsid w:val="007968FC"/>
    <w:rsid w:val="007A00B9"/>
    <w:rsid w:val="007A03BC"/>
    <w:rsid w:val="007A05D9"/>
    <w:rsid w:val="007A0859"/>
    <w:rsid w:val="007A0CAF"/>
    <w:rsid w:val="007A0D4E"/>
    <w:rsid w:val="007A0E2B"/>
    <w:rsid w:val="007A13CC"/>
    <w:rsid w:val="007A1B8B"/>
    <w:rsid w:val="007A28D2"/>
    <w:rsid w:val="007A2A3F"/>
    <w:rsid w:val="007A2C2E"/>
    <w:rsid w:val="007A2C9D"/>
    <w:rsid w:val="007A2CAE"/>
    <w:rsid w:val="007A319E"/>
    <w:rsid w:val="007A32F2"/>
    <w:rsid w:val="007A3A13"/>
    <w:rsid w:val="007A4136"/>
    <w:rsid w:val="007A473B"/>
    <w:rsid w:val="007A4F30"/>
    <w:rsid w:val="007A5D91"/>
    <w:rsid w:val="007A5ED9"/>
    <w:rsid w:val="007A62B4"/>
    <w:rsid w:val="007A64B7"/>
    <w:rsid w:val="007A6981"/>
    <w:rsid w:val="007A6FD7"/>
    <w:rsid w:val="007A7AA7"/>
    <w:rsid w:val="007A7DD2"/>
    <w:rsid w:val="007B03C6"/>
    <w:rsid w:val="007B03F4"/>
    <w:rsid w:val="007B05D2"/>
    <w:rsid w:val="007B0A96"/>
    <w:rsid w:val="007B0B00"/>
    <w:rsid w:val="007B1813"/>
    <w:rsid w:val="007B1874"/>
    <w:rsid w:val="007B1B08"/>
    <w:rsid w:val="007B295D"/>
    <w:rsid w:val="007B2C2C"/>
    <w:rsid w:val="007B3711"/>
    <w:rsid w:val="007B3E82"/>
    <w:rsid w:val="007B40F1"/>
    <w:rsid w:val="007B49F8"/>
    <w:rsid w:val="007B4B8F"/>
    <w:rsid w:val="007B4F46"/>
    <w:rsid w:val="007B5768"/>
    <w:rsid w:val="007B5BC3"/>
    <w:rsid w:val="007B6195"/>
    <w:rsid w:val="007B652A"/>
    <w:rsid w:val="007B6C36"/>
    <w:rsid w:val="007B6F6A"/>
    <w:rsid w:val="007B714C"/>
    <w:rsid w:val="007B7660"/>
    <w:rsid w:val="007B79B9"/>
    <w:rsid w:val="007B7F50"/>
    <w:rsid w:val="007C0CBA"/>
    <w:rsid w:val="007C2329"/>
    <w:rsid w:val="007C302A"/>
    <w:rsid w:val="007C33BF"/>
    <w:rsid w:val="007C389D"/>
    <w:rsid w:val="007C3B79"/>
    <w:rsid w:val="007C3EC7"/>
    <w:rsid w:val="007C41FF"/>
    <w:rsid w:val="007C4630"/>
    <w:rsid w:val="007C4AD7"/>
    <w:rsid w:val="007C5019"/>
    <w:rsid w:val="007C504A"/>
    <w:rsid w:val="007C5249"/>
    <w:rsid w:val="007C541C"/>
    <w:rsid w:val="007C5528"/>
    <w:rsid w:val="007C5AF5"/>
    <w:rsid w:val="007C5C08"/>
    <w:rsid w:val="007C5CFD"/>
    <w:rsid w:val="007C630F"/>
    <w:rsid w:val="007C644E"/>
    <w:rsid w:val="007C66D7"/>
    <w:rsid w:val="007C6A01"/>
    <w:rsid w:val="007C6D93"/>
    <w:rsid w:val="007D0107"/>
    <w:rsid w:val="007D02F7"/>
    <w:rsid w:val="007D104A"/>
    <w:rsid w:val="007D13E8"/>
    <w:rsid w:val="007D1970"/>
    <w:rsid w:val="007D217B"/>
    <w:rsid w:val="007D2980"/>
    <w:rsid w:val="007D2B0C"/>
    <w:rsid w:val="007D330F"/>
    <w:rsid w:val="007D37FF"/>
    <w:rsid w:val="007D4472"/>
    <w:rsid w:val="007D4960"/>
    <w:rsid w:val="007D4BF8"/>
    <w:rsid w:val="007D4EB5"/>
    <w:rsid w:val="007D4FB7"/>
    <w:rsid w:val="007D547B"/>
    <w:rsid w:val="007D5D62"/>
    <w:rsid w:val="007D648C"/>
    <w:rsid w:val="007D658F"/>
    <w:rsid w:val="007D65DE"/>
    <w:rsid w:val="007D6838"/>
    <w:rsid w:val="007D69A2"/>
    <w:rsid w:val="007D7A9C"/>
    <w:rsid w:val="007D7E11"/>
    <w:rsid w:val="007E0111"/>
    <w:rsid w:val="007E024E"/>
    <w:rsid w:val="007E0A4E"/>
    <w:rsid w:val="007E21F2"/>
    <w:rsid w:val="007E25E8"/>
    <w:rsid w:val="007E2767"/>
    <w:rsid w:val="007E2943"/>
    <w:rsid w:val="007E2F89"/>
    <w:rsid w:val="007E494A"/>
    <w:rsid w:val="007E4E48"/>
    <w:rsid w:val="007E4F2D"/>
    <w:rsid w:val="007E50CE"/>
    <w:rsid w:val="007E5281"/>
    <w:rsid w:val="007E595C"/>
    <w:rsid w:val="007E5F1A"/>
    <w:rsid w:val="007E6202"/>
    <w:rsid w:val="007E694F"/>
    <w:rsid w:val="007E709A"/>
    <w:rsid w:val="007E718B"/>
    <w:rsid w:val="007E78DC"/>
    <w:rsid w:val="007F007F"/>
    <w:rsid w:val="007F08CE"/>
    <w:rsid w:val="007F0E15"/>
    <w:rsid w:val="007F0E65"/>
    <w:rsid w:val="007F16D6"/>
    <w:rsid w:val="007F1EE6"/>
    <w:rsid w:val="007F2504"/>
    <w:rsid w:val="007F2818"/>
    <w:rsid w:val="007F2C35"/>
    <w:rsid w:val="007F32DE"/>
    <w:rsid w:val="007F402D"/>
    <w:rsid w:val="007F44DE"/>
    <w:rsid w:val="007F51B5"/>
    <w:rsid w:val="007F5436"/>
    <w:rsid w:val="007F5DEE"/>
    <w:rsid w:val="007F662C"/>
    <w:rsid w:val="007F6DAB"/>
    <w:rsid w:val="007F711E"/>
    <w:rsid w:val="007F777E"/>
    <w:rsid w:val="007F7DAC"/>
    <w:rsid w:val="007F7E88"/>
    <w:rsid w:val="007F7FAB"/>
    <w:rsid w:val="0080061D"/>
    <w:rsid w:val="00800921"/>
    <w:rsid w:val="00802164"/>
    <w:rsid w:val="008023A4"/>
    <w:rsid w:val="0080382C"/>
    <w:rsid w:val="00803A72"/>
    <w:rsid w:val="00803C8B"/>
    <w:rsid w:val="008046AD"/>
    <w:rsid w:val="00804EEC"/>
    <w:rsid w:val="00805524"/>
    <w:rsid w:val="0080586F"/>
    <w:rsid w:val="00805A75"/>
    <w:rsid w:val="00805C89"/>
    <w:rsid w:val="0080631B"/>
    <w:rsid w:val="00806E62"/>
    <w:rsid w:val="0080781A"/>
    <w:rsid w:val="0081111A"/>
    <w:rsid w:val="00811979"/>
    <w:rsid w:val="008122D5"/>
    <w:rsid w:val="00812370"/>
    <w:rsid w:val="008128B7"/>
    <w:rsid w:val="00813578"/>
    <w:rsid w:val="00813795"/>
    <w:rsid w:val="00813C67"/>
    <w:rsid w:val="00814095"/>
    <w:rsid w:val="00814FBD"/>
    <w:rsid w:val="00815022"/>
    <w:rsid w:val="008156D8"/>
    <w:rsid w:val="00816544"/>
    <w:rsid w:val="00816A1B"/>
    <w:rsid w:val="0081702A"/>
    <w:rsid w:val="008170C6"/>
    <w:rsid w:val="008201D5"/>
    <w:rsid w:val="00820281"/>
    <w:rsid w:val="008208D0"/>
    <w:rsid w:val="00820D64"/>
    <w:rsid w:val="00821332"/>
    <w:rsid w:val="008218B3"/>
    <w:rsid w:val="00822CB8"/>
    <w:rsid w:val="00823030"/>
    <w:rsid w:val="008234CD"/>
    <w:rsid w:val="00823578"/>
    <w:rsid w:val="0082421B"/>
    <w:rsid w:val="00825409"/>
    <w:rsid w:val="00825D29"/>
    <w:rsid w:val="0082626B"/>
    <w:rsid w:val="00830256"/>
    <w:rsid w:val="008306AB"/>
    <w:rsid w:val="008314D8"/>
    <w:rsid w:val="00832429"/>
    <w:rsid w:val="00832944"/>
    <w:rsid w:val="00832CBD"/>
    <w:rsid w:val="008336F0"/>
    <w:rsid w:val="00834215"/>
    <w:rsid w:val="00834CB9"/>
    <w:rsid w:val="0083508D"/>
    <w:rsid w:val="0083538D"/>
    <w:rsid w:val="0083552D"/>
    <w:rsid w:val="00835779"/>
    <w:rsid w:val="00835A40"/>
    <w:rsid w:val="00836003"/>
    <w:rsid w:val="0083686B"/>
    <w:rsid w:val="0083699A"/>
    <w:rsid w:val="00836F38"/>
    <w:rsid w:val="0083707A"/>
    <w:rsid w:val="008370DB"/>
    <w:rsid w:val="00837A2A"/>
    <w:rsid w:val="008401E1"/>
    <w:rsid w:val="008408F5"/>
    <w:rsid w:val="00840992"/>
    <w:rsid w:val="00840F61"/>
    <w:rsid w:val="00841298"/>
    <w:rsid w:val="00842A45"/>
    <w:rsid w:val="00843322"/>
    <w:rsid w:val="008439FD"/>
    <w:rsid w:val="008441A6"/>
    <w:rsid w:val="00844CC5"/>
    <w:rsid w:val="00845040"/>
    <w:rsid w:val="00845CCA"/>
    <w:rsid w:val="00846CCB"/>
    <w:rsid w:val="00846F1B"/>
    <w:rsid w:val="008472FF"/>
    <w:rsid w:val="00847343"/>
    <w:rsid w:val="008474E0"/>
    <w:rsid w:val="00847A43"/>
    <w:rsid w:val="00847CBC"/>
    <w:rsid w:val="008503AD"/>
    <w:rsid w:val="00850EF3"/>
    <w:rsid w:val="00851535"/>
    <w:rsid w:val="00851599"/>
    <w:rsid w:val="00851836"/>
    <w:rsid w:val="00851C50"/>
    <w:rsid w:val="00851D95"/>
    <w:rsid w:val="00852121"/>
    <w:rsid w:val="00852487"/>
    <w:rsid w:val="00852AC4"/>
    <w:rsid w:val="00853122"/>
    <w:rsid w:val="00853153"/>
    <w:rsid w:val="00853FB3"/>
    <w:rsid w:val="00853FDC"/>
    <w:rsid w:val="008541FF"/>
    <w:rsid w:val="0085443F"/>
    <w:rsid w:val="0085471F"/>
    <w:rsid w:val="008550CD"/>
    <w:rsid w:val="00855329"/>
    <w:rsid w:val="008553D5"/>
    <w:rsid w:val="008565B8"/>
    <w:rsid w:val="00856671"/>
    <w:rsid w:val="00856A18"/>
    <w:rsid w:val="00857511"/>
    <w:rsid w:val="00857C63"/>
    <w:rsid w:val="0086000A"/>
    <w:rsid w:val="0086026C"/>
    <w:rsid w:val="00860E75"/>
    <w:rsid w:val="008611C0"/>
    <w:rsid w:val="008612AB"/>
    <w:rsid w:val="00861871"/>
    <w:rsid w:val="00862577"/>
    <w:rsid w:val="0086280A"/>
    <w:rsid w:val="00862C09"/>
    <w:rsid w:val="00862F62"/>
    <w:rsid w:val="008638A8"/>
    <w:rsid w:val="00864934"/>
    <w:rsid w:val="00864A93"/>
    <w:rsid w:val="00864DF1"/>
    <w:rsid w:val="00865194"/>
    <w:rsid w:val="0086582C"/>
    <w:rsid w:val="00866ABA"/>
    <w:rsid w:val="008672DD"/>
    <w:rsid w:val="00867923"/>
    <w:rsid w:val="008679DE"/>
    <w:rsid w:val="00870070"/>
    <w:rsid w:val="008700EA"/>
    <w:rsid w:val="008708DE"/>
    <w:rsid w:val="0087185C"/>
    <w:rsid w:val="008719F2"/>
    <w:rsid w:val="00871D00"/>
    <w:rsid w:val="00872134"/>
    <w:rsid w:val="008723EE"/>
    <w:rsid w:val="0087275A"/>
    <w:rsid w:val="008734F2"/>
    <w:rsid w:val="008738C7"/>
    <w:rsid w:val="00873CA3"/>
    <w:rsid w:val="00873E3F"/>
    <w:rsid w:val="0087537C"/>
    <w:rsid w:val="00875488"/>
    <w:rsid w:val="008754C5"/>
    <w:rsid w:val="00876027"/>
    <w:rsid w:val="00876EE6"/>
    <w:rsid w:val="008771AB"/>
    <w:rsid w:val="00877A64"/>
    <w:rsid w:val="008800D4"/>
    <w:rsid w:val="00880FC7"/>
    <w:rsid w:val="00881D7D"/>
    <w:rsid w:val="00881E80"/>
    <w:rsid w:val="0088230F"/>
    <w:rsid w:val="00884399"/>
    <w:rsid w:val="008852C5"/>
    <w:rsid w:val="00885F7D"/>
    <w:rsid w:val="00886EC5"/>
    <w:rsid w:val="0088789D"/>
    <w:rsid w:val="00887EF1"/>
    <w:rsid w:val="0089082D"/>
    <w:rsid w:val="00890E5D"/>
    <w:rsid w:val="008928B2"/>
    <w:rsid w:val="00892B4B"/>
    <w:rsid w:val="008932D4"/>
    <w:rsid w:val="008934F8"/>
    <w:rsid w:val="00893F3A"/>
    <w:rsid w:val="00894858"/>
    <w:rsid w:val="00895122"/>
    <w:rsid w:val="00895137"/>
    <w:rsid w:val="00895624"/>
    <w:rsid w:val="008958AA"/>
    <w:rsid w:val="00895DE1"/>
    <w:rsid w:val="008961AF"/>
    <w:rsid w:val="008968D9"/>
    <w:rsid w:val="008968E6"/>
    <w:rsid w:val="00897432"/>
    <w:rsid w:val="00897FCF"/>
    <w:rsid w:val="00897FD8"/>
    <w:rsid w:val="008A165A"/>
    <w:rsid w:val="008A1AC5"/>
    <w:rsid w:val="008A290E"/>
    <w:rsid w:val="008A320B"/>
    <w:rsid w:val="008A3974"/>
    <w:rsid w:val="008A3C7D"/>
    <w:rsid w:val="008A500A"/>
    <w:rsid w:val="008A505B"/>
    <w:rsid w:val="008A5068"/>
    <w:rsid w:val="008A5949"/>
    <w:rsid w:val="008A609C"/>
    <w:rsid w:val="008A6E28"/>
    <w:rsid w:val="008A79F2"/>
    <w:rsid w:val="008B06AC"/>
    <w:rsid w:val="008B113A"/>
    <w:rsid w:val="008B1E3A"/>
    <w:rsid w:val="008B235C"/>
    <w:rsid w:val="008B27EE"/>
    <w:rsid w:val="008B3892"/>
    <w:rsid w:val="008B3D18"/>
    <w:rsid w:val="008B477E"/>
    <w:rsid w:val="008B4B3F"/>
    <w:rsid w:val="008B5B94"/>
    <w:rsid w:val="008B6631"/>
    <w:rsid w:val="008B700B"/>
    <w:rsid w:val="008B7998"/>
    <w:rsid w:val="008C072C"/>
    <w:rsid w:val="008C12D9"/>
    <w:rsid w:val="008C1A1A"/>
    <w:rsid w:val="008C1E0E"/>
    <w:rsid w:val="008C200D"/>
    <w:rsid w:val="008C2120"/>
    <w:rsid w:val="008C2644"/>
    <w:rsid w:val="008C26E4"/>
    <w:rsid w:val="008C2B34"/>
    <w:rsid w:val="008C2CAE"/>
    <w:rsid w:val="008C2EB9"/>
    <w:rsid w:val="008C35E1"/>
    <w:rsid w:val="008C40B4"/>
    <w:rsid w:val="008C4B7D"/>
    <w:rsid w:val="008C680E"/>
    <w:rsid w:val="008C6F52"/>
    <w:rsid w:val="008C70D8"/>
    <w:rsid w:val="008C71A8"/>
    <w:rsid w:val="008D04D5"/>
    <w:rsid w:val="008D0F63"/>
    <w:rsid w:val="008D2938"/>
    <w:rsid w:val="008D3FBE"/>
    <w:rsid w:val="008D466A"/>
    <w:rsid w:val="008D482E"/>
    <w:rsid w:val="008D488F"/>
    <w:rsid w:val="008D585E"/>
    <w:rsid w:val="008D60D0"/>
    <w:rsid w:val="008D620F"/>
    <w:rsid w:val="008D6406"/>
    <w:rsid w:val="008D641C"/>
    <w:rsid w:val="008D7AC1"/>
    <w:rsid w:val="008D7DB5"/>
    <w:rsid w:val="008E077F"/>
    <w:rsid w:val="008E0F93"/>
    <w:rsid w:val="008E17A3"/>
    <w:rsid w:val="008E1944"/>
    <w:rsid w:val="008E1C93"/>
    <w:rsid w:val="008E2A9F"/>
    <w:rsid w:val="008E2BBF"/>
    <w:rsid w:val="008E2C1F"/>
    <w:rsid w:val="008E2E6A"/>
    <w:rsid w:val="008E342D"/>
    <w:rsid w:val="008E357B"/>
    <w:rsid w:val="008E3641"/>
    <w:rsid w:val="008E4D38"/>
    <w:rsid w:val="008E5158"/>
    <w:rsid w:val="008E559D"/>
    <w:rsid w:val="008E5DD8"/>
    <w:rsid w:val="008E6948"/>
    <w:rsid w:val="008E6F92"/>
    <w:rsid w:val="008E7006"/>
    <w:rsid w:val="008E7952"/>
    <w:rsid w:val="008F0C3E"/>
    <w:rsid w:val="008F1AC0"/>
    <w:rsid w:val="008F2492"/>
    <w:rsid w:val="008F25AE"/>
    <w:rsid w:val="008F3013"/>
    <w:rsid w:val="008F3147"/>
    <w:rsid w:val="008F3354"/>
    <w:rsid w:val="008F370B"/>
    <w:rsid w:val="008F3DD2"/>
    <w:rsid w:val="008F41A7"/>
    <w:rsid w:val="008F4E5D"/>
    <w:rsid w:val="008F5ECC"/>
    <w:rsid w:val="008F63C0"/>
    <w:rsid w:val="008F64D3"/>
    <w:rsid w:val="008F67C5"/>
    <w:rsid w:val="008F6986"/>
    <w:rsid w:val="008F6E17"/>
    <w:rsid w:val="008F7562"/>
    <w:rsid w:val="008F7D30"/>
    <w:rsid w:val="0090001F"/>
    <w:rsid w:val="00901807"/>
    <w:rsid w:val="00901CEB"/>
    <w:rsid w:val="00903719"/>
    <w:rsid w:val="0090384C"/>
    <w:rsid w:val="00903866"/>
    <w:rsid w:val="00903A0B"/>
    <w:rsid w:val="00903AFA"/>
    <w:rsid w:val="00903B33"/>
    <w:rsid w:val="0090457B"/>
    <w:rsid w:val="009045E5"/>
    <w:rsid w:val="009047D0"/>
    <w:rsid w:val="009049DA"/>
    <w:rsid w:val="00904D76"/>
    <w:rsid w:val="00906A52"/>
    <w:rsid w:val="009071A8"/>
    <w:rsid w:val="0091048D"/>
    <w:rsid w:val="00910BBD"/>
    <w:rsid w:val="0091121F"/>
    <w:rsid w:val="009116FE"/>
    <w:rsid w:val="00911D85"/>
    <w:rsid w:val="0091207A"/>
    <w:rsid w:val="009121DD"/>
    <w:rsid w:val="00912928"/>
    <w:rsid w:val="0091320B"/>
    <w:rsid w:val="0091322C"/>
    <w:rsid w:val="00913A12"/>
    <w:rsid w:val="00914115"/>
    <w:rsid w:val="00914A64"/>
    <w:rsid w:val="00914D34"/>
    <w:rsid w:val="00915E9C"/>
    <w:rsid w:val="00916606"/>
    <w:rsid w:val="00916CFF"/>
    <w:rsid w:val="00916EF7"/>
    <w:rsid w:val="00916F07"/>
    <w:rsid w:val="00917134"/>
    <w:rsid w:val="0091742F"/>
    <w:rsid w:val="0091792D"/>
    <w:rsid w:val="00917CE1"/>
    <w:rsid w:val="00917F4E"/>
    <w:rsid w:val="00920749"/>
    <w:rsid w:val="00920987"/>
    <w:rsid w:val="00920D67"/>
    <w:rsid w:val="00920EE9"/>
    <w:rsid w:val="00920F49"/>
    <w:rsid w:val="00921446"/>
    <w:rsid w:val="00921586"/>
    <w:rsid w:val="009215AC"/>
    <w:rsid w:val="00921803"/>
    <w:rsid w:val="009219A0"/>
    <w:rsid w:val="00921F37"/>
    <w:rsid w:val="00921F85"/>
    <w:rsid w:val="00922C97"/>
    <w:rsid w:val="00922D83"/>
    <w:rsid w:val="00923307"/>
    <w:rsid w:val="00924530"/>
    <w:rsid w:val="00924B63"/>
    <w:rsid w:val="00924E05"/>
    <w:rsid w:val="00924E43"/>
    <w:rsid w:val="00925E40"/>
    <w:rsid w:val="0092650F"/>
    <w:rsid w:val="00927400"/>
    <w:rsid w:val="00927E03"/>
    <w:rsid w:val="0093040E"/>
    <w:rsid w:val="0093185F"/>
    <w:rsid w:val="00931A52"/>
    <w:rsid w:val="00931CB5"/>
    <w:rsid w:val="009330D7"/>
    <w:rsid w:val="009334BD"/>
    <w:rsid w:val="00933B96"/>
    <w:rsid w:val="00933D29"/>
    <w:rsid w:val="00935400"/>
    <w:rsid w:val="00935632"/>
    <w:rsid w:val="009356A7"/>
    <w:rsid w:val="00935BAC"/>
    <w:rsid w:val="00936252"/>
    <w:rsid w:val="00936356"/>
    <w:rsid w:val="0093636C"/>
    <w:rsid w:val="009364A0"/>
    <w:rsid w:val="00937228"/>
    <w:rsid w:val="00940231"/>
    <w:rsid w:val="009404D7"/>
    <w:rsid w:val="009428C5"/>
    <w:rsid w:val="00942C64"/>
    <w:rsid w:val="00943885"/>
    <w:rsid w:val="009439DB"/>
    <w:rsid w:val="00944040"/>
    <w:rsid w:val="00945019"/>
    <w:rsid w:val="009453B4"/>
    <w:rsid w:val="00945B3B"/>
    <w:rsid w:val="00945C5F"/>
    <w:rsid w:val="009460CA"/>
    <w:rsid w:val="00946419"/>
    <w:rsid w:val="0094654C"/>
    <w:rsid w:val="0094688D"/>
    <w:rsid w:val="00946DB7"/>
    <w:rsid w:val="00946E77"/>
    <w:rsid w:val="00947447"/>
    <w:rsid w:val="009479D2"/>
    <w:rsid w:val="009504CD"/>
    <w:rsid w:val="00950B21"/>
    <w:rsid w:val="009525B9"/>
    <w:rsid w:val="009538D4"/>
    <w:rsid w:val="009538FB"/>
    <w:rsid w:val="00954A7A"/>
    <w:rsid w:val="00955201"/>
    <w:rsid w:val="00955FB7"/>
    <w:rsid w:val="00956C29"/>
    <w:rsid w:val="00956C77"/>
    <w:rsid w:val="00956CD3"/>
    <w:rsid w:val="00957DF0"/>
    <w:rsid w:val="00960102"/>
    <w:rsid w:val="0096033A"/>
    <w:rsid w:val="00960654"/>
    <w:rsid w:val="00960FD5"/>
    <w:rsid w:val="00961497"/>
    <w:rsid w:val="00961D7E"/>
    <w:rsid w:val="00961EBB"/>
    <w:rsid w:val="00961FA1"/>
    <w:rsid w:val="00962757"/>
    <w:rsid w:val="00962BCC"/>
    <w:rsid w:val="009632F1"/>
    <w:rsid w:val="009637A7"/>
    <w:rsid w:val="009639AA"/>
    <w:rsid w:val="0096511C"/>
    <w:rsid w:val="00965343"/>
    <w:rsid w:val="00965403"/>
    <w:rsid w:val="009654E4"/>
    <w:rsid w:val="0096554F"/>
    <w:rsid w:val="00965764"/>
    <w:rsid w:val="00965E04"/>
    <w:rsid w:val="0096665F"/>
    <w:rsid w:val="00966D5D"/>
    <w:rsid w:val="00967265"/>
    <w:rsid w:val="009676FE"/>
    <w:rsid w:val="0096779C"/>
    <w:rsid w:val="0097028E"/>
    <w:rsid w:val="009702D3"/>
    <w:rsid w:val="00970728"/>
    <w:rsid w:val="0097109F"/>
    <w:rsid w:val="00971B85"/>
    <w:rsid w:val="0097264D"/>
    <w:rsid w:val="00972C25"/>
    <w:rsid w:val="00972CAF"/>
    <w:rsid w:val="00972F01"/>
    <w:rsid w:val="0097362B"/>
    <w:rsid w:val="00974C03"/>
    <w:rsid w:val="00974C74"/>
    <w:rsid w:val="00974DDE"/>
    <w:rsid w:val="009750EC"/>
    <w:rsid w:val="009751E8"/>
    <w:rsid w:val="009753E4"/>
    <w:rsid w:val="009766F8"/>
    <w:rsid w:val="009812A4"/>
    <w:rsid w:val="00981672"/>
    <w:rsid w:val="00982B14"/>
    <w:rsid w:val="009839DE"/>
    <w:rsid w:val="00983D3F"/>
    <w:rsid w:val="00984081"/>
    <w:rsid w:val="009859C4"/>
    <w:rsid w:val="00986193"/>
    <w:rsid w:val="00986D2F"/>
    <w:rsid w:val="00987143"/>
    <w:rsid w:val="009908A5"/>
    <w:rsid w:val="00990911"/>
    <w:rsid w:val="00990D88"/>
    <w:rsid w:val="00990DAF"/>
    <w:rsid w:val="009924DF"/>
    <w:rsid w:val="00992738"/>
    <w:rsid w:val="0099297B"/>
    <w:rsid w:val="00992BEB"/>
    <w:rsid w:val="00992D5C"/>
    <w:rsid w:val="009936FE"/>
    <w:rsid w:val="00993735"/>
    <w:rsid w:val="00993AC1"/>
    <w:rsid w:val="00993E4A"/>
    <w:rsid w:val="0099434F"/>
    <w:rsid w:val="009954BA"/>
    <w:rsid w:val="009960C1"/>
    <w:rsid w:val="0099710C"/>
    <w:rsid w:val="00997C1D"/>
    <w:rsid w:val="009A04A3"/>
    <w:rsid w:val="009A08B0"/>
    <w:rsid w:val="009A195C"/>
    <w:rsid w:val="009A1974"/>
    <w:rsid w:val="009A1AA9"/>
    <w:rsid w:val="009A1E05"/>
    <w:rsid w:val="009A1E71"/>
    <w:rsid w:val="009A2ABE"/>
    <w:rsid w:val="009A372D"/>
    <w:rsid w:val="009A3DDD"/>
    <w:rsid w:val="009A3FD7"/>
    <w:rsid w:val="009A435F"/>
    <w:rsid w:val="009A45CE"/>
    <w:rsid w:val="009A467C"/>
    <w:rsid w:val="009A4A3E"/>
    <w:rsid w:val="009A57DE"/>
    <w:rsid w:val="009A5B03"/>
    <w:rsid w:val="009A5EE6"/>
    <w:rsid w:val="009A7C3D"/>
    <w:rsid w:val="009B029F"/>
    <w:rsid w:val="009B0996"/>
    <w:rsid w:val="009B1902"/>
    <w:rsid w:val="009B3F42"/>
    <w:rsid w:val="009B4ACB"/>
    <w:rsid w:val="009B5009"/>
    <w:rsid w:val="009B512F"/>
    <w:rsid w:val="009B6A3F"/>
    <w:rsid w:val="009B6B07"/>
    <w:rsid w:val="009B70EF"/>
    <w:rsid w:val="009B76FB"/>
    <w:rsid w:val="009B7BA8"/>
    <w:rsid w:val="009C0E72"/>
    <w:rsid w:val="009C12C1"/>
    <w:rsid w:val="009C1894"/>
    <w:rsid w:val="009C1944"/>
    <w:rsid w:val="009C1C6F"/>
    <w:rsid w:val="009C1D16"/>
    <w:rsid w:val="009C2215"/>
    <w:rsid w:val="009C2218"/>
    <w:rsid w:val="009C2304"/>
    <w:rsid w:val="009C2CBF"/>
    <w:rsid w:val="009C2D50"/>
    <w:rsid w:val="009C2E78"/>
    <w:rsid w:val="009C30C7"/>
    <w:rsid w:val="009C4102"/>
    <w:rsid w:val="009C45B2"/>
    <w:rsid w:val="009C471B"/>
    <w:rsid w:val="009C540C"/>
    <w:rsid w:val="009C6430"/>
    <w:rsid w:val="009C67D5"/>
    <w:rsid w:val="009D0687"/>
    <w:rsid w:val="009D06CC"/>
    <w:rsid w:val="009D0720"/>
    <w:rsid w:val="009D1486"/>
    <w:rsid w:val="009D29E0"/>
    <w:rsid w:val="009D29FB"/>
    <w:rsid w:val="009D33A9"/>
    <w:rsid w:val="009D3408"/>
    <w:rsid w:val="009D3777"/>
    <w:rsid w:val="009D3B65"/>
    <w:rsid w:val="009D4899"/>
    <w:rsid w:val="009D49AD"/>
    <w:rsid w:val="009D546F"/>
    <w:rsid w:val="009D5A1E"/>
    <w:rsid w:val="009D5EDD"/>
    <w:rsid w:val="009D60DA"/>
    <w:rsid w:val="009D6D7C"/>
    <w:rsid w:val="009D7607"/>
    <w:rsid w:val="009D7A1A"/>
    <w:rsid w:val="009E0409"/>
    <w:rsid w:val="009E0592"/>
    <w:rsid w:val="009E06FA"/>
    <w:rsid w:val="009E0872"/>
    <w:rsid w:val="009E1E2D"/>
    <w:rsid w:val="009E1F22"/>
    <w:rsid w:val="009E1F68"/>
    <w:rsid w:val="009E20D2"/>
    <w:rsid w:val="009E2E19"/>
    <w:rsid w:val="009E3008"/>
    <w:rsid w:val="009E381C"/>
    <w:rsid w:val="009E38CC"/>
    <w:rsid w:val="009E429D"/>
    <w:rsid w:val="009E4A29"/>
    <w:rsid w:val="009E4AC1"/>
    <w:rsid w:val="009E5508"/>
    <w:rsid w:val="009E5722"/>
    <w:rsid w:val="009E5836"/>
    <w:rsid w:val="009E58AB"/>
    <w:rsid w:val="009E5984"/>
    <w:rsid w:val="009E5CF9"/>
    <w:rsid w:val="009E5E8B"/>
    <w:rsid w:val="009E6387"/>
    <w:rsid w:val="009E6497"/>
    <w:rsid w:val="009E6599"/>
    <w:rsid w:val="009E71E4"/>
    <w:rsid w:val="009E730A"/>
    <w:rsid w:val="009E77DF"/>
    <w:rsid w:val="009E7EE7"/>
    <w:rsid w:val="009F04A2"/>
    <w:rsid w:val="009F076E"/>
    <w:rsid w:val="009F170D"/>
    <w:rsid w:val="009F1B8D"/>
    <w:rsid w:val="009F21D9"/>
    <w:rsid w:val="009F5059"/>
    <w:rsid w:val="009F5C55"/>
    <w:rsid w:val="009F5DA2"/>
    <w:rsid w:val="009F5F22"/>
    <w:rsid w:val="009F6A1E"/>
    <w:rsid w:val="009F7E3E"/>
    <w:rsid w:val="00A00C07"/>
    <w:rsid w:val="00A01010"/>
    <w:rsid w:val="00A0102D"/>
    <w:rsid w:val="00A01277"/>
    <w:rsid w:val="00A036E0"/>
    <w:rsid w:val="00A03795"/>
    <w:rsid w:val="00A04B2E"/>
    <w:rsid w:val="00A04F14"/>
    <w:rsid w:val="00A05402"/>
    <w:rsid w:val="00A05BCF"/>
    <w:rsid w:val="00A05D5F"/>
    <w:rsid w:val="00A05E8C"/>
    <w:rsid w:val="00A071EB"/>
    <w:rsid w:val="00A07541"/>
    <w:rsid w:val="00A07909"/>
    <w:rsid w:val="00A0795C"/>
    <w:rsid w:val="00A10AA7"/>
    <w:rsid w:val="00A10AC3"/>
    <w:rsid w:val="00A10EBE"/>
    <w:rsid w:val="00A116B5"/>
    <w:rsid w:val="00A118DD"/>
    <w:rsid w:val="00A11A88"/>
    <w:rsid w:val="00A12280"/>
    <w:rsid w:val="00A125B0"/>
    <w:rsid w:val="00A14753"/>
    <w:rsid w:val="00A14A46"/>
    <w:rsid w:val="00A14D91"/>
    <w:rsid w:val="00A15007"/>
    <w:rsid w:val="00A161A1"/>
    <w:rsid w:val="00A1641E"/>
    <w:rsid w:val="00A1681E"/>
    <w:rsid w:val="00A16F70"/>
    <w:rsid w:val="00A17313"/>
    <w:rsid w:val="00A17A8B"/>
    <w:rsid w:val="00A203A5"/>
    <w:rsid w:val="00A20B71"/>
    <w:rsid w:val="00A20B85"/>
    <w:rsid w:val="00A217CD"/>
    <w:rsid w:val="00A22659"/>
    <w:rsid w:val="00A23205"/>
    <w:rsid w:val="00A23295"/>
    <w:rsid w:val="00A24071"/>
    <w:rsid w:val="00A241EA"/>
    <w:rsid w:val="00A24277"/>
    <w:rsid w:val="00A24315"/>
    <w:rsid w:val="00A244A8"/>
    <w:rsid w:val="00A25240"/>
    <w:rsid w:val="00A253DB"/>
    <w:rsid w:val="00A25906"/>
    <w:rsid w:val="00A25E76"/>
    <w:rsid w:val="00A26315"/>
    <w:rsid w:val="00A263A4"/>
    <w:rsid w:val="00A27552"/>
    <w:rsid w:val="00A27927"/>
    <w:rsid w:val="00A27F69"/>
    <w:rsid w:val="00A30E94"/>
    <w:rsid w:val="00A31158"/>
    <w:rsid w:val="00A316AE"/>
    <w:rsid w:val="00A31727"/>
    <w:rsid w:val="00A32130"/>
    <w:rsid w:val="00A323A6"/>
    <w:rsid w:val="00A329BB"/>
    <w:rsid w:val="00A32D94"/>
    <w:rsid w:val="00A33BD6"/>
    <w:rsid w:val="00A347BF"/>
    <w:rsid w:val="00A3529F"/>
    <w:rsid w:val="00A35D0A"/>
    <w:rsid w:val="00A36EE4"/>
    <w:rsid w:val="00A4124F"/>
    <w:rsid w:val="00A41679"/>
    <w:rsid w:val="00A421DE"/>
    <w:rsid w:val="00A42441"/>
    <w:rsid w:val="00A43706"/>
    <w:rsid w:val="00A4373C"/>
    <w:rsid w:val="00A4391F"/>
    <w:rsid w:val="00A43AD6"/>
    <w:rsid w:val="00A44413"/>
    <w:rsid w:val="00A44C4A"/>
    <w:rsid w:val="00A44CBF"/>
    <w:rsid w:val="00A45609"/>
    <w:rsid w:val="00A45EE1"/>
    <w:rsid w:val="00A46A81"/>
    <w:rsid w:val="00A47468"/>
    <w:rsid w:val="00A503F7"/>
    <w:rsid w:val="00A50695"/>
    <w:rsid w:val="00A51ACF"/>
    <w:rsid w:val="00A51CC1"/>
    <w:rsid w:val="00A521DC"/>
    <w:rsid w:val="00A524EB"/>
    <w:rsid w:val="00A52537"/>
    <w:rsid w:val="00A52EDC"/>
    <w:rsid w:val="00A53D77"/>
    <w:rsid w:val="00A54652"/>
    <w:rsid w:val="00A54B78"/>
    <w:rsid w:val="00A54C46"/>
    <w:rsid w:val="00A55540"/>
    <w:rsid w:val="00A56238"/>
    <w:rsid w:val="00A566DA"/>
    <w:rsid w:val="00A569EB"/>
    <w:rsid w:val="00A57787"/>
    <w:rsid w:val="00A577B1"/>
    <w:rsid w:val="00A57D00"/>
    <w:rsid w:val="00A57F3F"/>
    <w:rsid w:val="00A60D1C"/>
    <w:rsid w:val="00A60D93"/>
    <w:rsid w:val="00A61224"/>
    <w:rsid w:val="00A6129D"/>
    <w:rsid w:val="00A6196E"/>
    <w:rsid w:val="00A6220E"/>
    <w:rsid w:val="00A62255"/>
    <w:rsid w:val="00A6245C"/>
    <w:rsid w:val="00A65D81"/>
    <w:rsid w:val="00A65E83"/>
    <w:rsid w:val="00A66514"/>
    <w:rsid w:val="00A66689"/>
    <w:rsid w:val="00A66BD5"/>
    <w:rsid w:val="00A67490"/>
    <w:rsid w:val="00A70083"/>
    <w:rsid w:val="00A70C5D"/>
    <w:rsid w:val="00A71942"/>
    <w:rsid w:val="00A72AC6"/>
    <w:rsid w:val="00A7302B"/>
    <w:rsid w:val="00A732A9"/>
    <w:rsid w:val="00A7354C"/>
    <w:rsid w:val="00A740E4"/>
    <w:rsid w:val="00A746DB"/>
    <w:rsid w:val="00A747E0"/>
    <w:rsid w:val="00A74FA9"/>
    <w:rsid w:val="00A76406"/>
    <w:rsid w:val="00A76566"/>
    <w:rsid w:val="00A76E08"/>
    <w:rsid w:val="00A80242"/>
    <w:rsid w:val="00A80DF1"/>
    <w:rsid w:val="00A810FC"/>
    <w:rsid w:val="00A8120A"/>
    <w:rsid w:val="00A815DC"/>
    <w:rsid w:val="00A81818"/>
    <w:rsid w:val="00A8194F"/>
    <w:rsid w:val="00A81BAA"/>
    <w:rsid w:val="00A81D2E"/>
    <w:rsid w:val="00A820C5"/>
    <w:rsid w:val="00A83845"/>
    <w:rsid w:val="00A83D4B"/>
    <w:rsid w:val="00A8470D"/>
    <w:rsid w:val="00A84C38"/>
    <w:rsid w:val="00A852C4"/>
    <w:rsid w:val="00A85AD2"/>
    <w:rsid w:val="00A85E82"/>
    <w:rsid w:val="00A85F40"/>
    <w:rsid w:val="00A863F4"/>
    <w:rsid w:val="00A86F43"/>
    <w:rsid w:val="00A870F1"/>
    <w:rsid w:val="00A87390"/>
    <w:rsid w:val="00A911B0"/>
    <w:rsid w:val="00A911BC"/>
    <w:rsid w:val="00A912D2"/>
    <w:rsid w:val="00A925AC"/>
    <w:rsid w:val="00A92886"/>
    <w:rsid w:val="00A92E78"/>
    <w:rsid w:val="00A9466E"/>
    <w:rsid w:val="00A946F4"/>
    <w:rsid w:val="00A94C93"/>
    <w:rsid w:val="00A9525F"/>
    <w:rsid w:val="00A96582"/>
    <w:rsid w:val="00A96736"/>
    <w:rsid w:val="00A97009"/>
    <w:rsid w:val="00A97663"/>
    <w:rsid w:val="00A9778D"/>
    <w:rsid w:val="00A97C3B"/>
    <w:rsid w:val="00AA07D1"/>
    <w:rsid w:val="00AA07DC"/>
    <w:rsid w:val="00AA0CCF"/>
    <w:rsid w:val="00AA239D"/>
    <w:rsid w:val="00AA29F9"/>
    <w:rsid w:val="00AA2ABE"/>
    <w:rsid w:val="00AA2B58"/>
    <w:rsid w:val="00AA3B6B"/>
    <w:rsid w:val="00AA3EE3"/>
    <w:rsid w:val="00AA4229"/>
    <w:rsid w:val="00AA4F3F"/>
    <w:rsid w:val="00AA5443"/>
    <w:rsid w:val="00AA59DC"/>
    <w:rsid w:val="00AA5C62"/>
    <w:rsid w:val="00AA68E5"/>
    <w:rsid w:val="00AB0322"/>
    <w:rsid w:val="00AB0365"/>
    <w:rsid w:val="00AB0698"/>
    <w:rsid w:val="00AB3BD7"/>
    <w:rsid w:val="00AB3E84"/>
    <w:rsid w:val="00AB4BDA"/>
    <w:rsid w:val="00AB537E"/>
    <w:rsid w:val="00AB65CB"/>
    <w:rsid w:val="00AB7550"/>
    <w:rsid w:val="00AB7ABC"/>
    <w:rsid w:val="00AC03A8"/>
    <w:rsid w:val="00AC1418"/>
    <w:rsid w:val="00AC2141"/>
    <w:rsid w:val="00AC3F99"/>
    <w:rsid w:val="00AC5103"/>
    <w:rsid w:val="00AC5124"/>
    <w:rsid w:val="00AC5A75"/>
    <w:rsid w:val="00AC5AF2"/>
    <w:rsid w:val="00AC63F0"/>
    <w:rsid w:val="00AC6693"/>
    <w:rsid w:val="00AC6CE9"/>
    <w:rsid w:val="00AC7059"/>
    <w:rsid w:val="00AC7E32"/>
    <w:rsid w:val="00AD0FCD"/>
    <w:rsid w:val="00AD4282"/>
    <w:rsid w:val="00AD4551"/>
    <w:rsid w:val="00AD4A49"/>
    <w:rsid w:val="00AD55A1"/>
    <w:rsid w:val="00AD5BBA"/>
    <w:rsid w:val="00AD6159"/>
    <w:rsid w:val="00AD63C3"/>
    <w:rsid w:val="00AD7097"/>
    <w:rsid w:val="00AD7747"/>
    <w:rsid w:val="00AD78D0"/>
    <w:rsid w:val="00AD78D5"/>
    <w:rsid w:val="00AD7AD1"/>
    <w:rsid w:val="00AE0331"/>
    <w:rsid w:val="00AE0762"/>
    <w:rsid w:val="00AE130D"/>
    <w:rsid w:val="00AE261D"/>
    <w:rsid w:val="00AE2FFC"/>
    <w:rsid w:val="00AE3666"/>
    <w:rsid w:val="00AE3DA8"/>
    <w:rsid w:val="00AE4041"/>
    <w:rsid w:val="00AE44B6"/>
    <w:rsid w:val="00AE47CE"/>
    <w:rsid w:val="00AE4A86"/>
    <w:rsid w:val="00AE4D78"/>
    <w:rsid w:val="00AE51DD"/>
    <w:rsid w:val="00AE52B7"/>
    <w:rsid w:val="00AE55CF"/>
    <w:rsid w:val="00AE59AF"/>
    <w:rsid w:val="00AE5EE1"/>
    <w:rsid w:val="00AE64A2"/>
    <w:rsid w:val="00AE6909"/>
    <w:rsid w:val="00AE7047"/>
    <w:rsid w:val="00AE7A56"/>
    <w:rsid w:val="00AF00EE"/>
    <w:rsid w:val="00AF0354"/>
    <w:rsid w:val="00AF1D02"/>
    <w:rsid w:val="00AF25B2"/>
    <w:rsid w:val="00AF2C34"/>
    <w:rsid w:val="00AF2C56"/>
    <w:rsid w:val="00AF2EB0"/>
    <w:rsid w:val="00AF323D"/>
    <w:rsid w:val="00AF38A7"/>
    <w:rsid w:val="00AF4087"/>
    <w:rsid w:val="00AF4620"/>
    <w:rsid w:val="00AF5449"/>
    <w:rsid w:val="00AF57F0"/>
    <w:rsid w:val="00AF5A78"/>
    <w:rsid w:val="00AF5D78"/>
    <w:rsid w:val="00AF63A1"/>
    <w:rsid w:val="00AF66D4"/>
    <w:rsid w:val="00AF6CC9"/>
    <w:rsid w:val="00AF6F16"/>
    <w:rsid w:val="00AF7373"/>
    <w:rsid w:val="00AF7895"/>
    <w:rsid w:val="00B00039"/>
    <w:rsid w:val="00B0060A"/>
    <w:rsid w:val="00B008C8"/>
    <w:rsid w:val="00B01E31"/>
    <w:rsid w:val="00B02244"/>
    <w:rsid w:val="00B02EDE"/>
    <w:rsid w:val="00B049F8"/>
    <w:rsid w:val="00B04F55"/>
    <w:rsid w:val="00B05027"/>
    <w:rsid w:val="00B05800"/>
    <w:rsid w:val="00B06573"/>
    <w:rsid w:val="00B073AE"/>
    <w:rsid w:val="00B0793F"/>
    <w:rsid w:val="00B10317"/>
    <w:rsid w:val="00B108E1"/>
    <w:rsid w:val="00B109A2"/>
    <w:rsid w:val="00B127BB"/>
    <w:rsid w:val="00B1313E"/>
    <w:rsid w:val="00B13178"/>
    <w:rsid w:val="00B13509"/>
    <w:rsid w:val="00B13A2D"/>
    <w:rsid w:val="00B142B6"/>
    <w:rsid w:val="00B1472C"/>
    <w:rsid w:val="00B147C6"/>
    <w:rsid w:val="00B14CB0"/>
    <w:rsid w:val="00B14CCF"/>
    <w:rsid w:val="00B14CED"/>
    <w:rsid w:val="00B14F5D"/>
    <w:rsid w:val="00B1536C"/>
    <w:rsid w:val="00B15A85"/>
    <w:rsid w:val="00B169A1"/>
    <w:rsid w:val="00B16D22"/>
    <w:rsid w:val="00B17DE5"/>
    <w:rsid w:val="00B2021E"/>
    <w:rsid w:val="00B20593"/>
    <w:rsid w:val="00B20A4F"/>
    <w:rsid w:val="00B213D6"/>
    <w:rsid w:val="00B2170A"/>
    <w:rsid w:val="00B21F6B"/>
    <w:rsid w:val="00B222B3"/>
    <w:rsid w:val="00B22534"/>
    <w:rsid w:val="00B2384A"/>
    <w:rsid w:val="00B23AF1"/>
    <w:rsid w:val="00B23F8F"/>
    <w:rsid w:val="00B24195"/>
    <w:rsid w:val="00B24424"/>
    <w:rsid w:val="00B246AD"/>
    <w:rsid w:val="00B2532C"/>
    <w:rsid w:val="00B2552B"/>
    <w:rsid w:val="00B26A66"/>
    <w:rsid w:val="00B27526"/>
    <w:rsid w:val="00B275AD"/>
    <w:rsid w:val="00B2765D"/>
    <w:rsid w:val="00B302F8"/>
    <w:rsid w:val="00B30BA4"/>
    <w:rsid w:val="00B31226"/>
    <w:rsid w:val="00B31259"/>
    <w:rsid w:val="00B3145B"/>
    <w:rsid w:val="00B31B0D"/>
    <w:rsid w:val="00B32561"/>
    <w:rsid w:val="00B33A51"/>
    <w:rsid w:val="00B342D6"/>
    <w:rsid w:val="00B3498A"/>
    <w:rsid w:val="00B34A02"/>
    <w:rsid w:val="00B34B7C"/>
    <w:rsid w:val="00B35039"/>
    <w:rsid w:val="00B359F5"/>
    <w:rsid w:val="00B36900"/>
    <w:rsid w:val="00B373AE"/>
    <w:rsid w:val="00B37DE5"/>
    <w:rsid w:val="00B406B5"/>
    <w:rsid w:val="00B40E4B"/>
    <w:rsid w:val="00B4114B"/>
    <w:rsid w:val="00B41E57"/>
    <w:rsid w:val="00B42396"/>
    <w:rsid w:val="00B42C9A"/>
    <w:rsid w:val="00B42D9E"/>
    <w:rsid w:val="00B4312D"/>
    <w:rsid w:val="00B434D6"/>
    <w:rsid w:val="00B4379F"/>
    <w:rsid w:val="00B439FF"/>
    <w:rsid w:val="00B43FFE"/>
    <w:rsid w:val="00B4460C"/>
    <w:rsid w:val="00B4522D"/>
    <w:rsid w:val="00B45428"/>
    <w:rsid w:val="00B45502"/>
    <w:rsid w:val="00B457BD"/>
    <w:rsid w:val="00B45E99"/>
    <w:rsid w:val="00B46101"/>
    <w:rsid w:val="00B4619D"/>
    <w:rsid w:val="00B50474"/>
    <w:rsid w:val="00B50C3B"/>
    <w:rsid w:val="00B5110C"/>
    <w:rsid w:val="00B52419"/>
    <w:rsid w:val="00B52A68"/>
    <w:rsid w:val="00B541C4"/>
    <w:rsid w:val="00B54E69"/>
    <w:rsid w:val="00B55412"/>
    <w:rsid w:val="00B5543A"/>
    <w:rsid w:val="00B557B7"/>
    <w:rsid w:val="00B55CBD"/>
    <w:rsid w:val="00B55E7C"/>
    <w:rsid w:val="00B56455"/>
    <w:rsid w:val="00B5710F"/>
    <w:rsid w:val="00B572ED"/>
    <w:rsid w:val="00B57524"/>
    <w:rsid w:val="00B57CFD"/>
    <w:rsid w:val="00B60061"/>
    <w:rsid w:val="00B60074"/>
    <w:rsid w:val="00B60596"/>
    <w:rsid w:val="00B609BD"/>
    <w:rsid w:val="00B612AA"/>
    <w:rsid w:val="00B6188E"/>
    <w:rsid w:val="00B6280C"/>
    <w:rsid w:val="00B62852"/>
    <w:rsid w:val="00B64B53"/>
    <w:rsid w:val="00B64CC9"/>
    <w:rsid w:val="00B65500"/>
    <w:rsid w:val="00B65B01"/>
    <w:rsid w:val="00B66289"/>
    <w:rsid w:val="00B664F5"/>
    <w:rsid w:val="00B66747"/>
    <w:rsid w:val="00B67154"/>
    <w:rsid w:val="00B67EE6"/>
    <w:rsid w:val="00B70D10"/>
    <w:rsid w:val="00B71AA9"/>
    <w:rsid w:val="00B72D07"/>
    <w:rsid w:val="00B72EB5"/>
    <w:rsid w:val="00B732E3"/>
    <w:rsid w:val="00B75879"/>
    <w:rsid w:val="00B75934"/>
    <w:rsid w:val="00B7647F"/>
    <w:rsid w:val="00B76D71"/>
    <w:rsid w:val="00B77463"/>
    <w:rsid w:val="00B7770A"/>
    <w:rsid w:val="00B7794A"/>
    <w:rsid w:val="00B77E43"/>
    <w:rsid w:val="00B77F47"/>
    <w:rsid w:val="00B80171"/>
    <w:rsid w:val="00B80281"/>
    <w:rsid w:val="00B8058B"/>
    <w:rsid w:val="00B812C5"/>
    <w:rsid w:val="00B8151C"/>
    <w:rsid w:val="00B81904"/>
    <w:rsid w:val="00B81EF1"/>
    <w:rsid w:val="00B82061"/>
    <w:rsid w:val="00B8297C"/>
    <w:rsid w:val="00B83232"/>
    <w:rsid w:val="00B8379A"/>
    <w:rsid w:val="00B84189"/>
    <w:rsid w:val="00B84FA8"/>
    <w:rsid w:val="00B856CB"/>
    <w:rsid w:val="00B858C2"/>
    <w:rsid w:val="00B85FC5"/>
    <w:rsid w:val="00B86027"/>
    <w:rsid w:val="00B863E5"/>
    <w:rsid w:val="00B86C29"/>
    <w:rsid w:val="00B86D93"/>
    <w:rsid w:val="00B875AA"/>
    <w:rsid w:val="00B90151"/>
    <w:rsid w:val="00B9017D"/>
    <w:rsid w:val="00B903E9"/>
    <w:rsid w:val="00B9058E"/>
    <w:rsid w:val="00B91230"/>
    <w:rsid w:val="00B91448"/>
    <w:rsid w:val="00B9279E"/>
    <w:rsid w:val="00B93214"/>
    <w:rsid w:val="00B93428"/>
    <w:rsid w:val="00B939C0"/>
    <w:rsid w:val="00B944CE"/>
    <w:rsid w:val="00B953B9"/>
    <w:rsid w:val="00B953BA"/>
    <w:rsid w:val="00B95405"/>
    <w:rsid w:val="00B95D08"/>
    <w:rsid w:val="00B95F7C"/>
    <w:rsid w:val="00B96560"/>
    <w:rsid w:val="00B96FA4"/>
    <w:rsid w:val="00BA0994"/>
    <w:rsid w:val="00BA0E59"/>
    <w:rsid w:val="00BA0EB2"/>
    <w:rsid w:val="00BA12A4"/>
    <w:rsid w:val="00BA1763"/>
    <w:rsid w:val="00BA2837"/>
    <w:rsid w:val="00BA2920"/>
    <w:rsid w:val="00BA29E5"/>
    <w:rsid w:val="00BA2C3A"/>
    <w:rsid w:val="00BA2E88"/>
    <w:rsid w:val="00BA38B5"/>
    <w:rsid w:val="00BA424D"/>
    <w:rsid w:val="00BA4E4B"/>
    <w:rsid w:val="00BA54D4"/>
    <w:rsid w:val="00BA581D"/>
    <w:rsid w:val="00BA6392"/>
    <w:rsid w:val="00BA7A03"/>
    <w:rsid w:val="00BA7DE2"/>
    <w:rsid w:val="00BB062C"/>
    <w:rsid w:val="00BB0F28"/>
    <w:rsid w:val="00BB1D93"/>
    <w:rsid w:val="00BB2393"/>
    <w:rsid w:val="00BB398C"/>
    <w:rsid w:val="00BB41A8"/>
    <w:rsid w:val="00BB4C88"/>
    <w:rsid w:val="00BB4F26"/>
    <w:rsid w:val="00BB5403"/>
    <w:rsid w:val="00BB5705"/>
    <w:rsid w:val="00BB6B9A"/>
    <w:rsid w:val="00BB7873"/>
    <w:rsid w:val="00BC010A"/>
    <w:rsid w:val="00BC0A43"/>
    <w:rsid w:val="00BC18D3"/>
    <w:rsid w:val="00BC19C9"/>
    <w:rsid w:val="00BC1AA6"/>
    <w:rsid w:val="00BC1FFA"/>
    <w:rsid w:val="00BC287F"/>
    <w:rsid w:val="00BC35EF"/>
    <w:rsid w:val="00BC37C0"/>
    <w:rsid w:val="00BC3AA9"/>
    <w:rsid w:val="00BC472A"/>
    <w:rsid w:val="00BC4831"/>
    <w:rsid w:val="00BC4B84"/>
    <w:rsid w:val="00BC5AD1"/>
    <w:rsid w:val="00BC6028"/>
    <w:rsid w:val="00BC6403"/>
    <w:rsid w:val="00BC6E52"/>
    <w:rsid w:val="00BC7510"/>
    <w:rsid w:val="00BD0059"/>
    <w:rsid w:val="00BD067C"/>
    <w:rsid w:val="00BD06C7"/>
    <w:rsid w:val="00BD0A73"/>
    <w:rsid w:val="00BD1A15"/>
    <w:rsid w:val="00BD235A"/>
    <w:rsid w:val="00BD2A30"/>
    <w:rsid w:val="00BD3A38"/>
    <w:rsid w:val="00BD3F9D"/>
    <w:rsid w:val="00BD3FF6"/>
    <w:rsid w:val="00BD4A13"/>
    <w:rsid w:val="00BD4CBC"/>
    <w:rsid w:val="00BD5F08"/>
    <w:rsid w:val="00BD668B"/>
    <w:rsid w:val="00BD7F09"/>
    <w:rsid w:val="00BE0636"/>
    <w:rsid w:val="00BE07DE"/>
    <w:rsid w:val="00BE11FC"/>
    <w:rsid w:val="00BE13DE"/>
    <w:rsid w:val="00BE1DE9"/>
    <w:rsid w:val="00BE1F09"/>
    <w:rsid w:val="00BE31E2"/>
    <w:rsid w:val="00BE39E6"/>
    <w:rsid w:val="00BE4FE7"/>
    <w:rsid w:val="00BE5B86"/>
    <w:rsid w:val="00BE6D9A"/>
    <w:rsid w:val="00BE778E"/>
    <w:rsid w:val="00BF0403"/>
    <w:rsid w:val="00BF0595"/>
    <w:rsid w:val="00BF14BB"/>
    <w:rsid w:val="00BF14EE"/>
    <w:rsid w:val="00BF197C"/>
    <w:rsid w:val="00BF19F2"/>
    <w:rsid w:val="00BF1B0F"/>
    <w:rsid w:val="00BF1B9A"/>
    <w:rsid w:val="00BF2059"/>
    <w:rsid w:val="00BF3186"/>
    <w:rsid w:val="00BF3D1D"/>
    <w:rsid w:val="00BF4952"/>
    <w:rsid w:val="00BF495D"/>
    <w:rsid w:val="00BF5C45"/>
    <w:rsid w:val="00BF5F8E"/>
    <w:rsid w:val="00BF6E3C"/>
    <w:rsid w:val="00BF6EAB"/>
    <w:rsid w:val="00BF7373"/>
    <w:rsid w:val="00BF76E7"/>
    <w:rsid w:val="00BF7AFD"/>
    <w:rsid w:val="00BF7C8F"/>
    <w:rsid w:val="00C00B54"/>
    <w:rsid w:val="00C00B60"/>
    <w:rsid w:val="00C0106C"/>
    <w:rsid w:val="00C01207"/>
    <w:rsid w:val="00C01BD6"/>
    <w:rsid w:val="00C01C45"/>
    <w:rsid w:val="00C01D6D"/>
    <w:rsid w:val="00C01F22"/>
    <w:rsid w:val="00C02144"/>
    <w:rsid w:val="00C02CFA"/>
    <w:rsid w:val="00C032F4"/>
    <w:rsid w:val="00C03541"/>
    <w:rsid w:val="00C05871"/>
    <w:rsid w:val="00C07B38"/>
    <w:rsid w:val="00C07F4B"/>
    <w:rsid w:val="00C1029C"/>
    <w:rsid w:val="00C108CB"/>
    <w:rsid w:val="00C11DA3"/>
    <w:rsid w:val="00C12C4D"/>
    <w:rsid w:val="00C12E7F"/>
    <w:rsid w:val="00C13EDE"/>
    <w:rsid w:val="00C14081"/>
    <w:rsid w:val="00C14541"/>
    <w:rsid w:val="00C147BD"/>
    <w:rsid w:val="00C14F08"/>
    <w:rsid w:val="00C15952"/>
    <w:rsid w:val="00C15AC6"/>
    <w:rsid w:val="00C15C71"/>
    <w:rsid w:val="00C1778C"/>
    <w:rsid w:val="00C2097B"/>
    <w:rsid w:val="00C211CC"/>
    <w:rsid w:val="00C2169B"/>
    <w:rsid w:val="00C21DC2"/>
    <w:rsid w:val="00C220D7"/>
    <w:rsid w:val="00C22B2E"/>
    <w:rsid w:val="00C22C08"/>
    <w:rsid w:val="00C231A1"/>
    <w:rsid w:val="00C2397A"/>
    <w:rsid w:val="00C26BF2"/>
    <w:rsid w:val="00C26DE0"/>
    <w:rsid w:val="00C27082"/>
    <w:rsid w:val="00C3082D"/>
    <w:rsid w:val="00C30D3A"/>
    <w:rsid w:val="00C3158F"/>
    <w:rsid w:val="00C3187F"/>
    <w:rsid w:val="00C32786"/>
    <w:rsid w:val="00C32833"/>
    <w:rsid w:val="00C32B3A"/>
    <w:rsid w:val="00C33081"/>
    <w:rsid w:val="00C333AE"/>
    <w:rsid w:val="00C34199"/>
    <w:rsid w:val="00C3420D"/>
    <w:rsid w:val="00C347B8"/>
    <w:rsid w:val="00C351CB"/>
    <w:rsid w:val="00C3578D"/>
    <w:rsid w:val="00C35916"/>
    <w:rsid w:val="00C3596E"/>
    <w:rsid w:val="00C3681C"/>
    <w:rsid w:val="00C3736C"/>
    <w:rsid w:val="00C4041A"/>
    <w:rsid w:val="00C41375"/>
    <w:rsid w:val="00C42EA8"/>
    <w:rsid w:val="00C430E9"/>
    <w:rsid w:val="00C43953"/>
    <w:rsid w:val="00C44193"/>
    <w:rsid w:val="00C441DA"/>
    <w:rsid w:val="00C44B57"/>
    <w:rsid w:val="00C45227"/>
    <w:rsid w:val="00C45276"/>
    <w:rsid w:val="00C4642D"/>
    <w:rsid w:val="00C4655A"/>
    <w:rsid w:val="00C46F33"/>
    <w:rsid w:val="00C47517"/>
    <w:rsid w:val="00C47A29"/>
    <w:rsid w:val="00C47A6A"/>
    <w:rsid w:val="00C50529"/>
    <w:rsid w:val="00C50B28"/>
    <w:rsid w:val="00C520EE"/>
    <w:rsid w:val="00C52231"/>
    <w:rsid w:val="00C5354D"/>
    <w:rsid w:val="00C53642"/>
    <w:rsid w:val="00C539BB"/>
    <w:rsid w:val="00C53F2C"/>
    <w:rsid w:val="00C5471B"/>
    <w:rsid w:val="00C56DE7"/>
    <w:rsid w:val="00C572AD"/>
    <w:rsid w:val="00C57A59"/>
    <w:rsid w:val="00C57D25"/>
    <w:rsid w:val="00C57DA2"/>
    <w:rsid w:val="00C60D57"/>
    <w:rsid w:val="00C60E93"/>
    <w:rsid w:val="00C6146C"/>
    <w:rsid w:val="00C62713"/>
    <w:rsid w:val="00C628E9"/>
    <w:rsid w:val="00C634BF"/>
    <w:rsid w:val="00C637AF"/>
    <w:rsid w:val="00C641B6"/>
    <w:rsid w:val="00C641F0"/>
    <w:rsid w:val="00C64659"/>
    <w:rsid w:val="00C648DC"/>
    <w:rsid w:val="00C6517E"/>
    <w:rsid w:val="00C65527"/>
    <w:rsid w:val="00C65588"/>
    <w:rsid w:val="00C65AB1"/>
    <w:rsid w:val="00C665EB"/>
    <w:rsid w:val="00C66C87"/>
    <w:rsid w:val="00C66E01"/>
    <w:rsid w:val="00C67145"/>
    <w:rsid w:val="00C67FA6"/>
    <w:rsid w:val="00C7053F"/>
    <w:rsid w:val="00C70612"/>
    <w:rsid w:val="00C70F46"/>
    <w:rsid w:val="00C7142E"/>
    <w:rsid w:val="00C71EA9"/>
    <w:rsid w:val="00C7206B"/>
    <w:rsid w:val="00C729A5"/>
    <w:rsid w:val="00C72BB9"/>
    <w:rsid w:val="00C7357E"/>
    <w:rsid w:val="00C73880"/>
    <w:rsid w:val="00C73F1C"/>
    <w:rsid w:val="00C742C0"/>
    <w:rsid w:val="00C74C47"/>
    <w:rsid w:val="00C74F30"/>
    <w:rsid w:val="00C753D3"/>
    <w:rsid w:val="00C753E7"/>
    <w:rsid w:val="00C75B8F"/>
    <w:rsid w:val="00C75D06"/>
    <w:rsid w:val="00C767D3"/>
    <w:rsid w:val="00C76A1C"/>
    <w:rsid w:val="00C76A4C"/>
    <w:rsid w:val="00C80928"/>
    <w:rsid w:val="00C80A92"/>
    <w:rsid w:val="00C81851"/>
    <w:rsid w:val="00C825E0"/>
    <w:rsid w:val="00C8295B"/>
    <w:rsid w:val="00C82AE2"/>
    <w:rsid w:val="00C833D0"/>
    <w:rsid w:val="00C834CB"/>
    <w:rsid w:val="00C83FC6"/>
    <w:rsid w:val="00C8443D"/>
    <w:rsid w:val="00C8488A"/>
    <w:rsid w:val="00C84BE3"/>
    <w:rsid w:val="00C8508A"/>
    <w:rsid w:val="00C856F4"/>
    <w:rsid w:val="00C869A3"/>
    <w:rsid w:val="00C86BEE"/>
    <w:rsid w:val="00C86D9E"/>
    <w:rsid w:val="00C876F7"/>
    <w:rsid w:val="00C900B3"/>
    <w:rsid w:val="00C9059B"/>
    <w:rsid w:val="00C906F8"/>
    <w:rsid w:val="00C914EF"/>
    <w:rsid w:val="00C91F2D"/>
    <w:rsid w:val="00C934E0"/>
    <w:rsid w:val="00C935A4"/>
    <w:rsid w:val="00C94497"/>
    <w:rsid w:val="00C94B0A"/>
    <w:rsid w:val="00C94F17"/>
    <w:rsid w:val="00C952F1"/>
    <w:rsid w:val="00C95521"/>
    <w:rsid w:val="00C959B0"/>
    <w:rsid w:val="00C96716"/>
    <w:rsid w:val="00C968F1"/>
    <w:rsid w:val="00C974A8"/>
    <w:rsid w:val="00C978CB"/>
    <w:rsid w:val="00CA089F"/>
    <w:rsid w:val="00CA0C1D"/>
    <w:rsid w:val="00CA1681"/>
    <w:rsid w:val="00CA1810"/>
    <w:rsid w:val="00CA1888"/>
    <w:rsid w:val="00CA19DD"/>
    <w:rsid w:val="00CA1B91"/>
    <w:rsid w:val="00CA1C1F"/>
    <w:rsid w:val="00CA2AE5"/>
    <w:rsid w:val="00CA2D31"/>
    <w:rsid w:val="00CA36D8"/>
    <w:rsid w:val="00CA3F8A"/>
    <w:rsid w:val="00CA418B"/>
    <w:rsid w:val="00CA4660"/>
    <w:rsid w:val="00CA4926"/>
    <w:rsid w:val="00CA56E4"/>
    <w:rsid w:val="00CA59BC"/>
    <w:rsid w:val="00CA5EA9"/>
    <w:rsid w:val="00CA64AD"/>
    <w:rsid w:val="00CA668A"/>
    <w:rsid w:val="00CA7699"/>
    <w:rsid w:val="00CA7D0A"/>
    <w:rsid w:val="00CB074E"/>
    <w:rsid w:val="00CB1093"/>
    <w:rsid w:val="00CB1D22"/>
    <w:rsid w:val="00CB3076"/>
    <w:rsid w:val="00CB3089"/>
    <w:rsid w:val="00CB3A92"/>
    <w:rsid w:val="00CB3DBD"/>
    <w:rsid w:val="00CB4FA5"/>
    <w:rsid w:val="00CB5FA3"/>
    <w:rsid w:val="00CB608E"/>
    <w:rsid w:val="00CB648E"/>
    <w:rsid w:val="00CB73CF"/>
    <w:rsid w:val="00CB7959"/>
    <w:rsid w:val="00CC004E"/>
    <w:rsid w:val="00CC0187"/>
    <w:rsid w:val="00CC0745"/>
    <w:rsid w:val="00CC0F82"/>
    <w:rsid w:val="00CC1E42"/>
    <w:rsid w:val="00CC20BD"/>
    <w:rsid w:val="00CC269F"/>
    <w:rsid w:val="00CC2B4D"/>
    <w:rsid w:val="00CC3C79"/>
    <w:rsid w:val="00CC43EC"/>
    <w:rsid w:val="00CC4A97"/>
    <w:rsid w:val="00CC4DF9"/>
    <w:rsid w:val="00CC5F1D"/>
    <w:rsid w:val="00CC6024"/>
    <w:rsid w:val="00CC63E3"/>
    <w:rsid w:val="00CC649B"/>
    <w:rsid w:val="00CC6AC7"/>
    <w:rsid w:val="00CC6BD3"/>
    <w:rsid w:val="00CC774D"/>
    <w:rsid w:val="00CC7947"/>
    <w:rsid w:val="00CC7DBF"/>
    <w:rsid w:val="00CC7E09"/>
    <w:rsid w:val="00CD1078"/>
    <w:rsid w:val="00CD1282"/>
    <w:rsid w:val="00CD162B"/>
    <w:rsid w:val="00CD190B"/>
    <w:rsid w:val="00CD291D"/>
    <w:rsid w:val="00CD2EF8"/>
    <w:rsid w:val="00CD3435"/>
    <w:rsid w:val="00CD34F4"/>
    <w:rsid w:val="00CD3527"/>
    <w:rsid w:val="00CD36EB"/>
    <w:rsid w:val="00CD5AAB"/>
    <w:rsid w:val="00CD5B12"/>
    <w:rsid w:val="00CD5D96"/>
    <w:rsid w:val="00CD5E06"/>
    <w:rsid w:val="00CD697C"/>
    <w:rsid w:val="00CD6A0F"/>
    <w:rsid w:val="00CD6BAC"/>
    <w:rsid w:val="00CD70AD"/>
    <w:rsid w:val="00CE0963"/>
    <w:rsid w:val="00CE2A5D"/>
    <w:rsid w:val="00CE4C52"/>
    <w:rsid w:val="00CE56FF"/>
    <w:rsid w:val="00CE597A"/>
    <w:rsid w:val="00CE5C01"/>
    <w:rsid w:val="00CE6BAB"/>
    <w:rsid w:val="00CE739E"/>
    <w:rsid w:val="00CE7D8D"/>
    <w:rsid w:val="00CF001D"/>
    <w:rsid w:val="00CF1114"/>
    <w:rsid w:val="00CF1126"/>
    <w:rsid w:val="00CF1588"/>
    <w:rsid w:val="00CF1F6B"/>
    <w:rsid w:val="00CF2357"/>
    <w:rsid w:val="00CF24DF"/>
    <w:rsid w:val="00CF2B59"/>
    <w:rsid w:val="00CF3BD0"/>
    <w:rsid w:val="00CF405E"/>
    <w:rsid w:val="00CF6223"/>
    <w:rsid w:val="00CF6D9E"/>
    <w:rsid w:val="00CF7AD2"/>
    <w:rsid w:val="00CF7B47"/>
    <w:rsid w:val="00CF7DCD"/>
    <w:rsid w:val="00D01914"/>
    <w:rsid w:val="00D01F20"/>
    <w:rsid w:val="00D01F44"/>
    <w:rsid w:val="00D01FB4"/>
    <w:rsid w:val="00D02160"/>
    <w:rsid w:val="00D027B3"/>
    <w:rsid w:val="00D0288E"/>
    <w:rsid w:val="00D02CD5"/>
    <w:rsid w:val="00D031E5"/>
    <w:rsid w:val="00D032BE"/>
    <w:rsid w:val="00D0341D"/>
    <w:rsid w:val="00D0389B"/>
    <w:rsid w:val="00D0397A"/>
    <w:rsid w:val="00D03CD0"/>
    <w:rsid w:val="00D03E64"/>
    <w:rsid w:val="00D03FCD"/>
    <w:rsid w:val="00D041DE"/>
    <w:rsid w:val="00D04626"/>
    <w:rsid w:val="00D04754"/>
    <w:rsid w:val="00D04AB4"/>
    <w:rsid w:val="00D04D8F"/>
    <w:rsid w:val="00D052FE"/>
    <w:rsid w:val="00D05618"/>
    <w:rsid w:val="00D05EC9"/>
    <w:rsid w:val="00D05EEF"/>
    <w:rsid w:val="00D06417"/>
    <w:rsid w:val="00D07329"/>
    <w:rsid w:val="00D108F1"/>
    <w:rsid w:val="00D10BE1"/>
    <w:rsid w:val="00D1148D"/>
    <w:rsid w:val="00D11705"/>
    <w:rsid w:val="00D11953"/>
    <w:rsid w:val="00D11E6A"/>
    <w:rsid w:val="00D11ECF"/>
    <w:rsid w:val="00D124E3"/>
    <w:rsid w:val="00D12A71"/>
    <w:rsid w:val="00D12F6A"/>
    <w:rsid w:val="00D12FD3"/>
    <w:rsid w:val="00D12FDA"/>
    <w:rsid w:val="00D12FFB"/>
    <w:rsid w:val="00D13036"/>
    <w:rsid w:val="00D1375A"/>
    <w:rsid w:val="00D138AB"/>
    <w:rsid w:val="00D13C52"/>
    <w:rsid w:val="00D13EAE"/>
    <w:rsid w:val="00D14183"/>
    <w:rsid w:val="00D14FAD"/>
    <w:rsid w:val="00D15745"/>
    <w:rsid w:val="00D1578C"/>
    <w:rsid w:val="00D158A4"/>
    <w:rsid w:val="00D16603"/>
    <w:rsid w:val="00D16DCA"/>
    <w:rsid w:val="00D16E6C"/>
    <w:rsid w:val="00D17670"/>
    <w:rsid w:val="00D17AEA"/>
    <w:rsid w:val="00D17DFF"/>
    <w:rsid w:val="00D17E28"/>
    <w:rsid w:val="00D2035C"/>
    <w:rsid w:val="00D2110B"/>
    <w:rsid w:val="00D21BDB"/>
    <w:rsid w:val="00D233CE"/>
    <w:rsid w:val="00D249A8"/>
    <w:rsid w:val="00D252AE"/>
    <w:rsid w:val="00D25C55"/>
    <w:rsid w:val="00D25DEE"/>
    <w:rsid w:val="00D26B30"/>
    <w:rsid w:val="00D26B75"/>
    <w:rsid w:val="00D26DDD"/>
    <w:rsid w:val="00D27BF1"/>
    <w:rsid w:val="00D315FD"/>
    <w:rsid w:val="00D31838"/>
    <w:rsid w:val="00D31EE0"/>
    <w:rsid w:val="00D326A6"/>
    <w:rsid w:val="00D32B8E"/>
    <w:rsid w:val="00D33D7F"/>
    <w:rsid w:val="00D33F96"/>
    <w:rsid w:val="00D342F5"/>
    <w:rsid w:val="00D3485E"/>
    <w:rsid w:val="00D3487C"/>
    <w:rsid w:val="00D3637C"/>
    <w:rsid w:val="00D37740"/>
    <w:rsid w:val="00D4082D"/>
    <w:rsid w:val="00D415CD"/>
    <w:rsid w:val="00D41BA9"/>
    <w:rsid w:val="00D41DD8"/>
    <w:rsid w:val="00D41FEB"/>
    <w:rsid w:val="00D420B0"/>
    <w:rsid w:val="00D42765"/>
    <w:rsid w:val="00D42B90"/>
    <w:rsid w:val="00D430D0"/>
    <w:rsid w:val="00D437CA"/>
    <w:rsid w:val="00D43D0A"/>
    <w:rsid w:val="00D43F62"/>
    <w:rsid w:val="00D43F94"/>
    <w:rsid w:val="00D4429A"/>
    <w:rsid w:val="00D4436B"/>
    <w:rsid w:val="00D44B65"/>
    <w:rsid w:val="00D44BA0"/>
    <w:rsid w:val="00D457E4"/>
    <w:rsid w:val="00D4598B"/>
    <w:rsid w:val="00D46494"/>
    <w:rsid w:val="00D46B87"/>
    <w:rsid w:val="00D46F0B"/>
    <w:rsid w:val="00D47283"/>
    <w:rsid w:val="00D47661"/>
    <w:rsid w:val="00D47E56"/>
    <w:rsid w:val="00D47F52"/>
    <w:rsid w:val="00D50879"/>
    <w:rsid w:val="00D5135E"/>
    <w:rsid w:val="00D53491"/>
    <w:rsid w:val="00D5397A"/>
    <w:rsid w:val="00D54403"/>
    <w:rsid w:val="00D5491E"/>
    <w:rsid w:val="00D54D0E"/>
    <w:rsid w:val="00D551CA"/>
    <w:rsid w:val="00D5657B"/>
    <w:rsid w:val="00D56E93"/>
    <w:rsid w:val="00D56FAE"/>
    <w:rsid w:val="00D576D5"/>
    <w:rsid w:val="00D57BEE"/>
    <w:rsid w:val="00D57D46"/>
    <w:rsid w:val="00D606DD"/>
    <w:rsid w:val="00D60E75"/>
    <w:rsid w:val="00D61B9D"/>
    <w:rsid w:val="00D61C76"/>
    <w:rsid w:val="00D61CF4"/>
    <w:rsid w:val="00D61F74"/>
    <w:rsid w:val="00D62BBA"/>
    <w:rsid w:val="00D63056"/>
    <w:rsid w:val="00D6369C"/>
    <w:rsid w:val="00D63B5A"/>
    <w:rsid w:val="00D63D3C"/>
    <w:rsid w:val="00D63FF3"/>
    <w:rsid w:val="00D66BBC"/>
    <w:rsid w:val="00D66BBE"/>
    <w:rsid w:val="00D66C4D"/>
    <w:rsid w:val="00D707F1"/>
    <w:rsid w:val="00D71A33"/>
    <w:rsid w:val="00D72819"/>
    <w:rsid w:val="00D72E14"/>
    <w:rsid w:val="00D72E7B"/>
    <w:rsid w:val="00D73019"/>
    <w:rsid w:val="00D73080"/>
    <w:rsid w:val="00D740C8"/>
    <w:rsid w:val="00D744FC"/>
    <w:rsid w:val="00D7468B"/>
    <w:rsid w:val="00D7487E"/>
    <w:rsid w:val="00D74DE4"/>
    <w:rsid w:val="00D74DE6"/>
    <w:rsid w:val="00D75396"/>
    <w:rsid w:val="00D75492"/>
    <w:rsid w:val="00D75701"/>
    <w:rsid w:val="00D757DF"/>
    <w:rsid w:val="00D772C6"/>
    <w:rsid w:val="00D77968"/>
    <w:rsid w:val="00D8028F"/>
    <w:rsid w:val="00D802FE"/>
    <w:rsid w:val="00D80F7C"/>
    <w:rsid w:val="00D80FFE"/>
    <w:rsid w:val="00D81BE1"/>
    <w:rsid w:val="00D81D32"/>
    <w:rsid w:val="00D835CF"/>
    <w:rsid w:val="00D838E5"/>
    <w:rsid w:val="00D83A93"/>
    <w:rsid w:val="00D83E31"/>
    <w:rsid w:val="00D84E5B"/>
    <w:rsid w:val="00D8567F"/>
    <w:rsid w:val="00D865FD"/>
    <w:rsid w:val="00D86F52"/>
    <w:rsid w:val="00D873CB"/>
    <w:rsid w:val="00D87BBE"/>
    <w:rsid w:val="00D87BCC"/>
    <w:rsid w:val="00D925F0"/>
    <w:rsid w:val="00D929C2"/>
    <w:rsid w:val="00D9311E"/>
    <w:rsid w:val="00D93812"/>
    <w:rsid w:val="00D94464"/>
    <w:rsid w:val="00D944BD"/>
    <w:rsid w:val="00D97153"/>
    <w:rsid w:val="00D975B3"/>
    <w:rsid w:val="00D97922"/>
    <w:rsid w:val="00D97E8D"/>
    <w:rsid w:val="00DA0C89"/>
    <w:rsid w:val="00DA0D24"/>
    <w:rsid w:val="00DA0DE7"/>
    <w:rsid w:val="00DA1322"/>
    <w:rsid w:val="00DA13C0"/>
    <w:rsid w:val="00DA1819"/>
    <w:rsid w:val="00DA21A2"/>
    <w:rsid w:val="00DA2F66"/>
    <w:rsid w:val="00DA3E9C"/>
    <w:rsid w:val="00DA5618"/>
    <w:rsid w:val="00DA5B96"/>
    <w:rsid w:val="00DA6D0F"/>
    <w:rsid w:val="00DA7529"/>
    <w:rsid w:val="00DA7876"/>
    <w:rsid w:val="00DA790D"/>
    <w:rsid w:val="00DA7B2F"/>
    <w:rsid w:val="00DA7C83"/>
    <w:rsid w:val="00DA7DDE"/>
    <w:rsid w:val="00DB066F"/>
    <w:rsid w:val="00DB077A"/>
    <w:rsid w:val="00DB0C21"/>
    <w:rsid w:val="00DB1B2D"/>
    <w:rsid w:val="00DB2EAA"/>
    <w:rsid w:val="00DB32E3"/>
    <w:rsid w:val="00DB3321"/>
    <w:rsid w:val="00DB5C1D"/>
    <w:rsid w:val="00DB742D"/>
    <w:rsid w:val="00DB782D"/>
    <w:rsid w:val="00DB78E4"/>
    <w:rsid w:val="00DC01E6"/>
    <w:rsid w:val="00DC02F9"/>
    <w:rsid w:val="00DC07E7"/>
    <w:rsid w:val="00DC08DC"/>
    <w:rsid w:val="00DC1996"/>
    <w:rsid w:val="00DC245D"/>
    <w:rsid w:val="00DC2F0C"/>
    <w:rsid w:val="00DC366F"/>
    <w:rsid w:val="00DC5208"/>
    <w:rsid w:val="00DC58DA"/>
    <w:rsid w:val="00DC6F9D"/>
    <w:rsid w:val="00DC731F"/>
    <w:rsid w:val="00DC7E42"/>
    <w:rsid w:val="00DD007C"/>
    <w:rsid w:val="00DD0169"/>
    <w:rsid w:val="00DD1283"/>
    <w:rsid w:val="00DD2113"/>
    <w:rsid w:val="00DD26E5"/>
    <w:rsid w:val="00DD2CDD"/>
    <w:rsid w:val="00DD2F48"/>
    <w:rsid w:val="00DD35CF"/>
    <w:rsid w:val="00DD3CD3"/>
    <w:rsid w:val="00DD4210"/>
    <w:rsid w:val="00DD4E8E"/>
    <w:rsid w:val="00DD60E7"/>
    <w:rsid w:val="00DD68A8"/>
    <w:rsid w:val="00DD76B8"/>
    <w:rsid w:val="00DD7E59"/>
    <w:rsid w:val="00DD7EF3"/>
    <w:rsid w:val="00DE0243"/>
    <w:rsid w:val="00DE092F"/>
    <w:rsid w:val="00DE0DE9"/>
    <w:rsid w:val="00DE1447"/>
    <w:rsid w:val="00DE150B"/>
    <w:rsid w:val="00DE1DD3"/>
    <w:rsid w:val="00DE22D0"/>
    <w:rsid w:val="00DE22DA"/>
    <w:rsid w:val="00DE2435"/>
    <w:rsid w:val="00DE2511"/>
    <w:rsid w:val="00DE2642"/>
    <w:rsid w:val="00DE2E89"/>
    <w:rsid w:val="00DE305E"/>
    <w:rsid w:val="00DE33A1"/>
    <w:rsid w:val="00DE365F"/>
    <w:rsid w:val="00DE3833"/>
    <w:rsid w:val="00DE43F9"/>
    <w:rsid w:val="00DE48C9"/>
    <w:rsid w:val="00DE4E19"/>
    <w:rsid w:val="00DE5957"/>
    <w:rsid w:val="00DE5A63"/>
    <w:rsid w:val="00DE65B3"/>
    <w:rsid w:val="00DE702A"/>
    <w:rsid w:val="00DF0615"/>
    <w:rsid w:val="00DF0703"/>
    <w:rsid w:val="00DF13DC"/>
    <w:rsid w:val="00DF18DA"/>
    <w:rsid w:val="00DF2C59"/>
    <w:rsid w:val="00DF325E"/>
    <w:rsid w:val="00DF34B5"/>
    <w:rsid w:val="00DF35AE"/>
    <w:rsid w:val="00DF4102"/>
    <w:rsid w:val="00DF4C63"/>
    <w:rsid w:val="00DF5205"/>
    <w:rsid w:val="00DF6823"/>
    <w:rsid w:val="00DF6E72"/>
    <w:rsid w:val="00DF70E1"/>
    <w:rsid w:val="00DF7D02"/>
    <w:rsid w:val="00E0000E"/>
    <w:rsid w:val="00E00127"/>
    <w:rsid w:val="00E00185"/>
    <w:rsid w:val="00E018C3"/>
    <w:rsid w:val="00E01A31"/>
    <w:rsid w:val="00E01E5C"/>
    <w:rsid w:val="00E02297"/>
    <w:rsid w:val="00E02317"/>
    <w:rsid w:val="00E02795"/>
    <w:rsid w:val="00E0323E"/>
    <w:rsid w:val="00E0340E"/>
    <w:rsid w:val="00E038C6"/>
    <w:rsid w:val="00E03FBE"/>
    <w:rsid w:val="00E04B9C"/>
    <w:rsid w:val="00E04BE7"/>
    <w:rsid w:val="00E0583D"/>
    <w:rsid w:val="00E05EEF"/>
    <w:rsid w:val="00E065DB"/>
    <w:rsid w:val="00E06604"/>
    <w:rsid w:val="00E07CD4"/>
    <w:rsid w:val="00E10084"/>
    <w:rsid w:val="00E10622"/>
    <w:rsid w:val="00E109A9"/>
    <w:rsid w:val="00E10EDB"/>
    <w:rsid w:val="00E11B5F"/>
    <w:rsid w:val="00E11CCA"/>
    <w:rsid w:val="00E11D25"/>
    <w:rsid w:val="00E11D5F"/>
    <w:rsid w:val="00E11EDE"/>
    <w:rsid w:val="00E13FBA"/>
    <w:rsid w:val="00E14408"/>
    <w:rsid w:val="00E144A3"/>
    <w:rsid w:val="00E16522"/>
    <w:rsid w:val="00E16759"/>
    <w:rsid w:val="00E17352"/>
    <w:rsid w:val="00E17A2B"/>
    <w:rsid w:val="00E17A42"/>
    <w:rsid w:val="00E20AFF"/>
    <w:rsid w:val="00E20C92"/>
    <w:rsid w:val="00E2159C"/>
    <w:rsid w:val="00E21C57"/>
    <w:rsid w:val="00E22263"/>
    <w:rsid w:val="00E2277E"/>
    <w:rsid w:val="00E22CE1"/>
    <w:rsid w:val="00E23062"/>
    <w:rsid w:val="00E2356A"/>
    <w:rsid w:val="00E2482B"/>
    <w:rsid w:val="00E24D20"/>
    <w:rsid w:val="00E24FEB"/>
    <w:rsid w:val="00E259F5"/>
    <w:rsid w:val="00E25BE0"/>
    <w:rsid w:val="00E265F4"/>
    <w:rsid w:val="00E2670A"/>
    <w:rsid w:val="00E27330"/>
    <w:rsid w:val="00E27B75"/>
    <w:rsid w:val="00E30057"/>
    <w:rsid w:val="00E30FAA"/>
    <w:rsid w:val="00E32706"/>
    <w:rsid w:val="00E32DB1"/>
    <w:rsid w:val="00E33A31"/>
    <w:rsid w:val="00E342B1"/>
    <w:rsid w:val="00E35EA1"/>
    <w:rsid w:val="00E36532"/>
    <w:rsid w:val="00E373EB"/>
    <w:rsid w:val="00E37DC9"/>
    <w:rsid w:val="00E37FA5"/>
    <w:rsid w:val="00E400EB"/>
    <w:rsid w:val="00E408BC"/>
    <w:rsid w:val="00E412CC"/>
    <w:rsid w:val="00E41609"/>
    <w:rsid w:val="00E41E58"/>
    <w:rsid w:val="00E4236A"/>
    <w:rsid w:val="00E42B07"/>
    <w:rsid w:val="00E42F24"/>
    <w:rsid w:val="00E42FD6"/>
    <w:rsid w:val="00E44485"/>
    <w:rsid w:val="00E4472C"/>
    <w:rsid w:val="00E44A65"/>
    <w:rsid w:val="00E44BAB"/>
    <w:rsid w:val="00E4533A"/>
    <w:rsid w:val="00E46849"/>
    <w:rsid w:val="00E4760B"/>
    <w:rsid w:val="00E47918"/>
    <w:rsid w:val="00E50434"/>
    <w:rsid w:val="00E51340"/>
    <w:rsid w:val="00E51BD8"/>
    <w:rsid w:val="00E528DE"/>
    <w:rsid w:val="00E52F48"/>
    <w:rsid w:val="00E530F7"/>
    <w:rsid w:val="00E552FC"/>
    <w:rsid w:val="00E55521"/>
    <w:rsid w:val="00E55BDF"/>
    <w:rsid w:val="00E561F1"/>
    <w:rsid w:val="00E56515"/>
    <w:rsid w:val="00E568C9"/>
    <w:rsid w:val="00E56B7B"/>
    <w:rsid w:val="00E578C0"/>
    <w:rsid w:val="00E57E48"/>
    <w:rsid w:val="00E60445"/>
    <w:rsid w:val="00E61DD7"/>
    <w:rsid w:val="00E61DFE"/>
    <w:rsid w:val="00E6210D"/>
    <w:rsid w:val="00E63B14"/>
    <w:rsid w:val="00E63F6B"/>
    <w:rsid w:val="00E645B5"/>
    <w:rsid w:val="00E6472E"/>
    <w:rsid w:val="00E64E12"/>
    <w:rsid w:val="00E6598F"/>
    <w:rsid w:val="00E65E7B"/>
    <w:rsid w:val="00E660BD"/>
    <w:rsid w:val="00E664A0"/>
    <w:rsid w:val="00E679DD"/>
    <w:rsid w:val="00E67B97"/>
    <w:rsid w:val="00E67C38"/>
    <w:rsid w:val="00E704BA"/>
    <w:rsid w:val="00E70765"/>
    <w:rsid w:val="00E70898"/>
    <w:rsid w:val="00E72F01"/>
    <w:rsid w:val="00E72FC6"/>
    <w:rsid w:val="00E7318C"/>
    <w:rsid w:val="00E73703"/>
    <w:rsid w:val="00E73B45"/>
    <w:rsid w:val="00E73FAE"/>
    <w:rsid w:val="00E742E5"/>
    <w:rsid w:val="00E74988"/>
    <w:rsid w:val="00E74A5A"/>
    <w:rsid w:val="00E74FB3"/>
    <w:rsid w:val="00E753FE"/>
    <w:rsid w:val="00E75898"/>
    <w:rsid w:val="00E759D6"/>
    <w:rsid w:val="00E75DBD"/>
    <w:rsid w:val="00E76145"/>
    <w:rsid w:val="00E77252"/>
    <w:rsid w:val="00E7781C"/>
    <w:rsid w:val="00E80A89"/>
    <w:rsid w:val="00E82554"/>
    <w:rsid w:val="00E828D7"/>
    <w:rsid w:val="00E833DE"/>
    <w:rsid w:val="00E83646"/>
    <w:rsid w:val="00E83A68"/>
    <w:rsid w:val="00E83BDC"/>
    <w:rsid w:val="00E842E9"/>
    <w:rsid w:val="00E85021"/>
    <w:rsid w:val="00E8531C"/>
    <w:rsid w:val="00E86D68"/>
    <w:rsid w:val="00E870B3"/>
    <w:rsid w:val="00E878AA"/>
    <w:rsid w:val="00E87C12"/>
    <w:rsid w:val="00E87CCB"/>
    <w:rsid w:val="00E904CB"/>
    <w:rsid w:val="00E90737"/>
    <w:rsid w:val="00E9118A"/>
    <w:rsid w:val="00E91A1E"/>
    <w:rsid w:val="00E91A4A"/>
    <w:rsid w:val="00E91B15"/>
    <w:rsid w:val="00E91B54"/>
    <w:rsid w:val="00E926F2"/>
    <w:rsid w:val="00E930A2"/>
    <w:rsid w:val="00E94A71"/>
    <w:rsid w:val="00E94E38"/>
    <w:rsid w:val="00E95121"/>
    <w:rsid w:val="00E955B3"/>
    <w:rsid w:val="00E961B8"/>
    <w:rsid w:val="00E96227"/>
    <w:rsid w:val="00E971D8"/>
    <w:rsid w:val="00E9783A"/>
    <w:rsid w:val="00EA0069"/>
    <w:rsid w:val="00EA0187"/>
    <w:rsid w:val="00EA056F"/>
    <w:rsid w:val="00EA0E9F"/>
    <w:rsid w:val="00EA1866"/>
    <w:rsid w:val="00EA19AF"/>
    <w:rsid w:val="00EA1F45"/>
    <w:rsid w:val="00EA22E7"/>
    <w:rsid w:val="00EA23C2"/>
    <w:rsid w:val="00EA24A2"/>
    <w:rsid w:val="00EA2932"/>
    <w:rsid w:val="00EA2A93"/>
    <w:rsid w:val="00EA2BE4"/>
    <w:rsid w:val="00EA3057"/>
    <w:rsid w:val="00EA33C9"/>
    <w:rsid w:val="00EA3F3A"/>
    <w:rsid w:val="00EA455E"/>
    <w:rsid w:val="00EA54DF"/>
    <w:rsid w:val="00EA568C"/>
    <w:rsid w:val="00EA5A84"/>
    <w:rsid w:val="00EA5B7C"/>
    <w:rsid w:val="00EA677A"/>
    <w:rsid w:val="00EA76D1"/>
    <w:rsid w:val="00EA778C"/>
    <w:rsid w:val="00EA7B51"/>
    <w:rsid w:val="00EB1015"/>
    <w:rsid w:val="00EB11A2"/>
    <w:rsid w:val="00EB13F0"/>
    <w:rsid w:val="00EB17D8"/>
    <w:rsid w:val="00EB276F"/>
    <w:rsid w:val="00EB2DDD"/>
    <w:rsid w:val="00EB2DF8"/>
    <w:rsid w:val="00EB35A6"/>
    <w:rsid w:val="00EB3C0A"/>
    <w:rsid w:val="00EB3C14"/>
    <w:rsid w:val="00EB3C4F"/>
    <w:rsid w:val="00EB6719"/>
    <w:rsid w:val="00EB7724"/>
    <w:rsid w:val="00EC0E38"/>
    <w:rsid w:val="00EC1222"/>
    <w:rsid w:val="00EC263B"/>
    <w:rsid w:val="00EC2821"/>
    <w:rsid w:val="00EC2E42"/>
    <w:rsid w:val="00EC3578"/>
    <w:rsid w:val="00EC3A7F"/>
    <w:rsid w:val="00EC3FC5"/>
    <w:rsid w:val="00EC4F1B"/>
    <w:rsid w:val="00EC5036"/>
    <w:rsid w:val="00EC5282"/>
    <w:rsid w:val="00EC5A46"/>
    <w:rsid w:val="00EC5A91"/>
    <w:rsid w:val="00EC601D"/>
    <w:rsid w:val="00EC6532"/>
    <w:rsid w:val="00EC6AB1"/>
    <w:rsid w:val="00EC6CCC"/>
    <w:rsid w:val="00EC7529"/>
    <w:rsid w:val="00EC7749"/>
    <w:rsid w:val="00ED0B08"/>
    <w:rsid w:val="00ED0BDD"/>
    <w:rsid w:val="00ED0FE8"/>
    <w:rsid w:val="00ED1611"/>
    <w:rsid w:val="00ED1ADC"/>
    <w:rsid w:val="00ED1D74"/>
    <w:rsid w:val="00ED2766"/>
    <w:rsid w:val="00ED27B5"/>
    <w:rsid w:val="00ED3934"/>
    <w:rsid w:val="00ED3D37"/>
    <w:rsid w:val="00ED3D5A"/>
    <w:rsid w:val="00ED4348"/>
    <w:rsid w:val="00ED4911"/>
    <w:rsid w:val="00ED4C09"/>
    <w:rsid w:val="00ED5B18"/>
    <w:rsid w:val="00ED63B5"/>
    <w:rsid w:val="00ED6ADE"/>
    <w:rsid w:val="00ED71D7"/>
    <w:rsid w:val="00ED7493"/>
    <w:rsid w:val="00ED7D42"/>
    <w:rsid w:val="00EE08E6"/>
    <w:rsid w:val="00EE1F82"/>
    <w:rsid w:val="00EE1FEE"/>
    <w:rsid w:val="00EE2765"/>
    <w:rsid w:val="00EE2CBB"/>
    <w:rsid w:val="00EE2DAD"/>
    <w:rsid w:val="00EE36CC"/>
    <w:rsid w:val="00EE3A58"/>
    <w:rsid w:val="00EE427F"/>
    <w:rsid w:val="00EE436A"/>
    <w:rsid w:val="00EE47DB"/>
    <w:rsid w:val="00EE5004"/>
    <w:rsid w:val="00EE5307"/>
    <w:rsid w:val="00EE5BEB"/>
    <w:rsid w:val="00EE5E55"/>
    <w:rsid w:val="00EE64E3"/>
    <w:rsid w:val="00EE6630"/>
    <w:rsid w:val="00EF03C9"/>
    <w:rsid w:val="00EF0A3D"/>
    <w:rsid w:val="00EF0F40"/>
    <w:rsid w:val="00EF1137"/>
    <w:rsid w:val="00EF1CC7"/>
    <w:rsid w:val="00EF1E3D"/>
    <w:rsid w:val="00EF2068"/>
    <w:rsid w:val="00EF20DE"/>
    <w:rsid w:val="00EF2162"/>
    <w:rsid w:val="00EF21A2"/>
    <w:rsid w:val="00EF23D2"/>
    <w:rsid w:val="00EF29C4"/>
    <w:rsid w:val="00EF3B8E"/>
    <w:rsid w:val="00EF3CD3"/>
    <w:rsid w:val="00EF50CA"/>
    <w:rsid w:val="00EF73A7"/>
    <w:rsid w:val="00EF79C7"/>
    <w:rsid w:val="00F00AC1"/>
    <w:rsid w:val="00F00ECF"/>
    <w:rsid w:val="00F01414"/>
    <w:rsid w:val="00F0232E"/>
    <w:rsid w:val="00F02612"/>
    <w:rsid w:val="00F02826"/>
    <w:rsid w:val="00F039B8"/>
    <w:rsid w:val="00F03CAC"/>
    <w:rsid w:val="00F05AC2"/>
    <w:rsid w:val="00F05D6F"/>
    <w:rsid w:val="00F05F25"/>
    <w:rsid w:val="00F063A9"/>
    <w:rsid w:val="00F06AF8"/>
    <w:rsid w:val="00F104FF"/>
    <w:rsid w:val="00F10FB6"/>
    <w:rsid w:val="00F11033"/>
    <w:rsid w:val="00F11590"/>
    <w:rsid w:val="00F117D7"/>
    <w:rsid w:val="00F11F24"/>
    <w:rsid w:val="00F13628"/>
    <w:rsid w:val="00F13656"/>
    <w:rsid w:val="00F1397E"/>
    <w:rsid w:val="00F140A9"/>
    <w:rsid w:val="00F1544B"/>
    <w:rsid w:val="00F15F80"/>
    <w:rsid w:val="00F165B4"/>
    <w:rsid w:val="00F1710F"/>
    <w:rsid w:val="00F1714A"/>
    <w:rsid w:val="00F17329"/>
    <w:rsid w:val="00F175FB"/>
    <w:rsid w:val="00F2037F"/>
    <w:rsid w:val="00F205F8"/>
    <w:rsid w:val="00F20E75"/>
    <w:rsid w:val="00F21350"/>
    <w:rsid w:val="00F21518"/>
    <w:rsid w:val="00F218A0"/>
    <w:rsid w:val="00F222EB"/>
    <w:rsid w:val="00F22362"/>
    <w:rsid w:val="00F2272B"/>
    <w:rsid w:val="00F22A1A"/>
    <w:rsid w:val="00F22B8C"/>
    <w:rsid w:val="00F22E07"/>
    <w:rsid w:val="00F23283"/>
    <w:rsid w:val="00F2463D"/>
    <w:rsid w:val="00F249B0"/>
    <w:rsid w:val="00F24F87"/>
    <w:rsid w:val="00F251CC"/>
    <w:rsid w:val="00F25E3A"/>
    <w:rsid w:val="00F25F0C"/>
    <w:rsid w:val="00F27673"/>
    <w:rsid w:val="00F27A2C"/>
    <w:rsid w:val="00F300CD"/>
    <w:rsid w:val="00F30409"/>
    <w:rsid w:val="00F31216"/>
    <w:rsid w:val="00F323EF"/>
    <w:rsid w:val="00F324D3"/>
    <w:rsid w:val="00F32F70"/>
    <w:rsid w:val="00F33023"/>
    <w:rsid w:val="00F33A0F"/>
    <w:rsid w:val="00F33E3C"/>
    <w:rsid w:val="00F34160"/>
    <w:rsid w:val="00F34537"/>
    <w:rsid w:val="00F34906"/>
    <w:rsid w:val="00F34B6F"/>
    <w:rsid w:val="00F358AB"/>
    <w:rsid w:val="00F35F9C"/>
    <w:rsid w:val="00F362F0"/>
    <w:rsid w:val="00F363E8"/>
    <w:rsid w:val="00F3666F"/>
    <w:rsid w:val="00F367CA"/>
    <w:rsid w:val="00F37A28"/>
    <w:rsid w:val="00F41241"/>
    <w:rsid w:val="00F425F9"/>
    <w:rsid w:val="00F42650"/>
    <w:rsid w:val="00F42AEF"/>
    <w:rsid w:val="00F42C59"/>
    <w:rsid w:val="00F42D12"/>
    <w:rsid w:val="00F42FE4"/>
    <w:rsid w:val="00F43BFA"/>
    <w:rsid w:val="00F43C3E"/>
    <w:rsid w:val="00F43F62"/>
    <w:rsid w:val="00F44104"/>
    <w:rsid w:val="00F447C5"/>
    <w:rsid w:val="00F45210"/>
    <w:rsid w:val="00F4556D"/>
    <w:rsid w:val="00F45904"/>
    <w:rsid w:val="00F459F0"/>
    <w:rsid w:val="00F45B35"/>
    <w:rsid w:val="00F45B42"/>
    <w:rsid w:val="00F45CFA"/>
    <w:rsid w:val="00F47402"/>
    <w:rsid w:val="00F4742C"/>
    <w:rsid w:val="00F47766"/>
    <w:rsid w:val="00F50A4D"/>
    <w:rsid w:val="00F513E4"/>
    <w:rsid w:val="00F5177A"/>
    <w:rsid w:val="00F51B04"/>
    <w:rsid w:val="00F51C30"/>
    <w:rsid w:val="00F520AB"/>
    <w:rsid w:val="00F5243D"/>
    <w:rsid w:val="00F530B1"/>
    <w:rsid w:val="00F53678"/>
    <w:rsid w:val="00F53A12"/>
    <w:rsid w:val="00F54006"/>
    <w:rsid w:val="00F55A89"/>
    <w:rsid w:val="00F55F4A"/>
    <w:rsid w:val="00F603E4"/>
    <w:rsid w:val="00F607AB"/>
    <w:rsid w:val="00F6097C"/>
    <w:rsid w:val="00F61433"/>
    <w:rsid w:val="00F616BD"/>
    <w:rsid w:val="00F618C0"/>
    <w:rsid w:val="00F61E5B"/>
    <w:rsid w:val="00F61F60"/>
    <w:rsid w:val="00F63C8B"/>
    <w:rsid w:val="00F63F76"/>
    <w:rsid w:val="00F643C0"/>
    <w:rsid w:val="00F644A2"/>
    <w:rsid w:val="00F64F20"/>
    <w:rsid w:val="00F65079"/>
    <w:rsid w:val="00F6549F"/>
    <w:rsid w:val="00F65864"/>
    <w:rsid w:val="00F66653"/>
    <w:rsid w:val="00F6741C"/>
    <w:rsid w:val="00F700DE"/>
    <w:rsid w:val="00F70109"/>
    <w:rsid w:val="00F703F1"/>
    <w:rsid w:val="00F70C61"/>
    <w:rsid w:val="00F71AFE"/>
    <w:rsid w:val="00F71FB0"/>
    <w:rsid w:val="00F7331B"/>
    <w:rsid w:val="00F7427D"/>
    <w:rsid w:val="00F743A1"/>
    <w:rsid w:val="00F749B4"/>
    <w:rsid w:val="00F74AEF"/>
    <w:rsid w:val="00F74F65"/>
    <w:rsid w:val="00F75633"/>
    <w:rsid w:val="00F75C05"/>
    <w:rsid w:val="00F763BB"/>
    <w:rsid w:val="00F764FC"/>
    <w:rsid w:val="00F76715"/>
    <w:rsid w:val="00F772A8"/>
    <w:rsid w:val="00F777E7"/>
    <w:rsid w:val="00F77A6B"/>
    <w:rsid w:val="00F80F20"/>
    <w:rsid w:val="00F81086"/>
    <w:rsid w:val="00F81154"/>
    <w:rsid w:val="00F81AAF"/>
    <w:rsid w:val="00F81DC4"/>
    <w:rsid w:val="00F8250B"/>
    <w:rsid w:val="00F82899"/>
    <w:rsid w:val="00F82EC7"/>
    <w:rsid w:val="00F83DF0"/>
    <w:rsid w:val="00F84200"/>
    <w:rsid w:val="00F8470A"/>
    <w:rsid w:val="00F848C0"/>
    <w:rsid w:val="00F85540"/>
    <w:rsid w:val="00F857CF"/>
    <w:rsid w:val="00F8673D"/>
    <w:rsid w:val="00F86B59"/>
    <w:rsid w:val="00F86D6C"/>
    <w:rsid w:val="00F86EF8"/>
    <w:rsid w:val="00F8703D"/>
    <w:rsid w:val="00F8787E"/>
    <w:rsid w:val="00F90655"/>
    <w:rsid w:val="00F906CD"/>
    <w:rsid w:val="00F90A7F"/>
    <w:rsid w:val="00F914A5"/>
    <w:rsid w:val="00F91B8B"/>
    <w:rsid w:val="00F91E93"/>
    <w:rsid w:val="00F920C3"/>
    <w:rsid w:val="00F92F1B"/>
    <w:rsid w:val="00F931FF"/>
    <w:rsid w:val="00F93982"/>
    <w:rsid w:val="00F94E3D"/>
    <w:rsid w:val="00F94F89"/>
    <w:rsid w:val="00F95651"/>
    <w:rsid w:val="00F958C8"/>
    <w:rsid w:val="00F96F61"/>
    <w:rsid w:val="00F9725D"/>
    <w:rsid w:val="00F977D4"/>
    <w:rsid w:val="00F97AF5"/>
    <w:rsid w:val="00FA1003"/>
    <w:rsid w:val="00FA1F2C"/>
    <w:rsid w:val="00FA2270"/>
    <w:rsid w:val="00FA2837"/>
    <w:rsid w:val="00FA3AAB"/>
    <w:rsid w:val="00FA4B9A"/>
    <w:rsid w:val="00FA537F"/>
    <w:rsid w:val="00FA5C3B"/>
    <w:rsid w:val="00FA5F6F"/>
    <w:rsid w:val="00FA6B6C"/>
    <w:rsid w:val="00FA744E"/>
    <w:rsid w:val="00FB033C"/>
    <w:rsid w:val="00FB0CBB"/>
    <w:rsid w:val="00FB268B"/>
    <w:rsid w:val="00FB2F37"/>
    <w:rsid w:val="00FB383B"/>
    <w:rsid w:val="00FB3AFD"/>
    <w:rsid w:val="00FB495F"/>
    <w:rsid w:val="00FB523C"/>
    <w:rsid w:val="00FB58F2"/>
    <w:rsid w:val="00FB5F76"/>
    <w:rsid w:val="00FB6580"/>
    <w:rsid w:val="00FB7E43"/>
    <w:rsid w:val="00FC0DB0"/>
    <w:rsid w:val="00FC1169"/>
    <w:rsid w:val="00FC150C"/>
    <w:rsid w:val="00FC1B88"/>
    <w:rsid w:val="00FC1C06"/>
    <w:rsid w:val="00FC1D2B"/>
    <w:rsid w:val="00FC2033"/>
    <w:rsid w:val="00FC22FF"/>
    <w:rsid w:val="00FC28AB"/>
    <w:rsid w:val="00FC2E5E"/>
    <w:rsid w:val="00FC3EF7"/>
    <w:rsid w:val="00FC4375"/>
    <w:rsid w:val="00FC5A21"/>
    <w:rsid w:val="00FC5B66"/>
    <w:rsid w:val="00FC6412"/>
    <w:rsid w:val="00FC71A4"/>
    <w:rsid w:val="00FC7368"/>
    <w:rsid w:val="00FD030B"/>
    <w:rsid w:val="00FD04B4"/>
    <w:rsid w:val="00FD07D1"/>
    <w:rsid w:val="00FD0F7D"/>
    <w:rsid w:val="00FD13F1"/>
    <w:rsid w:val="00FD19C9"/>
    <w:rsid w:val="00FD1B42"/>
    <w:rsid w:val="00FD1E83"/>
    <w:rsid w:val="00FD211A"/>
    <w:rsid w:val="00FD25D4"/>
    <w:rsid w:val="00FD25F6"/>
    <w:rsid w:val="00FD2F48"/>
    <w:rsid w:val="00FD30AF"/>
    <w:rsid w:val="00FD30F1"/>
    <w:rsid w:val="00FD37EA"/>
    <w:rsid w:val="00FD3806"/>
    <w:rsid w:val="00FD3B0A"/>
    <w:rsid w:val="00FD3CD2"/>
    <w:rsid w:val="00FD3EA3"/>
    <w:rsid w:val="00FD41F4"/>
    <w:rsid w:val="00FD55E4"/>
    <w:rsid w:val="00FD627E"/>
    <w:rsid w:val="00FD655F"/>
    <w:rsid w:val="00FD75B3"/>
    <w:rsid w:val="00FD7F44"/>
    <w:rsid w:val="00FD7FDE"/>
    <w:rsid w:val="00FE04D8"/>
    <w:rsid w:val="00FE0F0A"/>
    <w:rsid w:val="00FE1EDD"/>
    <w:rsid w:val="00FE2837"/>
    <w:rsid w:val="00FE29F7"/>
    <w:rsid w:val="00FE2E1E"/>
    <w:rsid w:val="00FE3455"/>
    <w:rsid w:val="00FE34D2"/>
    <w:rsid w:val="00FE4296"/>
    <w:rsid w:val="00FE4359"/>
    <w:rsid w:val="00FE5077"/>
    <w:rsid w:val="00FE5D5A"/>
    <w:rsid w:val="00FE5F8D"/>
    <w:rsid w:val="00FE62CF"/>
    <w:rsid w:val="00FE6C97"/>
    <w:rsid w:val="00FE729A"/>
    <w:rsid w:val="00FE7CEB"/>
    <w:rsid w:val="00FE7D38"/>
    <w:rsid w:val="00FE7E13"/>
    <w:rsid w:val="00FF1557"/>
    <w:rsid w:val="00FF172C"/>
    <w:rsid w:val="00FF2C3F"/>
    <w:rsid w:val="00FF3155"/>
    <w:rsid w:val="00FF3486"/>
    <w:rsid w:val="00FF491D"/>
    <w:rsid w:val="00FF4CC7"/>
    <w:rsid w:val="00FF5314"/>
    <w:rsid w:val="00FF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60C8F8"/>
  <w15:docId w15:val="{6FB474D0-760A-436F-BEF3-3239C1A4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29EB"/>
    <w:pPr>
      <w:spacing w:line="480" w:lineRule="auto"/>
    </w:pPr>
    <w:rPr>
      <w:rFonts w:ascii="Arial" w:hAnsi="Arial" w:cs="Arial"/>
      <w:bCs/>
      <w:iCs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25F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CA56E4"/>
    <w:pPr>
      <w:spacing w:before="100" w:beforeAutospacing="1" w:after="100" w:afterAutospacing="1" w:line="240" w:lineRule="auto"/>
      <w:outlineLvl w:val="1"/>
    </w:pPr>
    <w:rPr>
      <w:rFonts w:eastAsia="Times New Roman"/>
      <w:b/>
      <w:bCs w:val="0"/>
      <w:sz w:val="24"/>
      <w:szCs w:val="24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A56E4"/>
    <w:pPr>
      <w:outlineLvl w:val="2"/>
    </w:pPr>
    <w:rPr>
      <w:bCs w:val="0"/>
      <w:u w:val="single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A56E4"/>
    <w:pPr>
      <w:keepNext/>
      <w:keepLines/>
      <w:spacing w:before="40" w:after="0"/>
      <w:outlineLvl w:val="3"/>
    </w:pPr>
    <w:rPr>
      <w:rFonts w:eastAsiaTheme="majorEastAsia"/>
      <w:b/>
      <w:bCs w:val="0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81D2E"/>
  </w:style>
  <w:style w:type="paragraph" w:styleId="Lijstalinea">
    <w:name w:val="List Paragraph"/>
    <w:basedOn w:val="Standaard"/>
    <w:uiPriority w:val="34"/>
    <w:qFormat/>
    <w:rsid w:val="00020279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332797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C5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C504A"/>
  </w:style>
  <w:style w:type="paragraph" w:styleId="Voettekst">
    <w:name w:val="footer"/>
    <w:basedOn w:val="Standaard"/>
    <w:link w:val="VoettekstChar"/>
    <w:uiPriority w:val="99"/>
    <w:unhideWhenUsed/>
    <w:rsid w:val="007C50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504A"/>
  </w:style>
  <w:style w:type="character" w:styleId="Verwijzingopmerking">
    <w:name w:val="annotation reference"/>
    <w:basedOn w:val="Standaardalinea-lettertype"/>
    <w:uiPriority w:val="99"/>
    <w:semiHidden/>
    <w:unhideWhenUsed/>
    <w:rsid w:val="002A25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A25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A25F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25F9"/>
    <w:rPr>
      <w:b/>
      <w:bCs w:val="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25F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2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25F9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CA56E4"/>
    <w:rPr>
      <w:rFonts w:ascii="Arial" w:eastAsia="Times New Roman" w:hAnsi="Arial" w:cs="Arial"/>
      <w:b/>
      <w:bCs/>
      <w:sz w:val="24"/>
      <w:szCs w:val="24"/>
      <w:lang w:val="en-US" w:eastAsia="nl-NL"/>
    </w:rPr>
  </w:style>
  <w:style w:type="paragraph" w:styleId="Normaalweb">
    <w:name w:val="Normal (Web)"/>
    <w:basedOn w:val="Standaard"/>
    <w:uiPriority w:val="99"/>
    <w:semiHidden/>
    <w:unhideWhenUsed/>
    <w:rsid w:val="007219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7219CD"/>
    <w:rPr>
      <w:b/>
      <w:bCs/>
    </w:rPr>
  </w:style>
  <w:style w:type="character" w:styleId="Nadruk">
    <w:name w:val="Emphasis"/>
    <w:basedOn w:val="Standaardalinea-lettertype"/>
    <w:uiPriority w:val="20"/>
    <w:qFormat/>
    <w:rsid w:val="007219CD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0B6345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5821F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25F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ard"/>
    <w:link w:val="EndNoteBibliographyTitleChar"/>
    <w:rsid w:val="00431780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31780"/>
    <w:rPr>
      <w:rFonts w:ascii="Arial" w:hAnsi="Arial" w:cs="Arial"/>
      <w:bCs/>
      <w:iCs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31780"/>
    <w:rPr>
      <w:noProof/>
      <w:sz w:val="24"/>
    </w:rPr>
  </w:style>
  <w:style w:type="character" w:customStyle="1" w:styleId="EndNoteBibliographyChar">
    <w:name w:val="EndNote Bibliography Char"/>
    <w:basedOn w:val="GeenafstandChar"/>
    <w:link w:val="EndNoteBibliography"/>
    <w:rsid w:val="00431780"/>
    <w:rPr>
      <w:rFonts w:ascii="Arial" w:hAnsi="Arial" w:cs="Arial"/>
      <w:bCs/>
      <w:iCs/>
      <w:noProof/>
      <w:sz w:val="24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12A3C"/>
    <w:rPr>
      <w:color w:val="605E5C"/>
      <w:shd w:val="clear" w:color="auto" w:fill="E1DFDD"/>
    </w:rPr>
  </w:style>
  <w:style w:type="character" w:customStyle="1" w:styleId="anchor-text">
    <w:name w:val="anchor-text"/>
    <w:basedOn w:val="Standaardalinea-lettertype"/>
    <w:rsid w:val="005311B2"/>
  </w:style>
  <w:style w:type="character" w:styleId="Regelnummer">
    <w:name w:val="line number"/>
    <w:basedOn w:val="Standaardalinea-lettertype"/>
    <w:uiPriority w:val="99"/>
    <w:semiHidden/>
    <w:unhideWhenUsed/>
    <w:rsid w:val="00036172"/>
  </w:style>
  <w:style w:type="paragraph" w:customStyle="1" w:styleId="Default">
    <w:name w:val="Default"/>
    <w:rsid w:val="0036663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366638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7E21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4">
    <w:name w:val="Plain Table 4"/>
    <w:basedOn w:val="Standaardtabel"/>
    <w:uiPriority w:val="44"/>
    <w:rsid w:val="000929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0929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0929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CA56E4"/>
    <w:rPr>
      <w:rFonts w:ascii="Arial" w:hAnsi="Arial" w:cs="Arial"/>
      <w:bCs/>
      <w:u w:val="single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CA56E4"/>
    <w:rPr>
      <w:rFonts w:ascii="Arial" w:eastAsiaTheme="majorEastAsia" w:hAnsi="Arial" w:cs="Arial"/>
      <w:b/>
      <w:bCs/>
      <w:sz w:val="24"/>
      <w:szCs w:val="24"/>
      <w:lang w:val="en-US"/>
    </w:rPr>
  </w:style>
  <w:style w:type="table" w:styleId="Onopgemaaktetabel3">
    <w:name w:val="Plain Table 3"/>
    <w:basedOn w:val="Standaardtabel"/>
    <w:uiPriority w:val="43"/>
    <w:rsid w:val="00E11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jsttabel1licht-Accent2">
    <w:name w:val="List Table 1 Light Accent 2"/>
    <w:basedOn w:val="Standaardtabel"/>
    <w:uiPriority w:val="46"/>
    <w:rsid w:val="00E11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jsttabel1licht-Accent1">
    <w:name w:val="List Table 1 Light Accent 1"/>
    <w:basedOn w:val="Standaardtabel"/>
    <w:uiPriority w:val="46"/>
    <w:rsid w:val="00E11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E11D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">
    <w:name w:val="p"/>
    <w:basedOn w:val="Standaard"/>
    <w:rsid w:val="00EE3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iCs w:val="0"/>
      <w:sz w:val="24"/>
      <w:szCs w:val="24"/>
      <w:lang w:val="nl-NL" w:eastAsia="nl-NL"/>
    </w:rPr>
  </w:style>
  <w:style w:type="table" w:styleId="Onopgemaaktetabel5">
    <w:name w:val="Plain Table 5"/>
    <w:basedOn w:val="Standaardtabel"/>
    <w:uiPriority w:val="45"/>
    <w:rsid w:val="00CC07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61EAF-10AC-4E0C-A611-3D5B30475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489</Words>
  <Characters>8195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st-3, L.P. van der (Lisa)</dc:creator>
  <cp:keywords/>
  <dc:description/>
  <cp:lastModifiedBy>Rijst-3, L.P. van der (Lisa)</cp:lastModifiedBy>
  <cp:revision>64</cp:revision>
  <cp:lastPrinted>2023-03-29T07:25:00Z</cp:lastPrinted>
  <dcterms:created xsi:type="dcterms:W3CDTF">2023-11-28T09:49:00Z</dcterms:created>
  <dcterms:modified xsi:type="dcterms:W3CDTF">2024-03-19T09:25:00Z</dcterms:modified>
</cp:coreProperties>
</file>